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24D9E8" w14:textId="54B855FF" w:rsidR="009A7CA1" w:rsidRPr="00AA26B3" w:rsidRDefault="00612739">
      <w:pPr>
        <w:rPr>
          <w:rFonts w:cstheme="minorHAnsi"/>
          <w:sz w:val="28"/>
          <w:szCs w:val="28"/>
          <w:lang w:val="en-US"/>
        </w:rPr>
      </w:pPr>
      <w:r w:rsidRPr="00AA26B3">
        <w:rPr>
          <w:rFonts w:cstheme="minorHAnsi"/>
          <w:sz w:val="28"/>
          <w:szCs w:val="28"/>
          <w:lang w:val="en-US"/>
        </w:rPr>
        <w:t>Supplementary material</w:t>
      </w:r>
    </w:p>
    <w:p w14:paraId="4FCD156B" w14:textId="1A6AACB7" w:rsidR="00466093" w:rsidRPr="00AA26B3" w:rsidRDefault="00612739" w:rsidP="00612739">
      <w:pPr>
        <w:rPr>
          <w:rFonts w:cstheme="minorHAnsi"/>
          <w:b/>
          <w:lang w:val="en-US"/>
        </w:rPr>
      </w:pPr>
      <w:r w:rsidRPr="00AA26B3">
        <w:rPr>
          <w:rFonts w:cstheme="minorHAnsi"/>
          <w:b/>
          <w:lang w:val="en-US"/>
        </w:rPr>
        <w:t>Table S1: Descriptive statistics</w:t>
      </w:r>
      <w:r w:rsidR="005D2F92" w:rsidRPr="00AA26B3">
        <w:rPr>
          <w:rFonts w:cstheme="minorHAnsi"/>
          <w:b/>
          <w:lang w:val="en-US"/>
        </w:rPr>
        <w:t xml:space="preserve"> of our database</w:t>
      </w:r>
      <w:r w:rsidR="00B7795B" w:rsidRPr="00AA26B3">
        <w:rPr>
          <w:rFonts w:cstheme="minorHAnsi"/>
          <w:b/>
          <w:lang w:val="en-US"/>
        </w:rPr>
        <w:t xml:space="preserve"> compared to the Brazilian population</w:t>
      </w:r>
    </w:p>
    <w:tbl>
      <w:tblPr>
        <w:tblW w:w="5954" w:type="dxa"/>
        <w:tblLook w:val="04A0" w:firstRow="1" w:lastRow="0" w:firstColumn="1" w:lastColumn="0" w:noHBand="0" w:noVBand="1"/>
      </w:tblPr>
      <w:tblGrid>
        <w:gridCol w:w="1985"/>
        <w:gridCol w:w="1373"/>
        <w:gridCol w:w="611"/>
        <w:gridCol w:w="1134"/>
        <w:gridCol w:w="851"/>
      </w:tblGrid>
      <w:tr w:rsidR="00A44CB2" w:rsidRPr="00AA26B3" w14:paraId="4A069A4A" w14:textId="77777777" w:rsidTr="00A44CB2">
        <w:trPr>
          <w:trHeight w:val="560"/>
        </w:trPr>
        <w:tc>
          <w:tcPr>
            <w:tcW w:w="198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63488DE" w14:textId="77777777" w:rsidR="00466093" w:rsidRPr="00AA26B3" w:rsidRDefault="00466093" w:rsidP="0046609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198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87375DA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Our sample</w:t>
            </w:r>
            <w:r w:rsidRPr="00AA26B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br/>
              <w:t xml:space="preserve"> (CIDACS)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07D17CB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Brazilian population (SINASC)</w:t>
            </w:r>
          </w:p>
        </w:tc>
      </w:tr>
      <w:tr w:rsidR="00466093" w:rsidRPr="00AA26B3" w14:paraId="5F5DDA32" w14:textId="77777777" w:rsidTr="00A44CB2">
        <w:trPr>
          <w:trHeight w:val="570"/>
        </w:trPr>
        <w:tc>
          <w:tcPr>
            <w:tcW w:w="19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59F706" w14:textId="77777777" w:rsidR="00466093" w:rsidRPr="00AA26B3" w:rsidRDefault="00466093" w:rsidP="0046609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866A1D4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. observations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45B3D93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B55F808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. observation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C193D9F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ean</w:t>
            </w:r>
          </w:p>
        </w:tc>
      </w:tr>
      <w:tr w:rsidR="00466093" w:rsidRPr="00AA26B3" w14:paraId="044024B4" w14:textId="77777777" w:rsidTr="00A44CB2">
        <w:trPr>
          <w:trHeight w:val="2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889D69" w14:textId="77777777" w:rsidR="00466093" w:rsidRPr="00AA26B3" w:rsidRDefault="00466093" w:rsidP="0046609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Child health outcomes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0B988A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E7C657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B0DA24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AD4516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466093" w:rsidRPr="00AA26B3" w14:paraId="21B0CDAB" w14:textId="77777777" w:rsidTr="00A44CB2">
        <w:trPr>
          <w:trHeight w:val="2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CCBA59" w14:textId="77777777" w:rsidR="00466093" w:rsidRPr="00AA26B3" w:rsidRDefault="00466093" w:rsidP="0046609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LBW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15C192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5,242,20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AFE4B1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E52E4B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4,709,2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2DE4D6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085</w:t>
            </w:r>
          </w:p>
        </w:tc>
      </w:tr>
      <w:tr w:rsidR="00466093" w:rsidRPr="00AA26B3" w14:paraId="3964EAD6" w14:textId="77777777" w:rsidTr="00A44CB2">
        <w:trPr>
          <w:trHeight w:val="2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CEF07E" w14:textId="77777777" w:rsidR="00466093" w:rsidRPr="00AA26B3" w:rsidRDefault="00466093" w:rsidP="0046609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VLBW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ECBD4F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5,242,20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2747A1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F3D3B6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4,709,2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0DE05C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013</w:t>
            </w:r>
          </w:p>
        </w:tc>
      </w:tr>
      <w:tr w:rsidR="00466093" w:rsidRPr="00AA26B3" w14:paraId="36057323" w14:textId="77777777" w:rsidTr="00A44CB2">
        <w:trPr>
          <w:trHeight w:val="2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91DD2B" w14:textId="77777777" w:rsidR="00466093" w:rsidRPr="00AA26B3" w:rsidRDefault="00466093" w:rsidP="0046609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PTB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DEBB1F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5,019,75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BD81E3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2C8AFB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4,194,4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DC646D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114</w:t>
            </w:r>
          </w:p>
        </w:tc>
      </w:tr>
      <w:tr w:rsidR="00466093" w:rsidRPr="00AA26B3" w14:paraId="0E49B45F" w14:textId="77777777" w:rsidTr="00A44CB2">
        <w:trPr>
          <w:trHeight w:val="2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1EE67D" w14:textId="77777777" w:rsidR="00466093" w:rsidRPr="00AA26B3" w:rsidRDefault="00466093" w:rsidP="0046609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VPTB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7D0042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5,019,75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7FBC50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684F2F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4,194,4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B29D4E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005</w:t>
            </w:r>
          </w:p>
        </w:tc>
      </w:tr>
      <w:tr w:rsidR="00466093" w:rsidRPr="00AA26B3" w14:paraId="38AD01E1" w14:textId="77777777" w:rsidTr="00A44CB2">
        <w:trPr>
          <w:trHeight w:val="220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C995DE1" w14:textId="77777777" w:rsidR="00466093" w:rsidRPr="00AA26B3" w:rsidRDefault="00466093" w:rsidP="0046609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CFM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2B35182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5,246,67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44AE117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7A9E24F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4,719,9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B5BB7F4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008</w:t>
            </w:r>
          </w:p>
        </w:tc>
      </w:tr>
      <w:tr w:rsidR="00466093" w:rsidRPr="00AA26B3" w14:paraId="3495619C" w14:textId="77777777" w:rsidTr="00A44CB2">
        <w:trPr>
          <w:trHeight w:val="2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2DE07D" w14:textId="77777777" w:rsidR="00466093" w:rsidRPr="00AA26B3" w:rsidRDefault="00466093" w:rsidP="0046609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ocial indicators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0A0DC0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BE5FA2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679E5F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337828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466093" w:rsidRPr="00AA26B3" w14:paraId="181B5319" w14:textId="77777777" w:rsidTr="00A44CB2">
        <w:trPr>
          <w:trHeight w:val="2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CE77A9" w14:textId="77777777" w:rsidR="00466093" w:rsidRPr="00AA26B3" w:rsidRDefault="00466093" w:rsidP="0046609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Mother age group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D16E01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75ED83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258991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1B4463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466093" w:rsidRPr="00AA26B3" w14:paraId="19226554" w14:textId="77777777" w:rsidTr="00A44CB2">
        <w:trPr>
          <w:trHeight w:val="2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4FA458" w14:textId="77777777" w:rsidR="00466093" w:rsidRPr="00AA26B3" w:rsidRDefault="00466093" w:rsidP="0046609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  10-1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60C1FF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5,245,19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FF418F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2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82D055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4,717,7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7F2E5C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190</w:t>
            </w:r>
          </w:p>
        </w:tc>
      </w:tr>
      <w:tr w:rsidR="00466093" w:rsidRPr="00AA26B3" w14:paraId="349008A8" w14:textId="77777777" w:rsidTr="00A44CB2">
        <w:trPr>
          <w:trHeight w:val="2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95FC30" w14:textId="77777777" w:rsidR="00466093" w:rsidRPr="00AA26B3" w:rsidRDefault="00466093" w:rsidP="0046609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  20-2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F8B1E1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5,245,19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CCC28D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4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5095CE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4,717,7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8FDFF9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501</w:t>
            </w:r>
          </w:p>
        </w:tc>
      </w:tr>
      <w:tr w:rsidR="00466093" w:rsidRPr="00AA26B3" w14:paraId="708E2923" w14:textId="77777777" w:rsidTr="00A44CB2">
        <w:trPr>
          <w:trHeight w:val="2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A8ED86" w14:textId="77777777" w:rsidR="00466093" w:rsidRPr="00AA26B3" w:rsidRDefault="00466093" w:rsidP="0046609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  29-3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ACF503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5,245,19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404AEF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2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877A4E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4,717,7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6BE71E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286</w:t>
            </w:r>
          </w:p>
        </w:tc>
      </w:tr>
      <w:tr w:rsidR="00466093" w:rsidRPr="00AA26B3" w14:paraId="66CC963D" w14:textId="77777777" w:rsidTr="00A44CB2">
        <w:trPr>
          <w:trHeight w:val="2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CD093F" w14:textId="77777777" w:rsidR="00466093" w:rsidRPr="00AA26B3" w:rsidRDefault="00466093" w:rsidP="0046609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  40 plus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E86E29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5,245,19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D6DE2E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1668E6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4,717,7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C2FF65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024</w:t>
            </w:r>
          </w:p>
        </w:tc>
      </w:tr>
      <w:tr w:rsidR="00466093" w:rsidRPr="00AA26B3" w14:paraId="1B0AE93F" w14:textId="77777777" w:rsidTr="00A44CB2">
        <w:trPr>
          <w:trHeight w:val="2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AC861D" w14:textId="77777777" w:rsidR="00466093" w:rsidRPr="00AA26B3" w:rsidRDefault="00466093" w:rsidP="0046609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Marital status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A1EC36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EFC01C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A9F2FA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DB1D97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466093" w:rsidRPr="00AA26B3" w14:paraId="4EC40E2E" w14:textId="77777777" w:rsidTr="00A44CB2">
        <w:trPr>
          <w:trHeight w:val="2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A2E2FE" w14:textId="77777777" w:rsidR="00466093" w:rsidRPr="00AA26B3" w:rsidRDefault="00466093" w:rsidP="0046609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  Single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EADA3A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5,170,89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C2C680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4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45F7C2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4,537,9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3ED6D2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429</w:t>
            </w:r>
          </w:p>
        </w:tc>
      </w:tr>
      <w:tr w:rsidR="00466093" w:rsidRPr="00AA26B3" w14:paraId="571CE774" w14:textId="77777777" w:rsidTr="00A44CB2">
        <w:trPr>
          <w:trHeight w:val="2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60D706" w14:textId="77777777" w:rsidR="00466093" w:rsidRPr="00AA26B3" w:rsidRDefault="00466093" w:rsidP="0046609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  Married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25D2A0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5,170,89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0E2EFA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5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2CE10B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4,537,9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C253FD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559</w:t>
            </w:r>
          </w:p>
        </w:tc>
      </w:tr>
      <w:tr w:rsidR="00466093" w:rsidRPr="00AA26B3" w14:paraId="7A90EE59" w14:textId="77777777" w:rsidTr="00A44CB2">
        <w:trPr>
          <w:trHeight w:val="2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E81F1E" w14:textId="77777777" w:rsidR="00466093" w:rsidRPr="00AA26B3" w:rsidRDefault="00466093" w:rsidP="0046609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  Widow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FE6A70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5,170,89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46086F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BE3136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4,537,9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72C8E0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002</w:t>
            </w:r>
          </w:p>
        </w:tc>
      </w:tr>
      <w:tr w:rsidR="00466093" w:rsidRPr="00AA26B3" w14:paraId="548DFB5C" w14:textId="77777777" w:rsidTr="00A44CB2">
        <w:trPr>
          <w:trHeight w:val="2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14B648" w14:textId="77777777" w:rsidR="00466093" w:rsidRPr="00AA26B3" w:rsidRDefault="00466093" w:rsidP="0046609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  Divorced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A1BC01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5,170,89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B62FA8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4F09D6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4,537,9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392D5C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010</w:t>
            </w:r>
          </w:p>
        </w:tc>
      </w:tr>
      <w:tr w:rsidR="00466093" w:rsidRPr="00AA26B3" w14:paraId="787D1915" w14:textId="77777777" w:rsidTr="00A44CB2">
        <w:trPr>
          <w:trHeight w:val="2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F0E990" w14:textId="77777777" w:rsidR="00466093" w:rsidRPr="00AA26B3" w:rsidRDefault="00466093" w:rsidP="0046609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Female child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3D1DCA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5,246,67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ACBE7A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4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141DF7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4,717,2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CE9027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488</w:t>
            </w:r>
          </w:p>
        </w:tc>
      </w:tr>
      <w:tr w:rsidR="00466093" w:rsidRPr="00DD2D67" w14:paraId="7A47BE40" w14:textId="77777777" w:rsidTr="00A44CB2">
        <w:trPr>
          <w:trHeight w:val="2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3830A3" w14:textId="77777777" w:rsidR="00466093" w:rsidRPr="00DD2D67" w:rsidRDefault="00466093" w:rsidP="0046609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DD2D67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Race/color of the child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AEE0B6" w14:textId="77777777" w:rsidR="00466093" w:rsidRPr="00DD2D67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DD2D67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EF9DED" w14:textId="77777777" w:rsidR="00466093" w:rsidRPr="00DD2D67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DD2D67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8A7806" w14:textId="77777777" w:rsidR="00466093" w:rsidRPr="00DD2D67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DD2D67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2B3973" w14:textId="77777777" w:rsidR="00466093" w:rsidRPr="00DD2D67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DD2D67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466093" w:rsidRPr="00AA26B3" w14:paraId="4FCD2FB5" w14:textId="77777777" w:rsidTr="00A44CB2">
        <w:trPr>
          <w:trHeight w:val="2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5A9669" w14:textId="77777777" w:rsidR="00466093" w:rsidRPr="00AA26B3" w:rsidRDefault="00466093" w:rsidP="0046609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D2D67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   </w:t>
            </w: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49090C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5,246,67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ECCF1A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3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D1E5B2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4,116,7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65C1EA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390</w:t>
            </w:r>
          </w:p>
        </w:tc>
      </w:tr>
      <w:tr w:rsidR="00466093" w:rsidRPr="00AA26B3" w14:paraId="1C7BBF27" w14:textId="77777777" w:rsidTr="00A44CB2">
        <w:trPr>
          <w:trHeight w:val="2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AC1CC8" w14:textId="77777777" w:rsidR="00466093" w:rsidRPr="00AA26B3" w:rsidRDefault="00466093" w:rsidP="0046609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  Black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D8D8F5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5,246,67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08009B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0BE65E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4,116,7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91767F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051</w:t>
            </w:r>
          </w:p>
        </w:tc>
      </w:tr>
      <w:tr w:rsidR="00466093" w:rsidRPr="00AA26B3" w14:paraId="19280FDB" w14:textId="77777777" w:rsidTr="00A44CB2">
        <w:trPr>
          <w:trHeight w:val="2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610CEA" w14:textId="77777777" w:rsidR="00466093" w:rsidRPr="00AA26B3" w:rsidRDefault="00466093" w:rsidP="0046609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  Yellow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394D5D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5,246,67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59D940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F05ED1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4,116,7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724759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004</w:t>
            </w:r>
          </w:p>
        </w:tc>
      </w:tr>
      <w:tr w:rsidR="00466093" w:rsidRPr="00AA26B3" w14:paraId="256FBD15" w14:textId="77777777" w:rsidTr="00A44CB2">
        <w:trPr>
          <w:trHeight w:val="2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F4F50A" w14:textId="77777777" w:rsidR="00466093" w:rsidRPr="00AA26B3" w:rsidRDefault="00466093" w:rsidP="0046609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  Brown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69481D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5,246,67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006551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6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3B93AB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4,116,7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9CC648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547</w:t>
            </w:r>
          </w:p>
        </w:tc>
      </w:tr>
      <w:tr w:rsidR="00466093" w:rsidRPr="00AA26B3" w14:paraId="0C3A98C7" w14:textId="77777777" w:rsidTr="00A44CB2">
        <w:trPr>
          <w:trHeight w:val="2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B58B19" w14:textId="77777777" w:rsidR="00466093" w:rsidRPr="00AA26B3" w:rsidRDefault="00466093" w:rsidP="0046609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  Indigenous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A607F6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5,246,67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8C45F4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647676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4,116,7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215806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008</w:t>
            </w:r>
          </w:p>
        </w:tc>
      </w:tr>
      <w:tr w:rsidR="00466093" w:rsidRPr="00AA26B3" w14:paraId="2CE4D025" w14:textId="77777777" w:rsidTr="00A44CB2">
        <w:trPr>
          <w:trHeight w:val="220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F03BF6B" w14:textId="77777777" w:rsidR="00466093" w:rsidRPr="00AA26B3" w:rsidRDefault="00466093" w:rsidP="0046609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DD33D65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5,246,118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BE71724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2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B6FBCE8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8AF01CC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466093" w:rsidRPr="00AA26B3" w14:paraId="237726CE" w14:textId="77777777" w:rsidTr="00A44CB2">
        <w:trPr>
          <w:trHeight w:val="2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1D788" w14:textId="77777777" w:rsidR="00466093" w:rsidRPr="00AA26B3" w:rsidRDefault="00466093" w:rsidP="0046609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Health indicators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86702D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8A13D0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26E582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3F88FC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466093" w:rsidRPr="00AA26B3" w14:paraId="7568C3CC" w14:textId="77777777" w:rsidTr="00A44CB2">
        <w:trPr>
          <w:trHeight w:val="2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187EF5" w14:textId="77777777" w:rsidR="00466093" w:rsidRPr="00AA26B3" w:rsidRDefault="00466093" w:rsidP="0046609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Pregnancy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CB59D8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4268F7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C1C019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F335EF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466093" w:rsidRPr="00AA26B3" w14:paraId="6C903C11" w14:textId="77777777" w:rsidTr="00A44CB2">
        <w:trPr>
          <w:trHeight w:val="2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2C6F3B" w14:textId="77777777" w:rsidR="00466093" w:rsidRPr="00AA26B3" w:rsidRDefault="00466093" w:rsidP="0046609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  Single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B409AA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5,235,31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E3B9CA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9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5B5E1E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4,692,7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364F63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980</w:t>
            </w:r>
          </w:p>
        </w:tc>
      </w:tr>
      <w:tr w:rsidR="00466093" w:rsidRPr="00AA26B3" w14:paraId="19F9209A" w14:textId="77777777" w:rsidTr="00A44CB2">
        <w:trPr>
          <w:trHeight w:val="2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5D445C" w14:textId="77777777" w:rsidR="00466093" w:rsidRPr="00AA26B3" w:rsidRDefault="00466093" w:rsidP="0046609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   Double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147994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5,235,31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88FBDB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32D946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4,692,7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C62EAB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020</w:t>
            </w:r>
          </w:p>
        </w:tc>
      </w:tr>
      <w:tr w:rsidR="00466093" w:rsidRPr="00AA26B3" w14:paraId="7D9A015D" w14:textId="77777777" w:rsidTr="00A44CB2">
        <w:trPr>
          <w:trHeight w:val="2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647C8E" w14:textId="77777777" w:rsidR="00466093" w:rsidRPr="00AA26B3" w:rsidRDefault="00466093" w:rsidP="0046609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  Triple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0B076F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5,235,31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2921D6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03F9F7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4,692,7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994FDE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001</w:t>
            </w:r>
          </w:p>
        </w:tc>
      </w:tr>
      <w:tr w:rsidR="00466093" w:rsidRPr="00AA26B3" w14:paraId="2FAA85A1" w14:textId="77777777" w:rsidTr="00A44CB2">
        <w:trPr>
          <w:trHeight w:val="2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334798" w14:textId="77777777" w:rsidR="00466093" w:rsidRPr="00AA26B3" w:rsidRDefault="00466093" w:rsidP="0046609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First pregnancy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4E60F9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4,503,80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EAE044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3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AA3FD6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5FC8E4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466093" w:rsidRPr="00AA26B3" w14:paraId="6FFED6F7" w14:textId="77777777" w:rsidTr="00A44CB2">
        <w:trPr>
          <w:trHeight w:val="2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D5512D" w14:textId="77777777" w:rsidR="00466093" w:rsidRPr="00AA26B3" w:rsidRDefault="00466093" w:rsidP="0046609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Previous fetal loss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97F41B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4,655,84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7C7199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1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1EC07D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CB72C6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466093" w:rsidRPr="00AA26B3" w14:paraId="2EADE6BB" w14:textId="77777777" w:rsidTr="00A44CB2">
        <w:trPr>
          <w:trHeight w:val="2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89B50C" w14:textId="77777777" w:rsidR="00466093" w:rsidRPr="00AA26B3" w:rsidRDefault="00466093" w:rsidP="0046609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Place of birth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F355D1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2FFF34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5E4448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6E688E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466093" w:rsidRPr="00AA26B3" w14:paraId="5B2D5E54" w14:textId="77777777" w:rsidTr="00A44CB2">
        <w:trPr>
          <w:trHeight w:val="2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7950EC" w14:textId="77777777" w:rsidR="00466093" w:rsidRPr="00AA26B3" w:rsidRDefault="00466093" w:rsidP="0046609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  Hospital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226865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5,245,54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0BAB6E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9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BC7267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4,718,9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7DB248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983</w:t>
            </w:r>
          </w:p>
        </w:tc>
      </w:tr>
      <w:tr w:rsidR="00466093" w:rsidRPr="00AA26B3" w14:paraId="2275047D" w14:textId="77777777" w:rsidTr="00A44CB2">
        <w:trPr>
          <w:trHeight w:val="2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88A530" w14:textId="77777777" w:rsidR="00466093" w:rsidRPr="00AA26B3" w:rsidRDefault="00466093" w:rsidP="0046609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  Other health establishment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36191F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5,245,54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6EAFAC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564B9A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4,718,9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9F1EFF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008</w:t>
            </w:r>
          </w:p>
        </w:tc>
      </w:tr>
      <w:tr w:rsidR="00466093" w:rsidRPr="00AA26B3" w14:paraId="5671BD43" w14:textId="77777777" w:rsidTr="00A44CB2">
        <w:trPr>
          <w:trHeight w:val="2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39FFF4" w14:textId="77777777" w:rsidR="00466093" w:rsidRPr="00AA26B3" w:rsidRDefault="00466093" w:rsidP="0046609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  Home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1D3DF6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5,245,54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DEC5D6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585073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4,718,9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131DF9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008</w:t>
            </w:r>
          </w:p>
        </w:tc>
      </w:tr>
      <w:tr w:rsidR="00466093" w:rsidRPr="00AA26B3" w14:paraId="26DF1F36" w14:textId="77777777" w:rsidTr="00A44CB2">
        <w:trPr>
          <w:trHeight w:val="2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768B14" w14:textId="77777777" w:rsidR="00466093" w:rsidRPr="00AA26B3" w:rsidRDefault="00466093" w:rsidP="0046609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  Other 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C27301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5,245,54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C2C70D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5B27D3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4,718,9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1384EC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002</w:t>
            </w:r>
          </w:p>
        </w:tc>
      </w:tr>
      <w:tr w:rsidR="00466093" w:rsidRPr="00AA26B3" w14:paraId="2C4B4A02" w14:textId="77777777" w:rsidTr="00A44CB2">
        <w:trPr>
          <w:trHeight w:val="220"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8BD2D69" w14:textId="77777777" w:rsidR="00466093" w:rsidRPr="00AA26B3" w:rsidRDefault="00466093" w:rsidP="0046609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C840A54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5,246,874</w:t>
            </w:r>
          </w:p>
        </w:tc>
        <w:tc>
          <w:tcPr>
            <w:tcW w:w="6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08D3C04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54436E6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4,719,903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4FB0068" w14:textId="77777777" w:rsidR="00466093" w:rsidRPr="00AA26B3" w:rsidRDefault="00466093" w:rsidP="00466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</w:tbl>
    <w:p w14:paraId="7D592503" w14:textId="5FEDEF74" w:rsidR="00466093" w:rsidRPr="00AA26B3" w:rsidRDefault="00466093" w:rsidP="00466093">
      <w:pPr>
        <w:rPr>
          <w:rFonts w:cstheme="minorHAnsi"/>
          <w:lang w:val="en-US"/>
        </w:rPr>
      </w:pPr>
      <w:r w:rsidRPr="00AA26B3">
        <w:rPr>
          <w:rFonts w:cstheme="minorHAnsi"/>
          <w:sz w:val="16"/>
          <w:szCs w:val="16"/>
          <w:lang w:val="en-US"/>
        </w:rPr>
        <w:t>Note: LBW = low birth weight; VLBW = very low birth weight, PTB = pre-term birth, VPTB = very pre-term birth, CFM = congenital malformations.</w:t>
      </w:r>
    </w:p>
    <w:p w14:paraId="211F2072" w14:textId="77777777" w:rsidR="00612739" w:rsidRPr="00DD2D67" w:rsidRDefault="00612739" w:rsidP="00612739">
      <w:pPr>
        <w:spacing w:line="276" w:lineRule="auto"/>
        <w:jc w:val="both"/>
        <w:rPr>
          <w:rFonts w:cstheme="minorHAnsi"/>
          <w:lang w:val="en-US"/>
        </w:rPr>
      </w:pPr>
    </w:p>
    <w:p w14:paraId="4BBB9F5C" w14:textId="54D35CC8" w:rsidR="00612739" w:rsidRPr="00DD2D67" w:rsidRDefault="00612739" w:rsidP="00612739">
      <w:pPr>
        <w:spacing w:line="276" w:lineRule="auto"/>
        <w:jc w:val="both"/>
        <w:rPr>
          <w:rFonts w:cstheme="minorHAnsi"/>
          <w:b/>
          <w:lang w:val="en-US"/>
        </w:rPr>
      </w:pPr>
      <w:r w:rsidRPr="00DD2D67">
        <w:rPr>
          <w:rFonts w:cstheme="minorHAnsi"/>
          <w:b/>
          <w:lang w:val="en-US"/>
        </w:rPr>
        <w:t xml:space="preserve">Table </w:t>
      </w:r>
      <w:r w:rsidRPr="00AA26B3">
        <w:rPr>
          <w:rFonts w:cstheme="minorHAnsi"/>
          <w:b/>
          <w:lang w:val="en-US"/>
        </w:rPr>
        <w:t>S2</w:t>
      </w:r>
      <w:r w:rsidRPr="00DD2D67">
        <w:rPr>
          <w:rFonts w:cstheme="minorHAnsi"/>
          <w:b/>
          <w:lang w:val="en-US"/>
        </w:rPr>
        <w:t xml:space="preserve">: Descriptive Statistics </w:t>
      </w:r>
      <w:r w:rsidR="00553489" w:rsidRPr="00DD2D67">
        <w:rPr>
          <w:rFonts w:cstheme="minorHAnsi"/>
          <w:b/>
          <w:lang w:val="en-US"/>
        </w:rPr>
        <w:t>–</w:t>
      </w:r>
      <w:r w:rsidRPr="00DD2D67">
        <w:rPr>
          <w:rFonts w:cstheme="minorHAnsi"/>
          <w:b/>
          <w:lang w:val="en-US"/>
        </w:rPr>
        <w:t xml:space="preserve"> </w:t>
      </w:r>
      <w:r w:rsidR="00553489" w:rsidRPr="00AA26B3">
        <w:rPr>
          <w:rFonts w:cstheme="minorHAnsi"/>
          <w:b/>
          <w:lang w:val="en-US"/>
        </w:rPr>
        <w:t>Antenatal case v</w:t>
      </w:r>
      <w:r w:rsidRPr="00DD2D67">
        <w:rPr>
          <w:rFonts w:cstheme="minorHAnsi"/>
          <w:b/>
          <w:lang w:val="en-US"/>
        </w:rPr>
        <w:t>isits</w:t>
      </w:r>
    </w:p>
    <w:tbl>
      <w:tblPr>
        <w:tblW w:w="6720" w:type="dxa"/>
        <w:tblLook w:val="04A0" w:firstRow="1" w:lastRow="0" w:firstColumn="1" w:lastColumn="0" w:noHBand="0" w:noVBand="1"/>
      </w:tblPr>
      <w:tblGrid>
        <w:gridCol w:w="2206"/>
        <w:gridCol w:w="864"/>
        <w:gridCol w:w="513"/>
        <w:gridCol w:w="1164"/>
        <w:gridCol w:w="1079"/>
        <w:gridCol w:w="894"/>
      </w:tblGrid>
      <w:tr w:rsidR="00A44CB2" w:rsidRPr="00AA26B3" w14:paraId="616D905C" w14:textId="77777777" w:rsidTr="00A44CB2">
        <w:trPr>
          <w:trHeight w:val="560"/>
        </w:trPr>
        <w:tc>
          <w:tcPr>
            <w:tcW w:w="226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C4658E2" w14:textId="71EE34A1" w:rsidR="00A44CB2" w:rsidRPr="00DD2D67" w:rsidRDefault="00A44CB2" w:rsidP="00A44CB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N. of a</w:t>
            </w:r>
            <w:r w:rsidRPr="00DD2D6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ntenatal care visits</w:t>
            </w:r>
          </w:p>
        </w:tc>
        <w:tc>
          <w:tcPr>
            <w:tcW w:w="246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1CC988F" w14:textId="77777777" w:rsidR="00A44CB2" w:rsidRPr="00AA26B3" w:rsidRDefault="00A44CB2" w:rsidP="00A44CB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A26B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Our</w:t>
            </w:r>
            <w:proofErr w:type="spellEnd"/>
            <w:r w:rsidRPr="00AA26B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sample</w:t>
            </w:r>
            <w:r w:rsidRPr="00AA26B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br/>
              <w:t xml:space="preserve"> (CIDACS)</w:t>
            </w:r>
          </w:p>
        </w:tc>
        <w:tc>
          <w:tcPr>
            <w:tcW w:w="198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105AA92" w14:textId="77777777" w:rsidR="00A44CB2" w:rsidRPr="00AA26B3" w:rsidRDefault="00A44CB2" w:rsidP="00A44CB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Brazilian population (SINASC)</w:t>
            </w:r>
          </w:p>
        </w:tc>
      </w:tr>
      <w:tr w:rsidR="00A44CB2" w:rsidRPr="00AA26B3" w14:paraId="52F33260" w14:textId="77777777" w:rsidTr="00A44CB2">
        <w:trPr>
          <w:trHeight w:val="570"/>
        </w:trPr>
        <w:tc>
          <w:tcPr>
            <w:tcW w:w="226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47F3C9" w14:textId="77777777" w:rsidR="00A44CB2" w:rsidRPr="00AA26B3" w:rsidRDefault="00A44CB2" w:rsidP="00A44CB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A60421B" w14:textId="77777777" w:rsidR="00A44CB2" w:rsidRPr="00AA26B3" w:rsidRDefault="00A44CB2" w:rsidP="00A44CB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. observations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9D4E8B7" w14:textId="77777777" w:rsidR="00A44CB2" w:rsidRPr="00AA26B3" w:rsidRDefault="00A44CB2" w:rsidP="00A44CB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7F08555" w14:textId="77777777" w:rsidR="00A44CB2" w:rsidRPr="00AA26B3" w:rsidRDefault="00A44CB2" w:rsidP="00A44CB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. observations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137C0FC" w14:textId="77777777" w:rsidR="00A44CB2" w:rsidRPr="00AA26B3" w:rsidRDefault="00A44CB2" w:rsidP="00A44CB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ean</w:t>
            </w:r>
          </w:p>
        </w:tc>
      </w:tr>
      <w:tr w:rsidR="00A44CB2" w:rsidRPr="00AA26B3" w14:paraId="55C6DFC0" w14:textId="77777777" w:rsidTr="00A44CB2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E07ADF" w14:textId="77777777" w:rsidR="00A44CB2" w:rsidRPr="00AA26B3" w:rsidRDefault="00A44CB2" w:rsidP="00A44CB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-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D694D3" w14:textId="77777777" w:rsidR="00A44CB2" w:rsidRPr="00AA26B3" w:rsidRDefault="00A44CB2" w:rsidP="00A44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5,206,184</w:t>
            </w:r>
          </w:p>
        </w:tc>
        <w:tc>
          <w:tcPr>
            <w:tcW w:w="1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185E5C" w14:textId="77777777" w:rsidR="00A44CB2" w:rsidRPr="00AA26B3" w:rsidRDefault="00A44CB2" w:rsidP="00A44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E8C510" w14:textId="77777777" w:rsidR="00A44CB2" w:rsidRPr="00AA26B3" w:rsidRDefault="00A44CB2" w:rsidP="00A44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4,589,7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DCE842" w14:textId="77777777" w:rsidR="00A44CB2" w:rsidRPr="00AA26B3" w:rsidRDefault="00A44CB2" w:rsidP="00A44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097</w:t>
            </w:r>
          </w:p>
        </w:tc>
      </w:tr>
      <w:tr w:rsidR="00A44CB2" w:rsidRPr="00AA26B3" w14:paraId="15641B32" w14:textId="77777777" w:rsidTr="00A44CB2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82B64B" w14:textId="77777777" w:rsidR="00A44CB2" w:rsidRPr="00AA26B3" w:rsidRDefault="00A44CB2" w:rsidP="00A44CB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>4-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984A84" w14:textId="77777777" w:rsidR="00A44CB2" w:rsidRPr="00AA26B3" w:rsidRDefault="00A44CB2" w:rsidP="00A44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5,206,184</w:t>
            </w:r>
          </w:p>
        </w:tc>
        <w:tc>
          <w:tcPr>
            <w:tcW w:w="1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6F79AE" w14:textId="77777777" w:rsidR="00A44CB2" w:rsidRPr="00AA26B3" w:rsidRDefault="00A44CB2" w:rsidP="00A44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31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9BC5E0" w14:textId="77777777" w:rsidR="00A44CB2" w:rsidRPr="00AA26B3" w:rsidRDefault="00A44CB2" w:rsidP="00A44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4,589,7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030F05" w14:textId="77777777" w:rsidR="00A44CB2" w:rsidRPr="00AA26B3" w:rsidRDefault="00A44CB2" w:rsidP="00A44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264</w:t>
            </w:r>
          </w:p>
        </w:tc>
      </w:tr>
      <w:tr w:rsidR="00A44CB2" w:rsidRPr="00AA26B3" w14:paraId="45E2629E" w14:textId="77777777" w:rsidTr="00A44CB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C74019D" w14:textId="77777777" w:rsidR="00A44CB2" w:rsidRPr="00AA26B3" w:rsidRDefault="00A44CB2" w:rsidP="00A44CB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More than 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96EC392" w14:textId="77777777" w:rsidR="00A44CB2" w:rsidRPr="00AA26B3" w:rsidRDefault="00A44CB2" w:rsidP="00A44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5,206,184</w:t>
            </w:r>
          </w:p>
        </w:tc>
        <w:tc>
          <w:tcPr>
            <w:tcW w:w="17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9518238" w14:textId="77777777" w:rsidR="00A44CB2" w:rsidRPr="00AA26B3" w:rsidRDefault="00A44CB2" w:rsidP="00A44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57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6FD7171" w14:textId="77777777" w:rsidR="00A44CB2" w:rsidRPr="00AA26B3" w:rsidRDefault="00A44CB2" w:rsidP="00A44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4,589,73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3F5C063" w14:textId="77777777" w:rsidR="00A44CB2" w:rsidRPr="00AA26B3" w:rsidRDefault="00A44CB2" w:rsidP="00A44C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639</w:t>
            </w:r>
          </w:p>
        </w:tc>
      </w:tr>
    </w:tbl>
    <w:p w14:paraId="46D66FE2" w14:textId="3F2B3C90" w:rsidR="00612739" w:rsidRPr="00AA26B3" w:rsidRDefault="00612739" w:rsidP="00612739">
      <w:pPr>
        <w:spacing w:line="276" w:lineRule="auto"/>
        <w:jc w:val="both"/>
        <w:rPr>
          <w:rFonts w:cstheme="minorHAnsi"/>
        </w:rPr>
      </w:pPr>
    </w:p>
    <w:p w14:paraId="78BF3BA6" w14:textId="5B603941" w:rsidR="00157DB4" w:rsidRPr="00AA26B3" w:rsidRDefault="00157DB4" w:rsidP="00612739">
      <w:pPr>
        <w:spacing w:line="276" w:lineRule="auto"/>
        <w:jc w:val="both"/>
        <w:rPr>
          <w:rFonts w:cstheme="minorHAnsi"/>
        </w:rPr>
      </w:pPr>
    </w:p>
    <w:p w14:paraId="15814676" w14:textId="77777777" w:rsidR="00157DB4" w:rsidRPr="00AA26B3" w:rsidRDefault="00157DB4" w:rsidP="00612739">
      <w:pPr>
        <w:spacing w:line="276" w:lineRule="auto"/>
        <w:jc w:val="both"/>
        <w:rPr>
          <w:rFonts w:cstheme="minorHAnsi"/>
        </w:rPr>
      </w:pPr>
    </w:p>
    <w:p w14:paraId="79334845" w14:textId="77777777" w:rsidR="00B04CBB" w:rsidRPr="00AA26B3" w:rsidRDefault="00B04CBB" w:rsidP="0016003B">
      <w:pPr>
        <w:spacing w:line="276" w:lineRule="auto"/>
        <w:jc w:val="both"/>
        <w:rPr>
          <w:rFonts w:cstheme="minorHAnsi"/>
          <w:b/>
          <w:lang w:val="en-US"/>
        </w:rPr>
      </w:pPr>
    </w:p>
    <w:p w14:paraId="1275570E" w14:textId="73C57556" w:rsidR="009A6B56" w:rsidRPr="00AA26B3" w:rsidRDefault="00612739" w:rsidP="0016003B">
      <w:pPr>
        <w:spacing w:line="276" w:lineRule="auto"/>
        <w:jc w:val="both"/>
        <w:rPr>
          <w:rFonts w:cstheme="minorHAnsi"/>
          <w:b/>
          <w:lang w:val="en-US"/>
        </w:rPr>
      </w:pPr>
      <w:r w:rsidRPr="00AA26B3">
        <w:rPr>
          <w:rFonts w:cstheme="minorHAnsi"/>
          <w:b/>
          <w:lang w:val="en-US"/>
        </w:rPr>
        <w:t>Table S3: Results from the logistic multilevel regression estimates including antenatal care visits</w:t>
      </w:r>
    </w:p>
    <w:tbl>
      <w:tblPr>
        <w:tblW w:w="8540" w:type="dxa"/>
        <w:tblLook w:val="04A0" w:firstRow="1" w:lastRow="0" w:firstColumn="1" w:lastColumn="0" w:noHBand="0" w:noVBand="1"/>
      </w:tblPr>
      <w:tblGrid>
        <w:gridCol w:w="2060"/>
        <w:gridCol w:w="1340"/>
        <w:gridCol w:w="1180"/>
        <w:gridCol w:w="1280"/>
        <w:gridCol w:w="1420"/>
        <w:gridCol w:w="1260"/>
      </w:tblGrid>
      <w:tr w:rsidR="009A6B56" w:rsidRPr="00AA26B3" w14:paraId="4A1435CA" w14:textId="77777777" w:rsidTr="009A6B56">
        <w:trPr>
          <w:trHeight w:val="600"/>
        </w:trPr>
        <w:tc>
          <w:tcPr>
            <w:tcW w:w="2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87298B" w14:textId="77777777" w:rsidR="009A6B56" w:rsidRPr="00DD2D67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DD2D67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517F2E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LBW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88DEB5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VLBW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D474CF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PTB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9205BC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VPTB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F2E3A6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CMF</w:t>
            </w:r>
          </w:p>
        </w:tc>
      </w:tr>
      <w:tr w:rsidR="009A6B56" w:rsidRPr="00AA26B3" w14:paraId="7546FFE3" w14:textId="77777777" w:rsidTr="009A6B56">
        <w:trPr>
          <w:trHeight w:val="2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06219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BF Exposur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01926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185E6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A79CA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EDFF6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2AA96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A6B56" w:rsidRPr="00AA26B3" w14:paraId="7A323D28" w14:textId="77777777" w:rsidTr="009A6B56">
        <w:trPr>
          <w:trHeight w:val="200"/>
        </w:trPr>
        <w:tc>
          <w:tcPr>
            <w:tcW w:w="2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3A349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BF uptak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BF479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951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E8E56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904*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764EA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.0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73F98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F9B36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.014</w:t>
            </w:r>
          </w:p>
        </w:tc>
      </w:tr>
      <w:tr w:rsidR="009A6B56" w:rsidRPr="00AA26B3" w14:paraId="0A2F3693" w14:textId="77777777" w:rsidTr="009A6B56">
        <w:trPr>
          <w:trHeight w:val="200"/>
        </w:trPr>
        <w:tc>
          <w:tcPr>
            <w:tcW w:w="2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11FDD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056B3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942-0.960]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ADCC9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879-0.931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4B0A3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996-1.010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917BB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944-1.037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05BD2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985-1.045]</w:t>
            </w:r>
          </w:p>
        </w:tc>
      </w:tr>
      <w:tr w:rsidR="009A6B56" w:rsidRPr="00AA26B3" w14:paraId="1D84A7CB" w14:textId="77777777" w:rsidTr="009A6B56">
        <w:trPr>
          <w:trHeight w:val="2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D4A1E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Prob early exposure 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13AE3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CF613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9080D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6A9B2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8FCBC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A6B56" w:rsidRPr="00AA26B3" w14:paraId="181B2E35" w14:textId="77777777" w:rsidTr="009A6B56">
        <w:trPr>
          <w:trHeight w:val="2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5D504" w14:textId="77777777" w:rsidR="009A6B56" w:rsidRPr="00AA26B3" w:rsidRDefault="009A6B56" w:rsidP="009A6B56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Q1 (Lowest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9ABC2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(reference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EF8E2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(reference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ED3EA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(reference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47B5D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(reference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DAA4E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(reference)</w:t>
            </w:r>
          </w:p>
        </w:tc>
      </w:tr>
      <w:tr w:rsidR="009A6B56" w:rsidRPr="00AA26B3" w14:paraId="43B11EDB" w14:textId="77777777" w:rsidTr="009A6B56">
        <w:trPr>
          <w:trHeight w:val="200"/>
        </w:trPr>
        <w:tc>
          <w:tcPr>
            <w:tcW w:w="2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85FBF" w14:textId="77777777" w:rsidR="009A6B56" w:rsidRPr="00AA26B3" w:rsidRDefault="009A6B56" w:rsidP="009A6B56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Q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E20F1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0.898***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28F5F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800*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316D7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908*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FFC17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834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6CADB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808***</w:t>
            </w:r>
          </w:p>
        </w:tc>
      </w:tr>
      <w:tr w:rsidR="009A6B56" w:rsidRPr="00AA26B3" w14:paraId="721ED297" w14:textId="77777777" w:rsidTr="009A6B56">
        <w:trPr>
          <w:trHeight w:val="200"/>
        </w:trPr>
        <w:tc>
          <w:tcPr>
            <w:tcW w:w="2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99597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CC07D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868-0.930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12DFC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745-0.860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E0DB1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880-0.937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FFD6A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746-0.933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9BB99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745-0.877]</w:t>
            </w:r>
          </w:p>
        </w:tc>
      </w:tr>
      <w:tr w:rsidR="009A6B56" w:rsidRPr="00AA26B3" w14:paraId="3541766A" w14:textId="77777777" w:rsidTr="009A6B56">
        <w:trPr>
          <w:trHeight w:val="200"/>
        </w:trPr>
        <w:tc>
          <w:tcPr>
            <w:tcW w:w="2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1EE5B" w14:textId="77777777" w:rsidR="009A6B56" w:rsidRPr="00AA26B3" w:rsidRDefault="009A6B56" w:rsidP="009A6B56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Q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1EA81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791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E41B6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652*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BBDB4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863*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99362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755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7ED25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712***</w:t>
            </w:r>
          </w:p>
        </w:tc>
      </w:tr>
      <w:tr w:rsidR="009A6B56" w:rsidRPr="00AA26B3" w14:paraId="50D9D463" w14:textId="77777777" w:rsidTr="009A6B56">
        <w:trPr>
          <w:trHeight w:val="200"/>
        </w:trPr>
        <w:tc>
          <w:tcPr>
            <w:tcW w:w="2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88F69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26CE2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764-0.81993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80DB8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604-0.703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309BB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836-0.890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94C7C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[0.670-0.851]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80D10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653-0.776]</w:t>
            </w:r>
          </w:p>
        </w:tc>
      </w:tr>
      <w:tr w:rsidR="009A6B56" w:rsidRPr="00AA26B3" w14:paraId="686A2D52" w14:textId="77777777" w:rsidTr="009A6B56">
        <w:trPr>
          <w:trHeight w:val="200"/>
        </w:trPr>
        <w:tc>
          <w:tcPr>
            <w:tcW w:w="2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5AEEF" w14:textId="77777777" w:rsidR="009A6B56" w:rsidRPr="00AA26B3" w:rsidRDefault="009A6B56" w:rsidP="009A6B56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Q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4DFEB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660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EECB9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548*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C5171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812*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D4CE4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704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BB5CC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678***</w:t>
            </w:r>
          </w:p>
        </w:tc>
      </w:tr>
      <w:tr w:rsidR="009A6B56" w:rsidRPr="00AA26B3" w14:paraId="0A533AF5" w14:textId="77777777" w:rsidTr="009A6B56">
        <w:trPr>
          <w:trHeight w:val="200"/>
        </w:trPr>
        <w:tc>
          <w:tcPr>
            <w:tcW w:w="2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9974D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E501F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635-0.686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4855C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504-0.597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CFAEF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785-0.841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35481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618-0.803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D9CC1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616-0.747]</w:t>
            </w:r>
          </w:p>
        </w:tc>
      </w:tr>
      <w:tr w:rsidR="009A6B56" w:rsidRPr="00AA26B3" w14:paraId="4A0104DD" w14:textId="77777777" w:rsidTr="009A6B56">
        <w:trPr>
          <w:trHeight w:val="200"/>
        </w:trPr>
        <w:tc>
          <w:tcPr>
            <w:tcW w:w="20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098E3D" w14:textId="77777777" w:rsidR="009A6B56" w:rsidRPr="00AA26B3" w:rsidRDefault="009A6B56" w:rsidP="009A6B56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Q5 (Highest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28DB5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614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3208A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573*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4020F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832*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FCE92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778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477B4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611***</w:t>
            </w:r>
          </w:p>
        </w:tc>
      </w:tr>
      <w:tr w:rsidR="009A6B56" w:rsidRPr="00AA26B3" w14:paraId="05CFF1CB" w14:textId="77777777" w:rsidTr="009A6B56">
        <w:trPr>
          <w:trHeight w:val="200"/>
        </w:trPr>
        <w:tc>
          <w:tcPr>
            <w:tcW w:w="2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246F46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CD93DE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590-0.639]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AE7167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525-0.626]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4180BE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803-0.862]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F4CA78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678-0.891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084872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553-0.676]</w:t>
            </w:r>
          </w:p>
        </w:tc>
      </w:tr>
      <w:tr w:rsidR="009A6B56" w:rsidRPr="00AA26B3" w14:paraId="7A116742" w14:textId="77777777" w:rsidTr="009A6B56">
        <w:trPr>
          <w:trHeight w:val="2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BAAF3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Economic indicator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9FA94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ED27C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DCD44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88AF5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7D05D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A6B56" w:rsidRPr="00AA26B3" w14:paraId="7373214B" w14:textId="77777777" w:rsidTr="009A6B56">
        <w:trPr>
          <w:trHeight w:val="200"/>
        </w:trPr>
        <w:tc>
          <w:tcPr>
            <w:tcW w:w="2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34943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Poverty_reducti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E5399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.003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A00A0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.004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6F77A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.0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0FF2E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.0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A44ED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.002</w:t>
            </w:r>
          </w:p>
        </w:tc>
      </w:tr>
      <w:tr w:rsidR="009A6B56" w:rsidRPr="00AA26B3" w14:paraId="20DD723D" w14:textId="77777777" w:rsidTr="009A6B56">
        <w:trPr>
          <w:trHeight w:val="200"/>
        </w:trPr>
        <w:tc>
          <w:tcPr>
            <w:tcW w:w="2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13B5A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E9DF9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1.002-1.005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F2EBA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1.001-1.007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0642C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1.000-1.002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FB437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1.000-1.009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17FB8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999-1.006]</w:t>
            </w:r>
          </w:p>
        </w:tc>
      </w:tr>
      <w:tr w:rsidR="009A6B56" w:rsidRPr="00AA26B3" w14:paraId="0EE380FC" w14:textId="77777777" w:rsidTr="009A6B56">
        <w:trPr>
          <w:trHeight w:val="200"/>
        </w:trPr>
        <w:tc>
          <w:tcPr>
            <w:tcW w:w="2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45112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GDP_per_capit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70140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7A255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.001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B658E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.000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3C7C8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443A3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9A6B56" w:rsidRPr="00AA26B3" w14:paraId="51A06064" w14:textId="77777777" w:rsidTr="009A6B56">
        <w:trPr>
          <w:trHeight w:val="200"/>
        </w:trPr>
        <w:tc>
          <w:tcPr>
            <w:tcW w:w="2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802F0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57E4A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1.000-1.001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AB333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1.000-1.002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98EF4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1.000-1.001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E2845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999-1.001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B9BAF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999-1.001]</w:t>
            </w:r>
          </w:p>
        </w:tc>
      </w:tr>
      <w:tr w:rsidR="009A6B56" w:rsidRPr="00AA26B3" w14:paraId="4ECFB92D" w14:textId="77777777" w:rsidTr="009A6B56">
        <w:trPr>
          <w:trHeight w:val="2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EB1AD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Wealth Index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2E90E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38231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69647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FDAA9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4806E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A6B56" w:rsidRPr="00AA26B3" w14:paraId="2E12F199" w14:textId="77777777" w:rsidTr="009A6B56">
        <w:trPr>
          <w:trHeight w:val="2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FDC8D" w14:textId="77777777" w:rsidR="009A6B56" w:rsidRPr="00AA26B3" w:rsidRDefault="009A6B56" w:rsidP="009A6B56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Q1 (Richest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CC19A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(reference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BE326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(reference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5F71C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(reference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59987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(reference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FBE44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(reference)</w:t>
            </w:r>
          </w:p>
        </w:tc>
      </w:tr>
      <w:tr w:rsidR="009A6B56" w:rsidRPr="00AA26B3" w14:paraId="34BA1ABC" w14:textId="77777777" w:rsidTr="009A6B56">
        <w:trPr>
          <w:trHeight w:val="200"/>
        </w:trPr>
        <w:tc>
          <w:tcPr>
            <w:tcW w:w="2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B4B95" w14:textId="77777777" w:rsidR="009A6B56" w:rsidRPr="00AA26B3" w:rsidRDefault="009A6B56" w:rsidP="009A6B56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Q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F6B2C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F3ADE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922*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24637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985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C97A7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915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2BC2E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978</w:t>
            </w:r>
          </w:p>
        </w:tc>
      </w:tr>
      <w:tr w:rsidR="009A6B56" w:rsidRPr="00AA26B3" w14:paraId="4734351B" w14:textId="77777777" w:rsidTr="009A6B56">
        <w:trPr>
          <w:trHeight w:val="200"/>
        </w:trPr>
        <w:tc>
          <w:tcPr>
            <w:tcW w:w="2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078F5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D46F7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985-1.010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84427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889-0.956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B5E83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975-0.996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5B954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855-0.980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3C187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942-1.016]</w:t>
            </w:r>
          </w:p>
        </w:tc>
      </w:tr>
      <w:tr w:rsidR="009A6B56" w:rsidRPr="00AA26B3" w14:paraId="0E8B5ED8" w14:textId="77777777" w:rsidTr="009A6B56">
        <w:trPr>
          <w:trHeight w:val="200"/>
        </w:trPr>
        <w:tc>
          <w:tcPr>
            <w:tcW w:w="2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61737" w14:textId="77777777" w:rsidR="009A6B56" w:rsidRPr="00AA26B3" w:rsidRDefault="009A6B56" w:rsidP="009A6B56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Q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55A9D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986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23DBC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905*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72326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966*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C3815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887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037DA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955*</w:t>
            </w:r>
          </w:p>
        </w:tc>
      </w:tr>
      <w:tr w:rsidR="009A6B56" w:rsidRPr="00AA26B3" w14:paraId="29443836" w14:textId="77777777" w:rsidTr="009A6B56">
        <w:trPr>
          <w:trHeight w:val="200"/>
        </w:trPr>
        <w:tc>
          <w:tcPr>
            <w:tcW w:w="2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2443C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07B61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973-0.998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9F9F3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867-0.944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6C496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954-0.977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051C8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833-0.943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E54B4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916-0.995]</w:t>
            </w:r>
          </w:p>
        </w:tc>
      </w:tr>
      <w:tr w:rsidR="009A6B56" w:rsidRPr="00AA26B3" w14:paraId="009CE429" w14:textId="77777777" w:rsidTr="009A6B56">
        <w:trPr>
          <w:trHeight w:val="200"/>
        </w:trPr>
        <w:tc>
          <w:tcPr>
            <w:tcW w:w="2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D39A6" w14:textId="77777777" w:rsidR="009A6B56" w:rsidRPr="00AA26B3" w:rsidRDefault="009A6B56" w:rsidP="009A6B56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Q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95A77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981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053CE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851*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BF81B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957*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9D75B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818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7BD11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976</w:t>
            </w:r>
          </w:p>
        </w:tc>
      </w:tr>
      <w:tr w:rsidR="009A6B56" w:rsidRPr="00AA26B3" w14:paraId="7E029CCD" w14:textId="77777777" w:rsidTr="009A6B56">
        <w:trPr>
          <w:trHeight w:val="200"/>
        </w:trPr>
        <w:tc>
          <w:tcPr>
            <w:tcW w:w="2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9A81A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2B18F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969-0.995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27E33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818-0.885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0320C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947-0.968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CCB7A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758-0.883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6EE5A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938-1.017]</w:t>
            </w:r>
          </w:p>
        </w:tc>
      </w:tr>
      <w:tr w:rsidR="009A6B56" w:rsidRPr="00AA26B3" w14:paraId="452E3689" w14:textId="77777777" w:rsidTr="009A6B56">
        <w:trPr>
          <w:trHeight w:val="200"/>
        </w:trPr>
        <w:tc>
          <w:tcPr>
            <w:tcW w:w="20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4667D2" w14:textId="77777777" w:rsidR="009A6B56" w:rsidRPr="00AA26B3" w:rsidRDefault="009A6B56" w:rsidP="009A6B56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Q5 (Poorest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9CD2A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961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090FC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778*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6ED63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938*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DC0A3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766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4069A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943*</w:t>
            </w:r>
          </w:p>
        </w:tc>
      </w:tr>
      <w:tr w:rsidR="009A6B56" w:rsidRPr="00AA26B3" w14:paraId="03A7A172" w14:textId="77777777" w:rsidTr="009A6B56">
        <w:trPr>
          <w:trHeight w:val="200"/>
        </w:trPr>
        <w:tc>
          <w:tcPr>
            <w:tcW w:w="2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EEF186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B46DA9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947-0.975]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DFA6EA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745-0.812]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133388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927-0.950]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AC97B0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703-0.834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440605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900--0.988]</w:t>
            </w:r>
          </w:p>
        </w:tc>
      </w:tr>
      <w:tr w:rsidR="009A6B56" w:rsidRPr="00AA26B3" w14:paraId="2015E768" w14:textId="77777777" w:rsidTr="009A6B56">
        <w:trPr>
          <w:trHeight w:val="2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94BA9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ocial indicator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8638B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F9A78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5D8AA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5E141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F38E1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A6B56" w:rsidRPr="00AA26B3" w14:paraId="3C0A6BC7" w14:textId="77777777" w:rsidTr="009A6B56">
        <w:trPr>
          <w:trHeight w:val="2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B4831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Mother educati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D373F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D559D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A26D3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04EBC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95337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A6B56" w:rsidRPr="00AA26B3" w14:paraId="738A2B96" w14:textId="77777777" w:rsidTr="009A6B56">
        <w:trPr>
          <w:trHeight w:val="2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58270" w14:textId="77777777" w:rsidR="009A6B56" w:rsidRPr="00AA26B3" w:rsidRDefault="009A6B56" w:rsidP="009A6B56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No educati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9F806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(reference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CE967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(reference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2EB8F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(reference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3B04F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(reference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F74A2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(reference)</w:t>
            </w:r>
          </w:p>
        </w:tc>
      </w:tr>
      <w:tr w:rsidR="009A6B56" w:rsidRPr="00AA26B3" w14:paraId="3FDD6898" w14:textId="77777777" w:rsidTr="009A6B56">
        <w:trPr>
          <w:trHeight w:val="200"/>
        </w:trPr>
        <w:tc>
          <w:tcPr>
            <w:tcW w:w="2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7174D" w14:textId="77777777" w:rsidR="009A6B56" w:rsidRPr="00AA26B3" w:rsidRDefault="009A6B56" w:rsidP="009A6B56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Literac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5978E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3C701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.15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62F7A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.0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84B6A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.2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1F127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903</w:t>
            </w:r>
          </w:p>
        </w:tc>
      </w:tr>
      <w:tr w:rsidR="009A6B56" w:rsidRPr="00AA26B3" w14:paraId="5340154B" w14:textId="77777777" w:rsidTr="009A6B56">
        <w:trPr>
          <w:trHeight w:val="200"/>
        </w:trPr>
        <w:tc>
          <w:tcPr>
            <w:tcW w:w="2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259C6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AD080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943-1.037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DBAF4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988-1.349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A179B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968-1.037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85D9D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999-1.480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C34BD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760-1.073]</w:t>
            </w:r>
          </w:p>
        </w:tc>
      </w:tr>
      <w:tr w:rsidR="009A6B56" w:rsidRPr="00AA26B3" w14:paraId="657AACE0" w14:textId="77777777" w:rsidTr="009A6B56">
        <w:trPr>
          <w:trHeight w:val="200"/>
        </w:trPr>
        <w:tc>
          <w:tcPr>
            <w:tcW w:w="2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DC7E5" w14:textId="77777777" w:rsidR="009A6B56" w:rsidRPr="00AA26B3" w:rsidRDefault="009A6B56" w:rsidP="009A6B56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Until 5th yea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A7A60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978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59B13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.0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B1ED0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9F597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F8E81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983</w:t>
            </w:r>
          </w:p>
        </w:tc>
      </w:tr>
      <w:tr w:rsidR="009A6B56" w:rsidRPr="00AA26B3" w14:paraId="06DB6EDA" w14:textId="77777777" w:rsidTr="009A6B56">
        <w:trPr>
          <w:trHeight w:val="200"/>
        </w:trPr>
        <w:tc>
          <w:tcPr>
            <w:tcW w:w="2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6E831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658F8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961-0.996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012A3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973-1.084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7CA75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968-1.006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EE323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920-1.108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CA0A3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925-1.045]</w:t>
            </w:r>
          </w:p>
        </w:tc>
      </w:tr>
      <w:tr w:rsidR="009A6B56" w:rsidRPr="00AA26B3" w14:paraId="5D32D395" w14:textId="77777777" w:rsidTr="009A6B56">
        <w:trPr>
          <w:trHeight w:val="200"/>
        </w:trPr>
        <w:tc>
          <w:tcPr>
            <w:tcW w:w="2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84862" w14:textId="77777777" w:rsidR="009A6B56" w:rsidRPr="00AA26B3" w:rsidRDefault="009A6B56" w:rsidP="009A6B56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Until 9th yea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DB15E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943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A2DDA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.109*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DE1B4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926*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8AA9A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5CBA9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98</w:t>
            </w:r>
          </w:p>
        </w:tc>
      </w:tr>
      <w:tr w:rsidR="009A6B56" w:rsidRPr="00AA26B3" w14:paraId="6D6304E0" w14:textId="77777777" w:rsidTr="009A6B56">
        <w:trPr>
          <w:trHeight w:val="200"/>
        </w:trPr>
        <w:tc>
          <w:tcPr>
            <w:tcW w:w="2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BD605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E3DF4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926-0.960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BA611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1.049-1.172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E9E48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910-0.942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B34A1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904-1.082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EE3B9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924-1.040]</w:t>
            </w:r>
          </w:p>
        </w:tc>
      </w:tr>
      <w:tr w:rsidR="009A6B56" w:rsidRPr="00AA26B3" w14:paraId="62565B9A" w14:textId="77777777" w:rsidTr="009A6B56">
        <w:trPr>
          <w:trHeight w:val="200"/>
        </w:trPr>
        <w:tc>
          <w:tcPr>
            <w:tcW w:w="2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EE8F5" w14:textId="77777777" w:rsidR="009A6B56" w:rsidRPr="00AA26B3" w:rsidRDefault="009A6B56" w:rsidP="009A6B56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Secondary or mor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BC1EA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929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B0FB7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.285*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6B3EC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927*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159C6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.097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DD020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981</w:t>
            </w:r>
          </w:p>
        </w:tc>
      </w:tr>
      <w:tr w:rsidR="009A6B56" w:rsidRPr="00AA26B3" w14:paraId="0E2D1B08" w14:textId="77777777" w:rsidTr="009A6B56">
        <w:trPr>
          <w:trHeight w:val="200"/>
        </w:trPr>
        <w:tc>
          <w:tcPr>
            <w:tcW w:w="2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50614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6ECA8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910-0.947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1B622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1.210-1.365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50CAB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910-0.945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3DF8D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1.003-1.200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3FF7D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922-1.044]</w:t>
            </w:r>
          </w:p>
        </w:tc>
      </w:tr>
      <w:tr w:rsidR="009A6B56" w:rsidRPr="00AA26B3" w14:paraId="04C3D1E4" w14:textId="77777777" w:rsidTr="009A6B56">
        <w:trPr>
          <w:trHeight w:val="2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2B35B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Mother age grou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7A5C5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F25D9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BC0E8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484A2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11A8A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A6B56" w:rsidRPr="00AA26B3" w14:paraId="37E523F9" w14:textId="77777777" w:rsidTr="009A6B56">
        <w:trPr>
          <w:trHeight w:val="2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7BC51" w14:textId="77777777" w:rsidR="009A6B56" w:rsidRPr="00AA26B3" w:rsidRDefault="009A6B56" w:rsidP="009A6B56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0-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05AE0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(reference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B08FB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(reference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47B93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(reference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56995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(reference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02EED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(reference)</w:t>
            </w:r>
          </w:p>
        </w:tc>
      </w:tr>
      <w:tr w:rsidR="009A6B56" w:rsidRPr="00AA26B3" w14:paraId="43140DAA" w14:textId="77777777" w:rsidTr="009A6B56">
        <w:trPr>
          <w:trHeight w:val="200"/>
        </w:trPr>
        <w:tc>
          <w:tcPr>
            <w:tcW w:w="2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1D442" w14:textId="77777777" w:rsidR="009A6B56" w:rsidRPr="00AA26B3" w:rsidRDefault="009A6B56" w:rsidP="009A6B56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20-2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8C8C9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958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B9492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.056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F7ECD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830*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06F8A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790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3DEB9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.004</w:t>
            </w:r>
          </w:p>
        </w:tc>
      </w:tr>
      <w:tr w:rsidR="009A6B56" w:rsidRPr="00AA26B3" w14:paraId="530123A7" w14:textId="77777777" w:rsidTr="009A6B56">
        <w:trPr>
          <w:trHeight w:val="200"/>
        </w:trPr>
        <w:tc>
          <w:tcPr>
            <w:tcW w:w="2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CFDE8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5B49A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948-0.968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E5396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1.022- 1.091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95A96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823-0.838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51611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751-0.831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C6165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970-1.039]</w:t>
            </w:r>
          </w:p>
        </w:tc>
      </w:tr>
      <w:tr w:rsidR="009A6B56" w:rsidRPr="00AA26B3" w14:paraId="26D8FF2B" w14:textId="77777777" w:rsidTr="009A6B56">
        <w:trPr>
          <w:trHeight w:val="200"/>
        </w:trPr>
        <w:tc>
          <w:tcPr>
            <w:tcW w:w="2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18DD7" w14:textId="77777777" w:rsidR="009A6B56" w:rsidRPr="00AA26B3" w:rsidRDefault="009A6B56" w:rsidP="009A6B56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29-3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B640C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.191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9EC69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.555*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F5FFE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959*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28A2E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905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C111B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.133***</w:t>
            </w:r>
          </w:p>
        </w:tc>
      </w:tr>
      <w:tr w:rsidR="009A6B56" w:rsidRPr="00AA26B3" w14:paraId="3A352689" w14:textId="77777777" w:rsidTr="009A6B56">
        <w:trPr>
          <w:trHeight w:val="200"/>
        </w:trPr>
        <w:tc>
          <w:tcPr>
            <w:tcW w:w="2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1DD99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F33A3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1.176-1.206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CD432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1.497-1.615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57628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948-0.969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296E6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850-0.963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3E280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1.089-1.179]</w:t>
            </w:r>
          </w:p>
        </w:tc>
      </w:tr>
      <w:tr w:rsidR="009A6B56" w:rsidRPr="00AA26B3" w14:paraId="0BD2AB3D" w14:textId="77777777" w:rsidTr="009A6B56">
        <w:trPr>
          <w:trHeight w:val="200"/>
        </w:trPr>
        <w:tc>
          <w:tcPr>
            <w:tcW w:w="2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42E09" w14:textId="77777777" w:rsidR="009A6B56" w:rsidRPr="00AA26B3" w:rsidRDefault="009A6B56" w:rsidP="009A6B56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40 plu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6E80F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.634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16AA8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2.024*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57564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.219*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54650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.1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71B65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.735***</w:t>
            </w:r>
          </w:p>
        </w:tc>
      </w:tr>
      <w:tr w:rsidR="009A6B56" w:rsidRPr="00AA26B3" w14:paraId="0BA5B5B5" w14:textId="77777777" w:rsidTr="009A6B56">
        <w:trPr>
          <w:trHeight w:val="200"/>
        </w:trPr>
        <w:tc>
          <w:tcPr>
            <w:tcW w:w="2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009D2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57BC8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1.600-1.670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A6DDD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1.901-2.153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598B1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1.197-1.242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F9D3D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995-1.241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FE5F4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1.627-1.851]</w:t>
            </w:r>
          </w:p>
        </w:tc>
      </w:tr>
      <w:tr w:rsidR="009A6B56" w:rsidRPr="00AA26B3" w14:paraId="74840EBC" w14:textId="77777777" w:rsidTr="009A6B56">
        <w:trPr>
          <w:trHeight w:val="2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8A22A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Marital statu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2150C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E6DDC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97E78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58A80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F2039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A6B56" w:rsidRPr="00AA26B3" w14:paraId="4FE4C4A6" w14:textId="77777777" w:rsidTr="009A6B56">
        <w:trPr>
          <w:trHeight w:val="2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62EF2" w14:textId="77777777" w:rsidR="009A6B56" w:rsidRPr="00AA26B3" w:rsidRDefault="009A6B56" w:rsidP="009A6B56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Sing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3BC12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(reference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30DA7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(reference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F971C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(reference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4E609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(reference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9D172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(reference)</w:t>
            </w:r>
          </w:p>
        </w:tc>
      </w:tr>
      <w:tr w:rsidR="009A6B56" w:rsidRPr="00AA26B3" w14:paraId="3830D72A" w14:textId="77777777" w:rsidTr="009A6B56">
        <w:trPr>
          <w:trHeight w:val="200"/>
        </w:trPr>
        <w:tc>
          <w:tcPr>
            <w:tcW w:w="2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90407" w14:textId="77777777" w:rsidR="009A6B56" w:rsidRPr="00AA26B3" w:rsidRDefault="009A6B56" w:rsidP="009A6B56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Marrie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C2D59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4A100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.090*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1459C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.041*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82587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937-0.018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453D5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.022</w:t>
            </w:r>
          </w:p>
        </w:tc>
      </w:tr>
      <w:tr w:rsidR="009A6B56" w:rsidRPr="00AA26B3" w14:paraId="3EA4069C" w14:textId="77777777" w:rsidTr="009A6B56">
        <w:trPr>
          <w:trHeight w:val="200"/>
        </w:trPr>
        <w:tc>
          <w:tcPr>
            <w:tcW w:w="2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B365B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12191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989-1.003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18FB7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1.066-1.115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349BA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1.035-1.048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05424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902-0.973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8AE50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998-1.048]</w:t>
            </w:r>
          </w:p>
        </w:tc>
      </w:tr>
      <w:tr w:rsidR="009A6B56" w:rsidRPr="00AA26B3" w14:paraId="6EBBC7E3" w14:textId="77777777" w:rsidTr="009A6B56">
        <w:trPr>
          <w:trHeight w:val="200"/>
        </w:trPr>
        <w:tc>
          <w:tcPr>
            <w:tcW w:w="2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E5674" w14:textId="77777777" w:rsidR="009A6B56" w:rsidRPr="00AA26B3" w:rsidRDefault="009A6B56" w:rsidP="009A6B56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>Widow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77A6F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0A315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D1D4B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.0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996B7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.0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7EDD4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.336*</w:t>
            </w:r>
          </w:p>
        </w:tc>
      </w:tr>
      <w:tr w:rsidR="009A6B56" w:rsidRPr="00AA26B3" w14:paraId="14FD92BA" w14:textId="77777777" w:rsidTr="009A6B56">
        <w:trPr>
          <w:trHeight w:val="200"/>
        </w:trPr>
        <w:tc>
          <w:tcPr>
            <w:tcW w:w="2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042A1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8FB60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913-1.072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04008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728-1.188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5488C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944-1.079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D22B0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679-1.558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88F48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1.070-1.670]</w:t>
            </w:r>
          </w:p>
        </w:tc>
      </w:tr>
      <w:tr w:rsidR="009A6B56" w:rsidRPr="00AA26B3" w14:paraId="7458C0B4" w14:textId="77777777" w:rsidTr="009A6B56">
        <w:trPr>
          <w:trHeight w:val="200"/>
        </w:trPr>
        <w:tc>
          <w:tcPr>
            <w:tcW w:w="2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2ADAE" w14:textId="77777777" w:rsidR="009A6B56" w:rsidRPr="00AA26B3" w:rsidRDefault="009A6B56" w:rsidP="009A6B56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Divorce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DCA53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.053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78B07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.133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D39DA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.097*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11D69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9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22E59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.125*</w:t>
            </w:r>
          </w:p>
        </w:tc>
      </w:tr>
      <w:tr w:rsidR="009A6B56" w:rsidRPr="00AA26B3" w14:paraId="76AD64A5" w14:textId="77777777" w:rsidTr="009A6B56">
        <w:trPr>
          <w:trHeight w:val="200"/>
        </w:trPr>
        <w:tc>
          <w:tcPr>
            <w:tcW w:w="2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5B853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D072C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1.015-1.093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8CD3E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1.021-1.258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6AE73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1.063-1.132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F2CF9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792-1.223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D12F6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1.008-1.256]</w:t>
            </w:r>
          </w:p>
        </w:tc>
      </w:tr>
      <w:tr w:rsidR="009A6B56" w:rsidRPr="00AA26B3" w14:paraId="23C37CA9" w14:textId="77777777" w:rsidTr="009A6B56">
        <w:trPr>
          <w:trHeight w:val="200"/>
        </w:trPr>
        <w:tc>
          <w:tcPr>
            <w:tcW w:w="2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B02C0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Female chil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586D8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.292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2F97D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.168*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A1544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940*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E97E8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.041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6A70E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730***</w:t>
            </w:r>
          </w:p>
        </w:tc>
      </w:tr>
      <w:tr w:rsidR="009A6B56" w:rsidRPr="00AA26B3" w14:paraId="630E1ABB" w14:textId="77777777" w:rsidTr="009A6B56">
        <w:trPr>
          <w:trHeight w:val="200"/>
        </w:trPr>
        <w:tc>
          <w:tcPr>
            <w:tcW w:w="2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21831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6DD81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1.284-1.301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C5F33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1.144-1.193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D1059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934-0.945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92AF5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1.002-1.082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1BFF7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714-0.747]</w:t>
            </w:r>
          </w:p>
        </w:tc>
      </w:tr>
      <w:tr w:rsidR="009A6B56" w:rsidRPr="00DD2D67" w14:paraId="55A93CFF" w14:textId="77777777" w:rsidTr="009A6B56">
        <w:trPr>
          <w:trHeight w:val="2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45406" w14:textId="77777777" w:rsidR="009A6B56" w:rsidRPr="00DD2D67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DD2D67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Race/color of the chil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826B9" w14:textId="77777777" w:rsidR="009A6B56" w:rsidRPr="00DD2D67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2580D" w14:textId="77777777" w:rsidR="009A6B56" w:rsidRPr="00DD2D67" w:rsidRDefault="009A6B56" w:rsidP="009A6B5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8EA8D" w14:textId="77777777" w:rsidR="009A6B56" w:rsidRPr="00DD2D67" w:rsidRDefault="009A6B56" w:rsidP="009A6B5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AF891" w14:textId="77777777" w:rsidR="009A6B56" w:rsidRPr="00DD2D67" w:rsidRDefault="009A6B56" w:rsidP="009A6B5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EA83F" w14:textId="77777777" w:rsidR="009A6B56" w:rsidRPr="00DD2D67" w:rsidRDefault="009A6B56" w:rsidP="009A6B5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9A6B56" w:rsidRPr="00AA26B3" w14:paraId="2EDFE2DB" w14:textId="77777777" w:rsidTr="009A6B56">
        <w:trPr>
          <w:trHeight w:val="2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5E0BF" w14:textId="77777777" w:rsidR="009A6B56" w:rsidRPr="00AA26B3" w:rsidRDefault="009A6B56" w:rsidP="009A6B56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BDEA0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(reference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84E6D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(reference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5B58A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(reference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25867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(reference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66F7C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(reference)</w:t>
            </w:r>
          </w:p>
        </w:tc>
      </w:tr>
      <w:tr w:rsidR="009A6B56" w:rsidRPr="00AA26B3" w14:paraId="0E915845" w14:textId="77777777" w:rsidTr="009A6B56">
        <w:trPr>
          <w:trHeight w:val="200"/>
        </w:trPr>
        <w:tc>
          <w:tcPr>
            <w:tcW w:w="2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EBA3B" w14:textId="77777777" w:rsidR="009A6B56" w:rsidRPr="00AA26B3" w:rsidRDefault="009A6B56" w:rsidP="009A6B56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B5EFE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.121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83641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.0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61861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.046*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226FD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EAB60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979</w:t>
            </w:r>
          </w:p>
        </w:tc>
      </w:tr>
      <w:tr w:rsidR="009A6B56" w:rsidRPr="00AA26B3" w14:paraId="1B79F154" w14:textId="77777777" w:rsidTr="009A6B56">
        <w:trPr>
          <w:trHeight w:val="200"/>
        </w:trPr>
        <w:tc>
          <w:tcPr>
            <w:tcW w:w="2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41319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DA396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1.101-1.142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994EC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977-1.089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2FCFF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1.030-1.063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0A59E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992-1.198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E7638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922-1.040]</w:t>
            </w:r>
          </w:p>
        </w:tc>
      </w:tr>
      <w:tr w:rsidR="009A6B56" w:rsidRPr="00AA26B3" w14:paraId="31209E3F" w14:textId="77777777" w:rsidTr="009A6B56">
        <w:trPr>
          <w:trHeight w:val="200"/>
        </w:trPr>
        <w:tc>
          <w:tcPr>
            <w:tcW w:w="2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BD2B9" w14:textId="77777777" w:rsidR="009A6B56" w:rsidRPr="00AA26B3" w:rsidRDefault="009A6B56" w:rsidP="009A6B56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Yellow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FC752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.0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E4C89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.05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B0300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.0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F1208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8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3A07D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.020926</w:t>
            </w:r>
          </w:p>
        </w:tc>
      </w:tr>
      <w:tr w:rsidR="009A6B56" w:rsidRPr="00AA26B3" w14:paraId="55C16C69" w14:textId="77777777" w:rsidTr="009A6B56">
        <w:trPr>
          <w:trHeight w:val="200"/>
        </w:trPr>
        <w:tc>
          <w:tcPr>
            <w:tcW w:w="2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3B1A0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21FB1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1.001-1.098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6979A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920-1.208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2C1AB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975-1.053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C84F9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667-1.111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64C14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879-1.185]</w:t>
            </w:r>
          </w:p>
        </w:tc>
      </w:tr>
      <w:tr w:rsidR="009A6B56" w:rsidRPr="00AA26B3" w14:paraId="6B8B5400" w14:textId="77777777" w:rsidTr="009A6B56">
        <w:trPr>
          <w:trHeight w:val="200"/>
        </w:trPr>
        <w:tc>
          <w:tcPr>
            <w:tcW w:w="2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8ED7B" w14:textId="77777777" w:rsidR="009A6B56" w:rsidRPr="00AA26B3" w:rsidRDefault="009A6B56" w:rsidP="009A6B56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Brow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B72C1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.038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E45AE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964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40FE2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.0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22BB0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.0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2EFEE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931***</w:t>
            </w:r>
          </w:p>
        </w:tc>
      </w:tr>
      <w:tr w:rsidR="009A6B56" w:rsidRPr="00AA26B3" w14:paraId="51E9E6EB" w14:textId="77777777" w:rsidTr="009A6B56">
        <w:trPr>
          <w:trHeight w:val="200"/>
        </w:trPr>
        <w:tc>
          <w:tcPr>
            <w:tcW w:w="2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27C55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8BE4A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1.030-1.047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90EEC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940-0.989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E5F1A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1.012-1.027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373D0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971-1.065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EC6B6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907-0.956]</w:t>
            </w:r>
          </w:p>
        </w:tc>
      </w:tr>
      <w:tr w:rsidR="009A6B56" w:rsidRPr="00AA26B3" w14:paraId="39BE918A" w14:textId="77777777" w:rsidTr="009A6B56">
        <w:trPr>
          <w:trHeight w:val="200"/>
        </w:trPr>
        <w:tc>
          <w:tcPr>
            <w:tcW w:w="2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CA50F" w14:textId="77777777" w:rsidR="009A6B56" w:rsidRPr="00AA26B3" w:rsidRDefault="009A6B56" w:rsidP="009A6B56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Indigenou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4EFD7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846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1D836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549*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03F92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.142*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3A778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602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C81DC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89</w:t>
            </w:r>
          </w:p>
        </w:tc>
      </w:tr>
      <w:tr w:rsidR="009A6B56" w:rsidRPr="00AA26B3" w14:paraId="31214065" w14:textId="77777777" w:rsidTr="009A6B56">
        <w:trPr>
          <w:trHeight w:val="200"/>
        </w:trPr>
        <w:tc>
          <w:tcPr>
            <w:tcW w:w="2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232F2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9699F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806-0.888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5CE55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468-0.644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956FD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1.104-1.182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B0605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472-0.768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2CD0C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760-1.044]</w:t>
            </w:r>
          </w:p>
        </w:tc>
      </w:tr>
      <w:tr w:rsidR="009A6B56" w:rsidRPr="00AA26B3" w14:paraId="3C5E8709" w14:textId="77777777" w:rsidTr="009A6B56">
        <w:trPr>
          <w:trHeight w:val="200"/>
        </w:trPr>
        <w:tc>
          <w:tcPr>
            <w:tcW w:w="20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B0200E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AB038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0.945***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74D34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963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99D47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945*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3A162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9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2F85B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.013</w:t>
            </w:r>
          </w:p>
        </w:tc>
      </w:tr>
      <w:tr w:rsidR="009A6B56" w:rsidRPr="00AA26B3" w14:paraId="0B9DB7C8" w14:textId="77777777" w:rsidTr="009A6B56">
        <w:trPr>
          <w:trHeight w:val="200"/>
        </w:trPr>
        <w:tc>
          <w:tcPr>
            <w:tcW w:w="2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6F4528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BCBDAF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934-0.956]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C5DE96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929-0.998]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F8C548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936-0.954]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B53C1C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892-1.022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D00007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974-1.053]</w:t>
            </w:r>
          </w:p>
        </w:tc>
      </w:tr>
      <w:tr w:rsidR="009A6B56" w:rsidRPr="00AA26B3" w14:paraId="0AE62B47" w14:textId="77777777" w:rsidTr="009A6B56">
        <w:trPr>
          <w:trHeight w:val="2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01FB7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Health indicator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D81D3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A6D64" w14:textId="77777777" w:rsidR="009A6B56" w:rsidRPr="00AA26B3" w:rsidRDefault="009A6B56" w:rsidP="009A6B5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38B31" w14:textId="77777777" w:rsidR="009A6B56" w:rsidRPr="00AA26B3" w:rsidRDefault="009A6B56" w:rsidP="009A6B5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FA5ED" w14:textId="77777777" w:rsidR="009A6B56" w:rsidRPr="00AA26B3" w:rsidRDefault="009A6B56" w:rsidP="009A6B5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D47BE" w14:textId="77777777" w:rsidR="009A6B56" w:rsidRPr="00AA26B3" w:rsidRDefault="009A6B56" w:rsidP="009A6B5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A6B56" w:rsidRPr="00AA26B3" w14:paraId="14CA0D0D" w14:textId="77777777" w:rsidTr="009A6B56">
        <w:trPr>
          <w:trHeight w:val="2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701CF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Pregnanc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D32D2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38D37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D3240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D8EB9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9485E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A6B56" w:rsidRPr="00AA26B3" w14:paraId="207A9964" w14:textId="77777777" w:rsidTr="009A6B56">
        <w:trPr>
          <w:trHeight w:val="2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36977" w14:textId="77777777" w:rsidR="009A6B56" w:rsidRPr="00AA26B3" w:rsidRDefault="009A6B56" w:rsidP="009A6B56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Sing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1C77B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(reference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E9DF0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(reference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DDB60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(reference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5CDE3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(reference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85967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(reference)</w:t>
            </w:r>
          </w:p>
        </w:tc>
      </w:tr>
      <w:tr w:rsidR="009A6B56" w:rsidRPr="00AA26B3" w14:paraId="5B6772BF" w14:textId="77777777" w:rsidTr="009A6B56">
        <w:trPr>
          <w:trHeight w:val="200"/>
        </w:trPr>
        <w:tc>
          <w:tcPr>
            <w:tcW w:w="2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B440F" w14:textId="77777777" w:rsidR="009A6B56" w:rsidRPr="00AA26B3" w:rsidRDefault="009A6B56" w:rsidP="009A6B56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Doub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EA5CD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9.057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B85B5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9.735*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56198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8.839*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DF356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5.679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D1265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.256***</w:t>
            </w:r>
          </w:p>
        </w:tc>
      </w:tr>
      <w:tr w:rsidR="009A6B56" w:rsidRPr="00AA26B3" w14:paraId="6FC7DADC" w14:textId="77777777" w:rsidTr="009A6B56">
        <w:trPr>
          <w:trHeight w:val="200"/>
        </w:trPr>
        <w:tc>
          <w:tcPr>
            <w:tcW w:w="2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A0339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A6285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18.765-19.354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266BA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9.413-10.068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BC250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8.701-8.979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A619C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5.291-6.095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F82C1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1.157-1.363]</w:t>
            </w:r>
          </w:p>
        </w:tc>
      </w:tr>
      <w:tr w:rsidR="009A6B56" w:rsidRPr="00AA26B3" w14:paraId="706B5E64" w14:textId="77777777" w:rsidTr="009A6B56">
        <w:trPr>
          <w:trHeight w:val="200"/>
        </w:trPr>
        <w:tc>
          <w:tcPr>
            <w:tcW w:w="2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42554" w14:textId="77777777" w:rsidR="009A6B56" w:rsidRPr="00AA26B3" w:rsidRDefault="009A6B56" w:rsidP="009A6B56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Trip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8E7A6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68.548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BA6DE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57.579*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D6B23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33.761***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40B69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7.620*** [13.153-23.605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691FD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.182</w:t>
            </w:r>
          </w:p>
        </w:tc>
      </w:tr>
      <w:tr w:rsidR="009A6B56" w:rsidRPr="00AA26B3" w14:paraId="4CF171FA" w14:textId="77777777" w:rsidTr="009A6B56">
        <w:trPr>
          <w:trHeight w:val="200"/>
        </w:trPr>
        <w:tc>
          <w:tcPr>
            <w:tcW w:w="2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1071B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A7C7D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59.475-79.004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68D8B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50.307-65.902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0E7F0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29.518-38.614]</w:t>
            </w: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E9EE0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1FC86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634-2.204]</w:t>
            </w:r>
          </w:p>
        </w:tc>
      </w:tr>
      <w:tr w:rsidR="009A6B56" w:rsidRPr="00AA26B3" w14:paraId="57ABE47D" w14:textId="77777777" w:rsidTr="009A6B56">
        <w:trPr>
          <w:trHeight w:val="200"/>
        </w:trPr>
        <w:tc>
          <w:tcPr>
            <w:tcW w:w="2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E60BB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First pregnanc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1C8C3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.805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FD115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2.117*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4F05E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.202*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6028B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.469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C5169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.245***</w:t>
            </w:r>
          </w:p>
        </w:tc>
      </w:tr>
      <w:tr w:rsidR="009A6B56" w:rsidRPr="00AA26B3" w14:paraId="22E0AD35" w14:textId="77777777" w:rsidTr="009A6B56">
        <w:trPr>
          <w:trHeight w:val="200"/>
        </w:trPr>
        <w:tc>
          <w:tcPr>
            <w:tcW w:w="2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963DA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8973B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1.787-1.823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EA825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2.052-2.184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57B11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1.190-1.214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F1D1C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1.399-1.544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C7E29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1.208-1.283]</w:t>
            </w:r>
          </w:p>
        </w:tc>
      </w:tr>
      <w:tr w:rsidR="009A6B56" w:rsidRPr="00AA26B3" w14:paraId="7BDC3AF8" w14:textId="77777777" w:rsidTr="009A6B56">
        <w:trPr>
          <w:trHeight w:val="200"/>
        </w:trPr>
        <w:tc>
          <w:tcPr>
            <w:tcW w:w="2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19A94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Previous fetal los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3EED0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.425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D939B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.730*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46650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.169*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6166D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.376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74E1B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.159***</w:t>
            </w:r>
          </w:p>
        </w:tc>
      </w:tr>
      <w:tr w:rsidR="009A6B56" w:rsidRPr="00AA26B3" w14:paraId="07427AB3" w14:textId="77777777" w:rsidTr="009A6B56">
        <w:trPr>
          <w:trHeight w:val="200"/>
        </w:trPr>
        <w:tc>
          <w:tcPr>
            <w:tcW w:w="2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F4224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93746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1.411-1.437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A23E4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1.683-1.779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FA2CA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1.158-1.180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50BBA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1.311-1.444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FD170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1.123-1.196]</w:t>
            </w:r>
          </w:p>
        </w:tc>
      </w:tr>
      <w:tr w:rsidR="009A6B56" w:rsidRPr="00AA26B3" w14:paraId="5C2AD3DB" w14:textId="77777777" w:rsidTr="009A6B56">
        <w:trPr>
          <w:trHeight w:val="2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9E3AB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Place of birt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FEB44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168DF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0EC54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750FF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B117D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A6B56" w:rsidRPr="00AA26B3" w14:paraId="6632C8A1" w14:textId="77777777" w:rsidTr="009A6B56">
        <w:trPr>
          <w:trHeight w:val="2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E64AD" w14:textId="77777777" w:rsidR="009A6B56" w:rsidRPr="00AA26B3" w:rsidRDefault="009A6B56" w:rsidP="009A6B56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Hospital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9452C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(reference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F7A6F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(reference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8B8D0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(reference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6B7CA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(reference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58B02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(reference)</w:t>
            </w:r>
          </w:p>
        </w:tc>
      </w:tr>
      <w:tr w:rsidR="009A6B56" w:rsidRPr="00AA26B3" w14:paraId="1757A151" w14:textId="77777777" w:rsidTr="009A6B56">
        <w:trPr>
          <w:trHeight w:val="200"/>
        </w:trPr>
        <w:tc>
          <w:tcPr>
            <w:tcW w:w="2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7C0D3" w14:textId="77777777" w:rsidR="009A6B56" w:rsidRPr="00AA26B3" w:rsidRDefault="009A6B56" w:rsidP="009A6B56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Other health establishment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D2D8D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658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95E54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519*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489C5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847*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60875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9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F4BB1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.108</w:t>
            </w:r>
          </w:p>
        </w:tc>
      </w:tr>
      <w:tr w:rsidR="009A6B56" w:rsidRPr="00AA26B3" w14:paraId="2502EE22" w14:textId="77777777" w:rsidTr="009A6B56">
        <w:trPr>
          <w:trHeight w:val="200"/>
        </w:trPr>
        <w:tc>
          <w:tcPr>
            <w:tcW w:w="2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45601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412F8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628-0.691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88D2E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440-0.613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D1CCB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815-0.880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64D9E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737-1.112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C973D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972-1.263]</w:t>
            </w:r>
          </w:p>
        </w:tc>
      </w:tr>
      <w:tr w:rsidR="009A6B56" w:rsidRPr="00AA26B3" w14:paraId="6E7F16D2" w14:textId="77777777" w:rsidTr="009A6B56">
        <w:trPr>
          <w:trHeight w:val="200"/>
        </w:trPr>
        <w:tc>
          <w:tcPr>
            <w:tcW w:w="2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64246" w14:textId="77777777" w:rsidR="009A6B56" w:rsidRPr="00AA26B3" w:rsidRDefault="009A6B56" w:rsidP="009A6B56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Hom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972E9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.303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A3BAC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.374*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005F4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.373*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164FD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.517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C27C9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812**</w:t>
            </w:r>
          </w:p>
        </w:tc>
      </w:tr>
      <w:tr w:rsidR="009A6B56" w:rsidRPr="00AA26B3" w14:paraId="3A0DE3B9" w14:textId="77777777" w:rsidTr="009A6B56">
        <w:trPr>
          <w:trHeight w:val="200"/>
        </w:trPr>
        <w:tc>
          <w:tcPr>
            <w:tcW w:w="2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B5719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927A3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1.258- 1.350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24B9D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1.241-1.521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BB71B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1.331-1.417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C3E09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1.290-1.784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48DBB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698-0.946]</w:t>
            </w:r>
          </w:p>
        </w:tc>
      </w:tr>
      <w:tr w:rsidR="009A6B56" w:rsidRPr="00AA26B3" w14:paraId="78631216" w14:textId="77777777" w:rsidTr="009A6B56">
        <w:trPr>
          <w:trHeight w:val="200"/>
        </w:trPr>
        <w:tc>
          <w:tcPr>
            <w:tcW w:w="2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6112A" w14:textId="77777777" w:rsidR="009A6B56" w:rsidRPr="00AA26B3" w:rsidRDefault="009A6B56" w:rsidP="009A6B56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Other 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D53BF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2.714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297E9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2.574*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A9118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.796*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D428C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2.369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EE63B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1.384*</w:t>
            </w:r>
          </w:p>
        </w:tc>
      </w:tr>
      <w:tr w:rsidR="009A6B56" w:rsidRPr="00AA26B3" w14:paraId="34AD8AE8" w14:textId="77777777" w:rsidTr="009A6B56">
        <w:trPr>
          <w:trHeight w:val="200"/>
        </w:trPr>
        <w:tc>
          <w:tcPr>
            <w:tcW w:w="2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9E017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67CD6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2.545-2.894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01D91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2.194-3.020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B3F62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1.699-1.899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B682B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1.847-3.038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82418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1.076-1.779]</w:t>
            </w:r>
          </w:p>
        </w:tc>
      </w:tr>
      <w:tr w:rsidR="009A6B56" w:rsidRPr="00AA26B3" w14:paraId="64AD84A4" w14:textId="77777777" w:rsidTr="009A6B56">
        <w:trPr>
          <w:trHeight w:val="2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6A620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Antenatal visit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FC3CE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7C028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38962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A600D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3987B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A6B56" w:rsidRPr="00AA26B3" w14:paraId="0036191E" w14:textId="77777777" w:rsidTr="009A6B56">
        <w:trPr>
          <w:trHeight w:val="2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67F3C" w14:textId="77777777" w:rsidR="009A6B56" w:rsidRPr="00AA26B3" w:rsidRDefault="009A6B56" w:rsidP="009A6B56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-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C2413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(reference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0A95F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(reference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E6B63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(reference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AB8E9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(reference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4BDE6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(reference)</w:t>
            </w:r>
          </w:p>
        </w:tc>
      </w:tr>
      <w:tr w:rsidR="009A6B56" w:rsidRPr="00AA26B3" w14:paraId="10F41C2B" w14:textId="77777777" w:rsidTr="009A6B56">
        <w:trPr>
          <w:trHeight w:val="200"/>
        </w:trPr>
        <w:tc>
          <w:tcPr>
            <w:tcW w:w="2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E516A" w14:textId="77777777" w:rsidR="009A6B56" w:rsidRPr="00AA26B3" w:rsidRDefault="009A6B56" w:rsidP="009A6B56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4-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62E38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661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7F2FC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465*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182D1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685*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45A87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310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1B545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907***</w:t>
            </w:r>
          </w:p>
        </w:tc>
      </w:tr>
      <w:tr w:rsidR="009A6B56" w:rsidRPr="00AA26B3" w14:paraId="087904F7" w14:textId="77777777" w:rsidTr="009A6B56">
        <w:trPr>
          <w:trHeight w:val="200"/>
        </w:trPr>
        <w:tc>
          <w:tcPr>
            <w:tcW w:w="2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95A16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1EE3C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654-0.668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D5188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454-0.477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DB12A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679-0.691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25B2B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298-0.323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06255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872-0.944]</w:t>
            </w:r>
          </w:p>
        </w:tc>
      </w:tr>
      <w:tr w:rsidR="009A6B56" w:rsidRPr="00AA26B3" w14:paraId="786DE34B" w14:textId="77777777" w:rsidTr="009A6B56">
        <w:trPr>
          <w:trHeight w:val="200"/>
        </w:trPr>
        <w:tc>
          <w:tcPr>
            <w:tcW w:w="20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C0200B" w14:textId="77777777" w:rsidR="009A6B56" w:rsidRPr="00AA26B3" w:rsidRDefault="009A6B56" w:rsidP="009A6B56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More than 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A1532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317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BF8C7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114*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3CD6C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0.289***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C8E0F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0.061***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2CFE2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0.866***</w:t>
            </w:r>
          </w:p>
        </w:tc>
      </w:tr>
      <w:tr w:rsidR="009A6B56" w:rsidRPr="00AA26B3" w14:paraId="4FB5EC05" w14:textId="77777777" w:rsidTr="009A6B56">
        <w:trPr>
          <w:trHeight w:val="200"/>
        </w:trPr>
        <w:tc>
          <w:tcPr>
            <w:tcW w:w="2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B5BE6A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56C040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313-0.320]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1A25A0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[0.111-0.118]  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2244D0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286-0.291]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B6C9AA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058-0.064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633A07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[0.833-0.901]</w:t>
            </w:r>
          </w:p>
        </w:tc>
      </w:tr>
      <w:tr w:rsidR="009A6B56" w:rsidRPr="00AA26B3" w14:paraId="10B5A757" w14:textId="77777777" w:rsidTr="009A6B56">
        <w:trPr>
          <w:trHeight w:val="200"/>
        </w:trPr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2C4E9E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D0ABDB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524687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5DF40F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524687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68B4E6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524687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F0A00A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524687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387A3A" w14:textId="77777777" w:rsidR="009A6B56" w:rsidRPr="00AA26B3" w:rsidRDefault="009A6B56" w:rsidP="009A6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</w:rPr>
              <w:t>5246874</w:t>
            </w:r>
          </w:p>
        </w:tc>
      </w:tr>
    </w:tbl>
    <w:p w14:paraId="374E4B38" w14:textId="7A48B125" w:rsidR="00612739" w:rsidRPr="00AA26B3" w:rsidRDefault="00612739" w:rsidP="0016003B">
      <w:pPr>
        <w:spacing w:line="276" w:lineRule="auto"/>
        <w:jc w:val="both"/>
        <w:rPr>
          <w:rFonts w:cstheme="minorHAnsi"/>
          <w:sz w:val="16"/>
          <w:szCs w:val="16"/>
          <w:lang w:val="en-US"/>
        </w:rPr>
      </w:pPr>
      <w:r w:rsidRPr="00AA26B3">
        <w:rPr>
          <w:rFonts w:cstheme="minorHAnsi"/>
          <w:sz w:val="16"/>
          <w:szCs w:val="16"/>
          <w:lang w:val="en-US"/>
        </w:rPr>
        <w:t xml:space="preserve">Note: LBW = low birth weight; VLBW = very low birth weight, PTB = pre-term birth, VPTB = very pre-term birth, CFM = congenital malformations. </w:t>
      </w:r>
      <w:r w:rsidR="00304AE2" w:rsidRPr="00AA26B3">
        <w:rPr>
          <w:rFonts w:cstheme="minorHAnsi"/>
          <w:sz w:val="16"/>
          <w:szCs w:val="16"/>
          <w:lang w:val="en-US"/>
        </w:rPr>
        <w:t xml:space="preserve">Year fixed effects included in the estimate. </w:t>
      </w:r>
      <w:r w:rsidRPr="00AA26B3">
        <w:rPr>
          <w:rFonts w:cstheme="minorHAnsi"/>
          <w:sz w:val="16"/>
          <w:szCs w:val="16"/>
          <w:lang w:val="en-US"/>
        </w:rPr>
        <w:t>Results presented in Odds Ratios; 95% conﬁdence intervals in brackets. *P&lt;0.05; **P&lt;0.01; ***P&lt;0.001.</w:t>
      </w:r>
    </w:p>
    <w:p w14:paraId="2BAB26BB" w14:textId="77777777" w:rsidR="00AA26B3" w:rsidRPr="00AA26B3" w:rsidRDefault="00AA26B3" w:rsidP="00AA26B3">
      <w:pPr>
        <w:rPr>
          <w:rFonts w:cstheme="minorHAnsi"/>
          <w:lang w:val="en-US"/>
        </w:rPr>
      </w:pPr>
    </w:p>
    <w:p w14:paraId="5F0995BF" w14:textId="77777777" w:rsidR="00E96954" w:rsidRDefault="00E96954" w:rsidP="00A8658A">
      <w:pPr>
        <w:spacing w:line="480" w:lineRule="auto"/>
        <w:rPr>
          <w:rFonts w:cstheme="minorHAnsi"/>
          <w:b/>
          <w:lang w:val="en-US"/>
        </w:rPr>
      </w:pPr>
    </w:p>
    <w:p w14:paraId="5D834FA1" w14:textId="6EB8F4DB" w:rsidR="00AA26B3" w:rsidRPr="00E96954" w:rsidRDefault="003C5F52" w:rsidP="00A8658A">
      <w:pPr>
        <w:spacing w:line="480" w:lineRule="auto"/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 xml:space="preserve">S2 </w:t>
      </w:r>
      <w:r w:rsidR="00AA26B3" w:rsidRPr="00E96954">
        <w:rPr>
          <w:rFonts w:cstheme="minorHAnsi"/>
          <w:b/>
          <w:lang w:val="en-US"/>
        </w:rPr>
        <w:t>SENSITIVITY ANALYSIS FOR THE MAR ASSUMPTION OF THE MULTIPLE IMPUTATION</w:t>
      </w:r>
    </w:p>
    <w:p w14:paraId="2DDE7F05" w14:textId="3817E244" w:rsidR="00612739" w:rsidRDefault="00AA26B3" w:rsidP="00A8658A">
      <w:pPr>
        <w:spacing w:line="480" w:lineRule="auto"/>
        <w:rPr>
          <w:rFonts w:cstheme="minorHAnsi"/>
          <w:lang w:val="en-US"/>
        </w:rPr>
      </w:pPr>
      <w:r w:rsidRPr="00AA26B3">
        <w:rPr>
          <w:rFonts w:cstheme="minorHAnsi"/>
          <w:lang w:val="en-US"/>
        </w:rPr>
        <w:t xml:space="preserve">We challenged the assumption of missing values being Missing at Random (MAR) and tested a Missing Not at Random (MNAR) assumption. We followed the “Pattern-mixture models” approach that tests the hypothesis of different distributions between the missing and observed data </w:t>
      </w:r>
      <w:r w:rsidR="00377983">
        <w:rPr>
          <w:rFonts w:cstheme="minorHAnsi"/>
          <w:lang w:val="en-US"/>
        </w:rPr>
        <w:fldChar w:fldCharType="begin"/>
      </w:r>
      <w:r w:rsidR="00377983">
        <w:rPr>
          <w:rFonts w:cstheme="minorHAnsi"/>
          <w:lang w:val="en-US"/>
        </w:rPr>
        <w:instrText xml:space="preserve"> ADDIN EN.CITE &lt;EndNote&gt;&lt;Cite&gt;&lt;Author&gt;Leurent&lt;/Author&gt;&lt;Year&gt;2018&lt;/Year&gt;&lt;RecNum&gt;143&lt;/RecNum&gt;&lt;DisplayText&gt;[1]&lt;/DisplayText&gt;&lt;record&gt;&lt;rec-number&gt;143&lt;/rec-number&gt;&lt;foreign-keys&gt;&lt;key app="EN" db-id="fapafevtyvvz52eedx5pa9akr5trr2pdef5z" timestamp="1636124820"&gt;143&lt;/key&gt;&lt;/foreign-keys&gt;&lt;ref-type name="Journal Article"&gt;17&lt;/ref-type&gt;&lt;contributors&gt;&lt;authors&gt;&lt;author&gt;Leurent, Baptiste&lt;/author&gt;&lt;author&gt;Gomes, Manuel&lt;/author&gt;&lt;author&gt;Faria, Rita&lt;/author&gt;&lt;author&gt;Morris, Stephen&lt;/author&gt;&lt;author&gt;Grieve, Richard&lt;/author&gt;&lt;author&gt;Carpenter, James R.&lt;/author&gt;&lt;/authors&gt;&lt;/contributors&gt;&lt;titles&gt;&lt;title&gt;Sensitivity Analysis for Not-at-Random Missing Data in Trial-Based Cost-Effectiveness Analysis: A Tutorial&lt;/title&gt;&lt;secondary-title&gt;PharmacoEconomics&lt;/secondary-title&gt;&lt;/titles&gt;&lt;periodical&gt;&lt;full-title&gt;PharmacoEconomics&lt;/full-title&gt;&lt;/periodical&gt;&lt;pages&gt;889-901&lt;/pages&gt;&lt;volume&gt;36&lt;/volume&gt;&lt;number&gt;8&lt;/number&gt;&lt;dates&gt;&lt;year&gt;2018&lt;/year&gt;&lt;pub-dates&gt;&lt;date&gt;August 01&lt;/date&gt;&lt;/pub-dates&gt;&lt;/dates&gt;&lt;isbn&gt;1179-2027&lt;/isbn&gt;&lt;label&gt;Leurent2018&lt;/label&gt;&lt;work-type&gt;journal article&lt;/work-type&gt;&lt;urls&gt;&lt;related-urls&gt;&lt;url&gt;https://doi.org/10.1007/s40273-018-0650-5&lt;/url&gt;&lt;/related-urls&gt;&lt;/urls&gt;&lt;electronic-resource-num&gt;10.1007/s40273-018-0650-5&lt;/electronic-resource-num&gt;&lt;/record&gt;&lt;/Cite&gt;&lt;/EndNote&gt;</w:instrText>
      </w:r>
      <w:r w:rsidR="00377983">
        <w:rPr>
          <w:rFonts w:cstheme="minorHAnsi"/>
          <w:lang w:val="en-US"/>
        </w:rPr>
        <w:fldChar w:fldCharType="separate"/>
      </w:r>
      <w:r w:rsidR="00377983">
        <w:rPr>
          <w:rFonts w:cstheme="minorHAnsi"/>
          <w:noProof/>
          <w:lang w:val="en-US"/>
        </w:rPr>
        <w:t>[1]</w:t>
      </w:r>
      <w:r w:rsidR="00377983">
        <w:rPr>
          <w:rFonts w:cstheme="minorHAnsi"/>
          <w:lang w:val="en-US"/>
        </w:rPr>
        <w:fldChar w:fldCharType="end"/>
      </w:r>
      <w:r w:rsidRPr="00AA26B3">
        <w:rPr>
          <w:rFonts w:cstheme="minorHAnsi"/>
          <w:lang w:val="en-US"/>
        </w:rPr>
        <w:t xml:space="preserve">. In particular, the distribution of a variable is supposed to be a combination of the distribution of the </w:t>
      </w:r>
      <w:r w:rsidRPr="00AA26B3">
        <w:rPr>
          <w:rFonts w:cstheme="minorHAnsi"/>
          <w:lang w:val="en-US"/>
        </w:rPr>
        <w:lastRenderedPageBreak/>
        <w:t xml:space="preserve">observed and missing values (‘pattern-mixture’). For example, </w:t>
      </w:r>
      <w:r>
        <w:rPr>
          <w:rFonts w:cstheme="minorHAnsi"/>
          <w:lang w:val="en-US"/>
        </w:rPr>
        <w:t>mothers</w:t>
      </w:r>
      <w:r w:rsidRPr="00AA26B3">
        <w:rPr>
          <w:rFonts w:cstheme="minorHAnsi"/>
          <w:lang w:val="en-US"/>
        </w:rPr>
        <w:t xml:space="preserve"> with missing data might have a 10% lower </w:t>
      </w:r>
      <w:r>
        <w:rPr>
          <w:rFonts w:cstheme="minorHAnsi"/>
          <w:lang w:val="en-US"/>
        </w:rPr>
        <w:t>LBW children</w:t>
      </w:r>
      <w:r w:rsidRPr="00AA26B3">
        <w:rPr>
          <w:rFonts w:cstheme="minorHAnsi"/>
          <w:color w:val="FF0000"/>
          <w:lang w:val="en-US"/>
        </w:rPr>
        <w:t xml:space="preserve"> </w:t>
      </w:r>
      <w:r w:rsidRPr="00E96954">
        <w:rPr>
          <w:rFonts w:cstheme="minorHAnsi"/>
          <w:lang w:val="en-US"/>
        </w:rPr>
        <w:t xml:space="preserve">than those observed. To </w:t>
      </w:r>
      <w:r w:rsidRPr="00AA26B3">
        <w:rPr>
          <w:rFonts w:cstheme="minorHAnsi"/>
          <w:lang w:val="en-US"/>
        </w:rPr>
        <w:t xml:space="preserve">obtain the imputed data under MNAR, we rescaled each MAR-imputed value, i.e. multiplied imputed </w:t>
      </w:r>
      <w:r>
        <w:rPr>
          <w:rFonts w:cstheme="minorHAnsi"/>
          <w:lang w:val="en-US"/>
        </w:rPr>
        <w:t>values</w:t>
      </w:r>
      <w:r w:rsidRPr="00AA26B3">
        <w:rPr>
          <w:rFonts w:cstheme="minorHAnsi"/>
          <w:lang w:val="en-US"/>
        </w:rPr>
        <w:t xml:space="preserve"> by a constant factor, as in </w:t>
      </w:r>
      <w:proofErr w:type="spellStart"/>
      <w:r w:rsidRPr="00AA26B3">
        <w:rPr>
          <w:rFonts w:cstheme="minorHAnsi"/>
          <w:lang w:val="en-US"/>
        </w:rPr>
        <w:t>Leurent</w:t>
      </w:r>
      <w:proofErr w:type="spellEnd"/>
      <w:r w:rsidRPr="00AA26B3">
        <w:rPr>
          <w:rFonts w:cstheme="minorHAnsi"/>
          <w:lang w:val="en-US"/>
        </w:rPr>
        <w:t xml:space="preserve"> et al </w:t>
      </w:r>
      <w:r w:rsidR="00377983">
        <w:rPr>
          <w:rFonts w:cstheme="minorHAnsi"/>
          <w:lang w:val="en-US"/>
        </w:rPr>
        <w:fldChar w:fldCharType="begin"/>
      </w:r>
      <w:r w:rsidR="00377983">
        <w:rPr>
          <w:rFonts w:cstheme="minorHAnsi"/>
          <w:lang w:val="en-US"/>
        </w:rPr>
        <w:instrText xml:space="preserve"> ADDIN EN.CITE &lt;EndNote&gt;&lt;Cite&gt;&lt;Author&gt;Leurent&lt;/Author&gt;&lt;Year&gt;2018&lt;/Year&gt;&lt;RecNum&gt;143&lt;/RecNum&gt;&lt;DisplayText&gt;[1]&lt;/DisplayText&gt;&lt;record&gt;&lt;rec-number&gt;143&lt;/rec-number&gt;&lt;foreign-keys&gt;&lt;key app="EN" db-id="fapafevtyvvz52eedx5pa9akr5trr2pdef5z" timestamp="1636124820"&gt;143&lt;/key&gt;&lt;/foreign-keys&gt;&lt;ref-type name="Journal Article"&gt;17&lt;/ref-type&gt;&lt;contributors&gt;&lt;authors&gt;&lt;author&gt;Leurent, Baptiste&lt;/author&gt;&lt;author&gt;Gomes, Manuel&lt;/author&gt;&lt;author&gt;Faria, Rita&lt;/author&gt;&lt;author&gt;Morris, Stephen&lt;/author&gt;&lt;author&gt;Grieve, Richard&lt;/author&gt;&lt;author&gt;Carpenter, James R.&lt;/author&gt;&lt;/authors&gt;&lt;/contributors&gt;&lt;titles&gt;&lt;title&gt;Sensitivity Analysis for Not-at-Random Missing Data in Trial-Based Cost-Effectiveness Analysis: A Tutorial&lt;/title&gt;&lt;secondary-title&gt;PharmacoEconomics&lt;/secondary-title&gt;&lt;/titles&gt;&lt;periodical&gt;&lt;full-title&gt;PharmacoEconomics&lt;/full-title&gt;&lt;/periodical&gt;&lt;pages&gt;889-901&lt;/pages&gt;&lt;volume&gt;36&lt;/volume&gt;&lt;number&gt;8&lt;/number&gt;&lt;dates&gt;&lt;year&gt;2018&lt;/year&gt;&lt;pub-dates&gt;&lt;date&gt;August 01&lt;/date&gt;&lt;/pub-dates&gt;&lt;/dates&gt;&lt;isbn&gt;1179-2027&lt;/isbn&gt;&lt;label&gt;Leurent2018&lt;/label&gt;&lt;work-type&gt;journal article&lt;/work-type&gt;&lt;urls&gt;&lt;related-urls&gt;&lt;url&gt;https://doi.org/10.1007/s40273-018-0650-5&lt;/url&gt;&lt;/related-urls&gt;&lt;/urls&gt;&lt;electronic-resource-num&gt;10.1007/s40273-018-0650-5&lt;/electronic-resource-num&gt;&lt;/record&gt;&lt;/Cite&gt;&lt;/EndNote&gt;</w:instrText>
      </w:r>
      <w:r w:rsidR="00377983">
        <w:rPr>
          <w:rFonts w:cstheme="minorHAnsi"/>
          <w:lang w:val="en-US"/>
        </w:rPr>
        <w:fldChar w:fldCharType="separate"/>
      </w:r>
      <w:r w:rsidR="00377983">
        <w:rPr>
          <w:rFonts w:cstheme="minorHAnsi"/>
          <w:noProof/>
          <w:lang w:val="en-US"/>
        </w:rPr>
        <w:t>[1]</w:t>
      </w:r>
      <w:r w:rsidR="00377983">
        <w:rPr>
          <w:rFonts w:cstheme="minorHAnsi"/>
          <w:lang w:val="en-US"/>
        </w:rPr>
        <w:fldChar w:fldCharType="end"/>
      </w:r>
      <w:r w:rsidRPr="00AA26B3">
        <w:rPr>
          <w:rFonts w:cstheme="minorHAnsi"/>
          <w:lang w:val="en-US"/>
        </w:rPr>
        <w:t xml:space="preserve">. We ran </w:t>
      </w:r>
      <w:r w:rsidR="00A8658A">
        <w:rPr>
          <w:rFonts w:cstheme="minorHAnsi"/>
          <w:lang w:val="en-US"/>
        </w:rPr>
        <w:t>6</w:t>
      </w:r>
      <w:r w:rsidRPr="00AA26B3">
        <w:rPr>
          <w:rFonts w:cstheme="minorHAnsi"/>
          <w:lang w:val="en-US"/>
        </w:rPr>
        <w:t xml:space="preserve"> scenarios where we changed one paramete</w:t>
      </w:r>
      <w:r>
        <w:rPr>
          <w:rFonts w:cstheme="minorHAnsi"/>
          <w:lang w:val="en-US"/>
        </w:rPr>
        <w:t>r at a time</w:t>
      </w:r>
      <w:r w:rsidR="00A8658A">
        <w:rPr>
          <w:rFonts w:cstheme="minorHAnsi"/>
          <w:lang w:val="en-US"/>
        </w:rPr>
        <w:t xml:space="preserve"> and 2 scenarios where we change all parameters at the same time</w:t>
      </w:r>
      <w:r w:rsidRPr="00AA26B3">
        <w:rPr>
          <w:rFonts w:cstheme="minorHAnsi"/>
          <w:lang w:val="en-US"/>
        </w:rPr>
        <w:t>. Table</w:t>
      </w:r>
      <w:r>
        <w:rPr>
          <w:rFonts w:cstheme="minorHAnsi"/>
          <w:lang w:val="en-US"/>
        </w:rPr>
        <w:t>s</w:t>
      </w:r>
      <w:r w:rsidRPr="00AA26B3">
        <w:rPr>
          <w:rFonts w:cstheme="minorHAnsi"/>
          <w:lang w:val="en-US"/>
        </w:rPr>
        <w:t xml:space="preserve"> </w:t>
      </w:r>
      <w:r w:rsidR="00377983">
        <w:rPr>
          <w:rFonts w:cstheme="minorHAnsi"/>
          <w:lang w:val="en-US"/>
        </w:rPr>
        <w:t>S4</w:t>
      </w:r>
      <w:r>
        <w:rPr>
          <w:rFonts w:cstheme="minorHAnsi"/>
          <w:lang w:val="en-US"/>
        </w:rPr>
        <w:t>-</w:t>
      </w:r>
      <w:r w:rsidR="00377983">
        <w:rPr>
          <w:rFonts w:cstheme="minorHAnsi"/>
          <w:lang w:val="en-US"/>
        </w:rPr>
        <w:t>S8</w:t>
      </w:r>
      <w:r w:rsidRPr="00AA26B3">
        <w:rPr>
          <w:rFonts w:cstheme="minorHAnsi"/>
          <w:lang w:val="en-US"/>
        </w:rPr>
        <w:t xml:space="preserve"> show the results obtained </w:t>
      </w:r>
      <w:r>
        <w:rPr>
          <w:rFonts w:cstheme="minorHAnsi"/>
          <w:lang w:val="en-US"/>
        </w:rPr>
        <w:t xml:space="preserve">for each health outcome under </w:t>
      </w:r>
      <w:r w:rsidRPr="00AA26B3">
        <w:rPr>
          <w:rFonts w:cstheme="minorHAnsi"/>
          <w:lang w:val="en-US"/>
        </w:rPr>
        <w:t>each scenario.</w:t>
      </w:r>
    </w:p>
    <w:p w14:paraId="257D5DDD" w14:textId="4A131C44" w:rsidR="00A8658A" w:rsidRPr="00EC2457" w:rsidRDefault="00A8658A" w:rsidP="00A8658A">
      <w:pPr>
        <w:pStyle w:val="Cabealho"/>
        <w:spacing w:line="480" w:lineRule="auto"/>
        <w:jc w:val="both"/>
        <w:rPr>
          <w:rFonts w:cs="Arial"/>
          <w:b/>
          <w:lang w:val="en-GB"/>
        </w:rPr>
      </w:pPr>
      <w:r w:rsidRPr="00EC2457">
        <w:rPr>
          <w:rFonts w:cs="Arial"/>
          <w:lang w:val="en-GB"/>
        </w:rPr>
        <w:t>The sensitivity analysis confirmed the consistency of results in case of departures from the MAR assumption</w:t>
      </w:r>
      <w:r>
        <w:rPr>
          <w:rFonts w:cs="Arial"/>
          <w:lang w:val="en-GB"/>
        </w:rPr>
        <w:t>.</w:t>
      </w:r>
      <w:r w:rsidRPr="00462035">
        <w:rPr>
          <w:rFonts w:cs="Arial"/>
          <w:lang w:val="en-US"/>
        </w:rPr>
        <w:t xml:space="preserve"> Results were overall very stable. </w:t>
      </w:r>
    </w:p>
    <w:p w14:paraId="07500FDE" w14:textId="77777777" w:rsidR="00A8658A" w:rsidRPr="00A8658A" w:rsidRDefault="00A8658A" w:rsidP="00AA26B3">
      <w:pPr>
        <w:rPr>
          <w:rFonts w:cstheme="minorHAnsi"/>
          <w:lang w:val="en-GB"/>
        </w:rPr>
      </w:pPr>
    </w:p>
    <w:p w14:paraId="1AC9BE48" w14:textId="77777777" w:rsidR="00AA26B3" w:rsidRPr="00AA26B3" w:rsidRDefault="00AA26B3" w:rsidP="00AA26B3">
      <w:pPr>
        <w:rPr>
          <w:rFonts w:cstheme="minorHAnsi"/>
          <w:lang w:val="en-US"/>
        </w:rPr>
      </w:pPr>
    </w:p>
    <w:p w14:paraId="51B308A1" w14:textId="77777777" w:rsidR="00AA26B3" w:rsidRPr="003C5F52" w:rsidRDefault="00AA26B3" w:rsidP="00AA26B3">
      <w:pPr>
        <w:rPr>
          <w:rFonts w:cstheme="minorHAnsi"/>
          <w:b/>
          <w:bCs/>
          <w:i/>
          <w:sz w:val="24"/>
          <w:szCs w:val="24"/>
          <w:lang w:val="en-US"/>
        </w:rPr>
      </w:pPr>
      <w:r w:rsidRPr="003C5F52">
        <w:rPr>
          <w:rFonts w:cstheme="minorHAnsi"/>
          <w:b/>
          <w:bCs/>
          <w:i/>
          <w:sz w:val="24"/>
          <w:szCs w:val="24"/>
          <w:lang w:val="en-US"/>
        </w:rPr>
        <w:t>Scenarios</w:t>
      </w:r>
    </w:p>
    <w:p w14:paraId="5C5EDCA2" w14:textId="413BB0C4" w:rsidR="00AA26B3" w:rsidRPr="00AA26B3" w:rsidRDefault="00AA26B3" w:rsidP="00AA26B3">
      <w:pPr>
        <w:rPr>
          <w:rFonts w:cstheme="minorHAnsi"/>
          <w:lang w:val="en-US"/>
        </w:rPr>
      </w:pPr>
      <w:r w:rsidRPr="00AA26B3">
        <w:rPr>
          <w:rFonts w:cstheme="minorHAnsi"/>
          <w:lang w:val="en-US"/>
        </w:rPr>
        <w:t xml:space="preserve">Scenario 1: </w:t>
      </w:r>
      <w:r w:rsidR="00377983">
        <w:rPr>
          <w:rFonts w:cstheme="minorHAnsi"/>
          <w:lang w:val="en-US"/>
        </w:rPr>
        <w:t>w</w:t>
      </w:r>
      <w:r w:rsidR="00A8658A">
        <w:rPr>
          <w:rFonts w:cstheme="minorHAnsi"/>
          <w:lang w:val="en-US"/>
        </w:rPr>
        <w:t xml:space="preserve">e assumed </w:t>
      </w:r>
      <w:r w:rsidR="00377983">
        <w:rPr>
          <w:rFonts w:cstheme="minorHAnsi"/>
          <w:lang w:val="en-US"/>
        </w:rPr>
        <w:t xml:space="preserve">that people with missing education were </w:t>
      </w:r>
      <w:r w:rsidR="00A8658A">
        <w:rPr>
          <w:rFonts w:cstheme="minorHAnsi"/>
          <w:lang w:val="en-US"/>
        </w:rPr>
        <w:t>20%</w:t>
      </w:r>
      <w:r w:rsidR="00377983">
        <w:rPr>
          <w:rFonts w:cstheme="minorHAnsi"/>
          <w:lang w:val="en-US"/>
        </w:rPr>
        <w:t xml:space="preserve"> more educated than the observed</w:t>
      </w:r>
    </w:p>
    <w:p w14:paraId="3E430C04" w14:textId="63D77925" w:rsidR="00AA26B3" w:rsidRPr="00AA26B3" w:rsidRDefault="00AA26B3" w:rsidP="00AA26B3">
      <w:pPr>
        <w:rPr>
          <w:rFonts w:cstheme="minorHAnsi"/>
          <w:lang w:val="en-US"/>
        </w:rPr>
      </w:pPr>
      <w:r w:rsidRPr="00AA26B3">
        <w:rPr>
          <w:rFonts w:cstheme="minorHAnsi"/>
          <w:lang w:val="en-US"/>
        </w:rPr>
        <w:t xml:space="preserve">Scenario 2: </w:t>
      </w:r>
      <w:r w:rsidR="00A8658A">
        <w:rPr>
          <w:rFonts w:cstheme="minorHAnsi"/>
          <w:lang w:val="en-US"/>
        </w:rPr>
        <w:t>we assumed that people with missing education were 20% less educated than the observed</w:t>
      </w:r>
    </w:p>
    <w:p w14:paraId="351FDC11" w14:textId="425E57F7" w:rsidR="00A8658A" w:rsidRPr="00AA26B3" w:rsidRDefault="00AA26B3" w:rsidP="00A8658A">
      <w:pPr>
        <w:rPr>
          <w:rFonts w:cstheme="minorHAnsi"/>
          <w:lang w:val="en-US"/>
        </w:rPr>
      </w:pPr>
      <w:r w:rsidRPr="00AA26B3">
        <w:rPr>
          <w:rFonts w:cstheme="minorHAnsi"/>
          <w:lang w:val="en-US"/>
        </w:rPr>
        <w:t xml:space="preserve">Scenario 3: </w:t>
      </w:r>
      <w:r w:rsidR="00A8658A">
        <w:rPr>
          <w:rFonts w:cstheme="minorHAnsi"/>
          <w:lang w:val="en-US"/>
        </w:rPr>
        <w:t>we assumed that people with missing wealth were 20% poorer than the observed</w:t>
      </w:r>
    </w:p>
    <w:p w14:paraId="72796555" w14:textId="04FAE8ED" w:rsidR="00A8658A" w:rsidRDefault="00AA26B3" w:rsidP="00AA26B3">
      <w:pPr>
        <w:rPr>
          <w:rFonts w:cstheme="minorHAnsi"/>
          <w:lang w:val="en-US"/>
        </w:rPr>
      </w:pPr>
      <w:r w:rsidRPr="00AA26B3">
        <w:rPr>
          <w:rFonts w:cstheme="minorHAnsi"/>
          <w:lang w:val="en-US"/>
        </w:rPr>
        <w:t xml:space="preserve">Scenario 4: </w:t>
      </w:r>
      <w:r w:rsidR="00A8658A">
        <w:rPr>
          <w:rFonts w:cstheme="minorHAnsi"/>
          <w:lang w:val="en-US"/>
        </w:rPr>
        <w:t>we assumed that people with missing wealth were 20% richer than the observed</w:t>
      </w:r>
      <w:r w:rsidR="00A8658A" w:rsidRPr="00AA26B3">
        <w:rPr>
          <w:rFonts w:cstheme="minorHAnsi"/>
          <w:lang w:val="en-US"/>
        </w:rPr>
        <w:t xml:space="preserve"> </w:t>
      </w:r>
    </w:p>
    <w:p w14:paraId="139AF13C" w14:textId="6B39BA99" w:rsidR="00AA26B3" w:rsidRPr="00AA26B3" w:rsidRDefault="00AA26B3" w:rsidP="00AA26B3">
      <w:pPr>
        <w:rPr>
          <w:rFonts w:cstheme="minorHAnsi"/>
          <w:lang w:val="en-US"/>
        </w:rPr>
      </w:pPr>
      <w:r w:rsidRPr="00AA26B3">
        <w:rPr>
          <w:rFonts w:cstheme="minorHAnsi"/>
          <w:lang w:val="en-US"/>
        </w:rPr>
        <w:t>Scenario 5:</w:t>
      </w:r>
      <w:r w:rsidR="00A8658A">
        <w:rPr>
          <w:rFonts w:cstheme="minorHAnsi"/>
          <w:lang w:val="en-US"/>
        </w:rPr>
        <w:t xml:space="preserve"> we assumed that mothers with the variable</w:t>
      </w:r>
      <w:r w:rsidRPr="00AA26B3">
        <w:rPr>
          <w:rFonts w:cstheme="minorHAnsi"/>
          <w:lang w:val="en-US"/>
        </w:rPr>
        <w:t xml:space="preserve"> </w:t>
      </w:r>
      <w:r w:rsidR="00A8658A">
        <w:rPr>
          <w:rFonts w:cstheme="minorHAnsi"/>
          <w:lang w:val="en-US"/>
        </w:rPr>
        <w:t>“p</w:t>
      </w:r>
      <w:r w:rsidRPr="00AA26B3">
        <w:rPr>
          <w:rFonts w:cstheme="minorHAnsi"/>
          <w:lang w:val="en-US"/>
        </w:rPr>
        <w:t xml:space="preserve">revious fetal </w:t>
      </w:r>
      <w:proofErr w:type="gramStart"/>
      <w:r w:rsidRPr="00AA26B3">
        <w:rPr>
          <w:rFonts w:cstheme="minorHAnsi"/>
          <w:lang w:val="en-US"/>
        </w:rPr>
        <w:t>loss</w:t>
      </w:r>
      <w:r w:rsidR="00A8658A">
        <w:rPr>
          <w:rFonts w:cstheme="minorHAnsi"/>
          <w:lang w:val="en-US"/>
        </w:rPr>
        <w:t>”</w:t>
      </w:r>
      <w:r w:rsidRPr="00AA26B3">
        <w:rPr>
          <w:rFonts w:cstheme="minorHAnsi"/>
          <w:lang w:val="en-US"/>
        </w:rPr>
        <w:t xml:space="preserve"> </w:t>
      </w:r>
      <w:r w:rsidR="00A8658A">
        <w:rPr>
          <w:rFonts w:cstheme="minorHAnsi"/>
          <w:lang w:val="en-US"/>
        </w:rPr>
        <w:t xml:space="preserve"> </w:t>
      </w:r>
      <w:r w:rsidRPr="00AA26B3">
        <w:rPr>
          <w:rFonts w:cstheme="minorHAnsi"/>
          <w:lang w:val="en-US"/>
        </w:rPr>
        <w:t>missing</w:t>
      </w:r>
      <w:proofErr w:type="gramEnd"/>
      <w:r w:rsidR="00A8658A">
        <w:rPr>
          <w:rFonts w:cstheme="minorHAnsi"/>
          <w:lang w:val="en-US"/>
        </w:rPr>
        <w:t xml:space="preserve">, had a </w:t>
      </w:r>
      <w:r w:rsidRPr="00AA26B3">
        <w:rPr>
          <w:rFonts w:cstheme="minorHAnsi"/>
          <w:lang w:val="en-US"/>
        </w:rPr>
        <w:t xml:space="preserve">previous fetal loss </w:t>
      </w:r>
    </w:p>
    <w:p w14:paraId="3DF75BCD" w14:textId="1336B342" w:rsidR="00A8658A" w:rsidRDefault="00AA26B3" w:rsidP="00A8658A">
      <w:pPr>
        <w:rPr>
          <w:rFonts w:cstheme="minorHAnsi"/>
          <w:lang w:val="en-US"/>
        </w:rPr>
      </w:pPr>
      <w:r w:rsidRPr="00AA26B3">
        <w:rPr>
          <w:rFonts w:cstheme="minorHAnsi"/>
          <w:lang w:val="en-US"/>
        </w:rPr>
        <w:t xml:space="preserve">Scenario 6: </w:t>
      </w:r>
      <w:r w:rsidR="00A8658A">
        <w:rPr>
          <w:rFonts w:cstheme="minorHAnsi"/>
          <w:lang w:val="en-US"/>
        </w:rPr>
        <w:t>we assumed that mothers with the variable</w:t>
      </w:r>
      <w:r w:rsidR="00A8658A" w:rsidRPr="00AA26B3">
        <w:rPr>
          <w:rFonts w:cstheme="minorHAnsi"/>
          <w:lang w:val="en-US"/>
        </w:rPr>
        <w:t xml:space="preserve"> </w:t>
      </w:r>
      <w:r w:rsidR="00A8658A">
        <w:rPr>
          <w:rFonts w:cstheme="minorHAnsi"/>
          <w:lang w:val="en-US"/>
        </w:rPr>
        <w:t>“p</w:t>
      </w:r>
      <w:r w:rsidR="00A8658A" w:rsidRPr="00AA26B3">
        <w:rPr>
          <w:rFonts w:cstheme="minorHAnsi"/>
          <w:lang w:val="en-US"/>
        </w:rPr>
        <w:t xml:space="preserve">revious fetal </w:t>
      </w:r>
      <w:proofErr w:type="gramStart"/>
      <w:r w:rsidR="00A8658A" w:rsidRPr="00AA26B3">
        <w:rPr>
          <w:rFonts w:cstheme="minorHAnsi"/>
          <w:lang w:val="en-US"/>
        </w:rPr>
        <w:t>loss</w:t>
      </w:r>
      <w:r w:rsidR="00A8658A">
        <w:rPr>
          <w:rFonts w:cstheme="minorHAnsi"/>
          <w:lang w:val="en-US"/>
        </w:rPr>
        <w:t>”</w:t>
      </w:r>
      <w:r w:rsidR="00A8658A" w:rsidRPr="00AA26B3">
        <w:rPr>
          <w:rFonts w:cstheme="minorHAnsi"/>
          <w:lang w:val="en-US"/>
        </w:rPr>
        <w:t xml:space="preserve"> </w:t>
      </w:r>
      <w:r w:rsidR="00A8658A">
        <w:rPr>
          <w:rFonts w:cstheme="minorHAnsi"/>
          <w:lang w:val="en-US"/>
        </w:rPr>
        <w:t xml:space="preserve"> </w:t>
      </w:r>
      <w:r w:rsidR="00A8658A" w:rsidRPr="00AA26B3">
        <w:rPr>
          <w:rFonts w:cstheme="minorHAnsi"/>
          <w:lang w:val="en-US"/>
        </w:rPr>
        <w:t>missing</w:t>
      </w:r>
      <w:proofErr w:type="gramEnd"/>
      <w:r w:rsidR="00A8658A">
        <w:rPr>
          <w:rFonts w:cstheme="minorHAnsi"/>
          <w:lang w:val="en-US"/>
        </w:rPr>
        <w:t xml:space="preserve">, did not have a </w:t>
      </w:r>
      <w:r w:rsidR="00A8658A" w:rsidRPr="00AA26B3">
        <w:rPr>
          <w:rFonts w:cstheme="minorHAnsi"/>
          <w:lang w:val="en-US"/>
        </w:rPr>
        <w:t xml:space="preserve">previous fetal loss </w:t>
      </w:r>
    </w:p>
    <w:p w14:paraId="5407ECDA" w14:textId="361E2828" w:rsidR="00A8658A" w:rsidRPr="00AA26B3" w:rsidRDefault="00AA26B3" w:rsidP="00A8658A">
      <w:pPr>
        <w:rPr>
          <w:rFonts w:cstheme="minorHAnsi"/>
          <w:lang w:val="en-US"/>
        </w:rPr>
      </w:pPr>
      <w:r w:rsidRPr="00AA26B3">
        <w:rPr>
          <w:rFonts w:cstheme="minorHAnsi"/>
          <w:lang w:val="en-US"/>
        </w:rPr>
        <w:t xml:space="preserve">Scenario 7: </w:t>
      </w:r>
      <w:r w:rsidR="00A8658A">
        <w:rPr>
          <w:rFonts w:cstheme="minorHAnsi"/>
          <w:lang w:val="en-US"/>
        </w:rPr>
        <w:t xml:space="preserve">we assumed that people with missing observations were 20% less educated, 20% poorer than the observed and had a previous fetal loss </w:t>
      </w:r>
    </w:p>
    <w:p w14:paraId="0AE95425" w14:textId="0C0BB123" w:rsidR="00AA26B3" w:rsidRPr="00AA26B3" w:rsidRDefault="00AA26B3" w:rsidP="00AA26B3">
      <w:pPr>
        <w:rPr>
          <w:rFonts w:cstheme="minorHAnsi"/>
          <w:lang w:val="en-US"/>
        </w:rPr>
      </w:pPr>
      <w:r w:rsidRPr="00AA26B3">
        <w:rPr>
          <w:rFonts w:cstheme="minorHAnsi"/>
          <w:lang w:val="en-US"/>
        </w:rPr>
        <w:t xml:space="preserve">Scenario 8: </w:t>
      </w:r>
      <w:r w:rsidR="00A8658A">
        <w:rPr>
          <w:rFonts w:cstheme="minorHAnsi"/>
          <w:lang w:val="en-US"/>
        </w:rPr>
        <w:t xml:space="preserve">we assumed that people with missing observations were 20% more educated, 20% richer than the observed and did not have a previous fetal loss </w:t>
      </w:r>
    </w:p>
    <w:p w14:paraId="344DC29E" w14:textId="77777777" w:rsidR="00AA26B3" w:rsidRPr="00AA26B3" w:rsidRDefault="00AA26B3" w:rsidP="00AA26B3">
      <w:pPr>
        <w:rPr>
          <w:rFonts w:cstheme="minorHAnsi"/>
          <w:b/>
          <w:lang w:val="en-US"/>
        </w:rPr>
      </w:pPr>
    </w:p>
    <w:p w14:paraId="26300390" w14:textId="24B05B18" w:rsidR="00AA26B3" w:rsidRPr="00AA26B3" w:rsidRDefault="00AA26B3" w:rsidP="00AA26B3">
      <w:pPr>
        <w:rPr>
          <w:rFonts w:cstheme="minorHAnsi"/>
          <w:b/>
          <w:lang w:val="en-US"/>
        </w:rPr>
      </w:pPr>
      <w:r w:rsidRPr="00AA26B3">
        <w:rPr>
          <w:rFonts w:cstheme="minorHAnsi"/>
          <w:b/>
          <w:lang w:val="en-US"/>
        </w:rPr>
        <w:t xml:space="preserve">Table </w:t>
      </w:r>
      <w:r>
        <w:rPr>
          <w:rFonts w:cstheme="minorHAnsi"/>
          <w:b/>
          <w:lang w:val="en-US"/>
        </w:rPr>
        <w:t>S4</w:t>
      </w:r>
      <w:r w:rsidRPr="00AA26B3">
        <w:rPr>
          <w:rFonts w:cstheme="minorHAnsi"/>
          <w:b/>
          <w:lang w:val="en-US"/>
        </w:rPr>
        <w:t>: Sensitivity analysis of missing at random (MAR) assumption for Low Birth Weight</w:t>
      </w:r>
      <w:r w:rsidRPr="00AA26B3">
        <w:rPr>
          <w:rFonts w:cstheme="minorHAnsi"/>
          <w:b/>
          <w:sz w:val="16"/>
          <w:szCs w:val="16"/>
          <w:lang w:val="en-US"/>
        </w:rPr>
        <w:t xml:space="preserve">             </w:t>
      </w:r>
    </w:p>
    <w:tbl>
      <w:tblPr>
        <w:tblW w:w="7415" w:type="dxa"/>
        <w:jc w:val="center"/>
        <w:tblLook w:val="04A0" w:firstRow="1" w:lastRow="0" w:firstColumn="1" w:lastColumn="0" w:noHBand="0" w:noVBand="1"/>
      </w:tblPr>
      <w:tblGrid>
        <w:gridCol w:w="1604"/>
        <w:gridCol w:w="1129"/>
        <w:gridCol w:w="1129"/>
        <w:gridCol w:w="1263"/>
        <w:gridCol w:w="1167"/>
        <w:gridCol w:w="1123"/>
      </w:tblGrid>
      <w:tr w:rsidR="00AA26B3" w:rsidRPr="00AA26B3" w14:paraId="46A80B07" w14:textId="77777777" w:rsidTr="00377983">
        <w:trPr>
          <w:trHeight w:val="660"/>
          <w:jc w:val="center"/>
        </w:trPr>
        <w:tc>
          <w:tcPr>
            <w:tcW w:w="16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056ED3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796161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Main analysis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99A013" w14:textId="77777777" w:rsidR="00AA26B3" w:rsidRPr="00AA26B3" w:rsidRDefault="00AA26B3" w:rsidP="003779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cenario 1</w:t>
            </w:r>
          </w:p>
        </w:tc>
        <w:tc>
          <w:tcPr>
            <w:tcW w:w="12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9EF0EF" w14:textId="77777777" w:rsidR="00AA26B3" w:rsidRPr="00AA26B3" w:rsidRDefault="00AA26B3" w:rsidP="003779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cenario 2</w:t>
            </w: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8E0095" w14:textId="77777777" w:rsidR="00AA26B3" w:rsidRPr="00AA26B3" w:rsidRDefault="00AA26B3" w:rsidP="003779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cenario 3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B8FBFE" w14:textId="77777777" w:rsidR="00AA26B3" w:rsidRPr="00AA26B3" w:rsidRDefault="00AA26B3" w:rsidP="003779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cenario 4</w:t>
            </w:r>
          </w:p>
        </w:tc>
      </w:tr>
      <w:tr w:rsidR="00AA26B3" w:rsidRPr="00AA26B3" w14:paraId="197CF20F" w14:textId="77777777" w:rsidTr="00377983">
        <w:trPr>
          <w:trHeight w:val="210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BD785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BF Exposur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7EA33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07B0C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D5100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95E70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8EF30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AA26B3" w:rsidRPr="00AA26B3" w14:paraId="62D1B65C" w14:textId="77777777" w:rsidTr="00377983">
        <w:trPr>
          <w:trHeight w:val="210"/>
          <w:jc w:val="center"/>
        </w:trPr>
        <w:tc>
          <w:tcPr>
            <w:tcW w:w="16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EF965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BF uptak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2909F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932***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32A68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933**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EC15C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934**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C9746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932**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442C1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933***</w:t>
            </w:r>
          </w:p>
        </w:tc>
      </w:tr>
      <w:tr w:rsidR="00AA26B3" w:rsidRPr="00AA26B3" w14:paraId="358AC244" w14:textId="77777777" w:rsidTr="00377983">
        <w:trPr>
          <w:trHeight w:val="210"/>
          <w:jc w:val="center"/>
        </w:trPr>
        <w:tc>
          <w:tcPr>
            <w:tcW w:w="1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DD5DE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27573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[0.924-0.941]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0816A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[0.925-0.941]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181AC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926-0.942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865E0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924-0.940]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8F34D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925-0.940]</w:t>
            </w:r>
          </w:p>
        </w:tc>
      </w:tr>
      <w:tr w:rsidR="00AA26B3" w:rsidRPr="00AA26B3" w14:paraId="0733AD46" w14:textId="77777777" w:rsidTr="00377983">
        <w:trPr>
          <w:trHeight w:val="210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B76C2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Prob early exposure  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7B1F8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32121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AC501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4A549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5A6FB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AA26B3" w:rsidRPr="00AA26B3" w14:paraId="75058891" w14:textId="77777777" w:rsidTr="00377983">
        <w:trPr>
          <w:trHeight w:val="210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B11D9" w14:textId="77777777" w:rsidR="00AA26B3" w:rsidRPr="00AA26B3" w:rsidRDefault="00AA26B3" w:rsidP="00377983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Q1 (Lowest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88D3F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(reference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F7472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(reference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2E2A0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(reference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CEA38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(reference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24BE0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(reference)</w:t>
            </w:r>
          </w:p>
        </w:tc>
      </w:tr>
      <w:tr w:rsidR="00AA26B3" w:rsidRPr="00AA26B3" w14:paraId="45F6ECDF" w14:textId="77777777" w:rsidTr="00377983">
        <w:trPr>
          <w:trHeight w:val="210"/>
          <w:jc w:val="center"/>
        </w:trPr>
        <w:tc>
          <w:tcPr>
            <w:tcW w:w="16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52BB8" w14:textId="77777777" w:rsidR="00AA26B3" w:rsidRPr="00AA26B3" w:rsidRDefault="00AA26B3" w:rsidP="00377983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lastRenderedPageBreak/>
              <w:t>Q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B143A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919***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3BB94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910**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FF3AF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910**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44F05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910**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879D7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910***</w:t>
            </w:r>
          </w:p>
        </w:tc>
      </w:tr>
      <w:tr w:rsidR="00AA26B3" w:rsidRPr="00AA26B3" w14:paraId="04095C05" w14:textId="77777777" w:rsidTr="00377983">
        <w:trPr>
          <w:trHeight w:val="210"/>
          <w:jc w:val="center"/>
        </w:trPr>
        <w:tc>
          <w:tcPr>
            <w:tcW w:w="1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9F098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FB8EF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[0.894-0.944]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667C4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[0.886-0.935]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793DC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886-0.935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0279A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886-0.934]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C2020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886-0.934]</w:t>
            </w:r>
          </w:p>
        </w:tc>
      </w:tr>
      <w:tr w:rsidR="00AA26B3" w:rsidRPr="00AA26B3" w14:paraId="245299C3" w14:textId="77777777" w:rsidTr="00377983">
        <w:trPr>
          <w:trHeight w:val="210"/>
          <w:jc w:val="center"/>
        </w:trPr>
        <w:tc>
          <w:tcPr>
            <w:tcW w:w="16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BF0F9" w14:textId="77777777" w:rsidR="00AA26B3" w:rsidRPr="00AA26B3" w:rsidRDefault="00AA26B3" w:rsidP="00377983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Q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87366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831***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FDC1B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818**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BDFAA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818**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026CB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816**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D0FC4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817***</w:t>
            </w:r>
          </w:p>
        </w:tc>
      </w:tr>
      <w:tr w:rsidR="00AA26B3" w:rsidRPr="00AA26B3" w14:paraId="155EDE26" w14:textId="77777777" w:rsidTr="00377983">
        <w:trPr>
          <w:trHeight w:val="210"/>
          <w:jc w:val="center"/>
        </w:trPr>
        <w:tc>
          <w:tcPr>
            <w:tcW w:w="1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1933A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9D330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[0.807-0.854]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7BE57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[0.795-0.840]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DEAA5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795-0.840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F8A04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794-0.839]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E9FA2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795-0.840]</w:t>
            </w:r>
          </w:p>
        </w:tc>
      </w:tr>
      <w:tr w:rsidR="00AA26B3" w:rsidRPr="00AA26B3" w14:paraId="689554FC" w14:textId="77777777" w:rsidTr="00377983">
        <w:trPr>
          <w:trHeight w:val="210"/>
          <w:jc w:val="center"/>
        </w:trPr>
        <w:tc>
          <w:tcPr>
            <w:tcW w:w="16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D188A" w14:textId="77777777" w:rsidR="00AA26B3" w:rsidRPr="00AA26B3" w:rsidRDefault="00AA26B3" w:rsidP="00377983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Q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363F1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741***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DC720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728**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D07C4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728**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FCEB0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726**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8D94E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727***</w:t>
            </w:r>
          </w:p>
        </w:tc>
      </w:tr>
      <w:tr w:rsidR="00AA26B3" w:rsidRPr="00AA26B3" w14:paraId="71BC018D" w14:textId="77777777" w:rsidTr="00377983">
        <w:trPr>
          <w:trHeight w:val="210"/>
          <w:jc w:val="center"/>
        </w:trPr>
        <w:tc>
          <w:tcPr>
            <w:tcW w:w="1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A249C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B3F14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[0.719-0.765]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FA3E7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[0.706-0.750]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FB341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706-0.751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C9264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704-0.749]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8CEA3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705-0.749]</w:t>
            </w:r>
          </w:p>
        </w:tc>
      </w:tr>
      <w:tr w:rsidR="00AA26B3" w:rsidRPr="00AA26B3" w14:paraId="2D433DAF" w14:textId="77777777" w:rsidTr="00377983">
        <w:trPr>
          <w:trHeight w:val="210"/>
          <w:jc w:val="center"/>
        </w:trPr>
        <w:tc>
          <w:tcPr>
            <w:tcW w:w="160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948338" w14:textId="77777777" w:rsidR="00AA26B3" w:rsidRPr="00AA26B3" w:rsidRDefault="00AA26B3" w:rsidP="00377983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Q5 (Highest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AE511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690***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2A254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678**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A529A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678**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F8881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676**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49D4B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676***</w:t>
            </w:r>
          </w:p>
        </w:tc>
      </w:tr>
      <w:tr w:rsidR="00AA26B3" w:rsidRPr="00AA26B3" w14:paraId="22FE3A5A" w14:textId="77777777" w:rsidTr="00377983">
        <w:trPr>
          <w:trHeight w:val="210"/>
          <w:jc w:val="center"/>
        </w:trPr>
        <w:tc>
          <w:tcPr>
            <w:tcW w:w="16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A22ABC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4E1EB3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[0.668-0.713]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6FC9FE8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[0.657-0.700]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48F49E4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657-0.700]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8129C06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655-0.697]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CF8771C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655-0.698]</w:t>
            </w:r>
          </w:p>
        </w:tc>
      </w:tr>
      <w:tr w:rsidR="00AA26B3" w:rsidRPr="00AA26B3" w14:paraId="1FDCC5A6" w14:textId="77777777" w:rsidTr="00377983">
        <w:trPr>
          <w:trHeight w:val="210"/>
          <w:jc w:val="center"/>
        </w:trPr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E11459F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7A89DB5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Main analysi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AB70465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cenario 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A304FC9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cenario 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A71BB98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cenario 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8368D70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cenario 8</w:t>
            </w:r>
          </w:p>
        </w:tc>
      </w:tr>
      <w:tr w:rsidR="00AA26B3" w:rsidRPr="00AA26B3" w14:paraId="6D7EEA99" w14:textId="77777777" w:rsidTr="00377983">
        <w:trPr>
          <w:trHeight w:val="210"/>
          <w:jc w:val="center"/>
        </w:trPr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97417A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BF Exposure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B7CCCD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38821C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E41109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6E6E32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866288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AA26B3" w:rsidRPr="00AA26B3" w14:paraId="76C64C74" w14:textId="77777777" w:rsidTr="00377983">
        <w:trPr>
          <w:trHeight w:val="210"/>
          <w:jc w:val="center"/>
        </w:trPr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FADEB4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BF uptake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3E6142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932***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25C77D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935***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62EE30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931***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5870F1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935***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F1AEA8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933***</w:t>
            </w:r>
          </w:p>
        </w:tc>
      </w:tr>
      <w:tr w:rsidR="00AA26B3" w:rsidRPr="00AA26B3" w14:paraId="2BB37FC4" w14:textId="77777777" w:rsidTr="00377983">
        <w:trPr>
          <w:trHeight w:val="210"/>
          <w:jc w:val="center"/>
        </w:trPr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6FEDDC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04E42B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[0.924-0.941]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B217E4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927-0.943]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4B709A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923-0.939]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2B9791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927-0.943]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62646C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925-0.941]</w:t>
            </w:r>
          </w:p>
        </w:tc>
      </w:tr>
      <w:tr w:rsidR="00AA26B3" w:rsidRPr="00AA26B3" w14:paraId="1565CC8B" w14:textId="77777777" w:rsidTr="00377983">
        <w:trPr>
          <w:trHeight w:val="210"/>
          <w:jc w:val="center"/>
        </w:trPr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3957D9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Prob early exposure  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EBEAE9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9FC6A2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941475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E1C404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299C80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AA26B3" w:rsidRPr="00AA26B3" w14:paraId="4D35FFB4" w14:textId="77777777" w:rsidTr="00377983">
        <w:trPr>
          <w:trHeight w:val="210"/>
          <w:jc w:val="center"/>
        </w:trPr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64B580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Q1 (Lowest)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93FADF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(reference)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0BEACC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(reference)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3B46E9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(reference)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1C3854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(reference)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A9C6A2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(reference)</w:t>
            </w:r>
          </w:p>
        </w:tc>
      </w:tr>
      <w:tr w:rsidR="00AA26B3" w:rsidRPr="00AA26B3" w14:paraId="6B28FF4E" w14:textId="77777777" w:rsidTr="00377983">
        <w:trPr>
          <w:trHeight w:val="210"/>
          <w:jc w:val="center"/>
        </w:trPr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9F87D7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Q2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2B08B7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919***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FA2480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909***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574268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910***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9B4594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910***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C928A5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911***</w:t>
            </w:r>
          </w:p>
        </w:tc>
      </w:tr>
      <w:tr w:rsidR="00AA26B3" w:rsidRPr="00AA26B3" w14:paraId="53B06DBC" w14:textId="77777777" w:rsidTr="00377983">
        <w:trPr>
          <w:trHeight w:val="210"/>
          <w:jc w:val="center"/>
        </w:trPr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D74A79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50D69A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[0.894-0.944]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45B932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885-0.934]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DE988B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886-0.935]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8EDD31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886-0.934]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C892B1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887-0.935]</w:t>
            </w:r>
          </w:p>
        </w:tc>
      </w:tr>
      <w:tr w:rsidR="00AA26B3" w:rsidRPr="00AA26B3" w14:paraId="111A6AAC" w14:textId="77777777" w:rsidTr="00377983">
        <w:trPr>
          <w:trHeight w:val="210"/>
          <w:jc w:val="center"/>
        </w:trPr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6EB28B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Q3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C451E4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831***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86780A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815***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B7D3CC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818***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4533D8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815***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E2AD2E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819***</w:t>
            </w:r>
          </w:p>
        </w:tc>
      </w:tr>
      <w:tr w:rsidR="00AA26B3" w:rsidRPr="00AA26B3" w14:paraId="2FB58209" w14:textId="77777777" w:rsidTr="00377983">
        <w:trPr>
          <w:trHeight w:val="210"/>
          <w:jc w:val="center"/>
        </w:trPr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7AFB5C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09DF13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[0.807-0.854]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BFAFE6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793-0.838]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CBD5C9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796-0.841]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D54195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793-0.838]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41C880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797-0.842]</w:t>
            </w:r>
          </w:p>
        </w:tc>
      </w:tr>
      <w:tr w:rsidR="00AA26B3" w:rsidRPr="00AA26B3" w14:paraId="4283AB78" w14:textId="77777777" w:rsidTr="00377983">
        <w:trPr>
          <w:trHeight w:val="210"/>
          <w:jc w:val="center"/>
        </w:trPr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4A5B33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Q4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999BC0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741***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F907FE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719***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B45CD7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730***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5A551C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720***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7FE512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732***</w:t>
            </w:r>
          </w:p>
        </w:tc>
      </w:tr>
      <w:tr w:rsidR="00AA26B3" w:rsidRPr="00AA26B3" w14:paraId="1C0D34E5" w14:textId="77777777" w:rsidTr="00377983">
        <w:trPr>
          <w:trHeight w:val="210"/>
          <w:jc w:val="center"/>
        </w:trPr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5602D1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B6FF2B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[0.719-0.765]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67D609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698-0.742]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8AE0B3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708-0.753]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DB0D2A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698-0.742]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94F1CD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710-0.754]</w:t>
            </w:r>
          </w:p>
        </w:tc>
      </w:tr>
      <w:tr w:rsidR="00AA26B3" w:rsidRPr="00AA26B3" w14:paraId="1864B8FB" w14:textId="77777777" w:rsidTr="00377983">
        <w:trPr>
          <w:trHeight w:val="210"/>
          <w:jc w:val="center"/>
        </w:trPr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B2EC90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Q5 (Highest)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2A3312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690***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F5FC73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664***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E2A97C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682***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8CCE7F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665***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DA8672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683***</w:t>
            </w:r>
          </w:p>
        </w:tc>
      </w:tr>
      <w:tr w:rsidR="00AA26B3" w:rsidRPr="00AA26B3" w14:paraId="7383C786" w14:textId="77777777" w:rsidTr="00377983">
        <w:trPr>
          <w:trHeight w:val="210"/>
          <w:jc w:val="center"/>
        </w:trPr>
        <w:tc>
          <w:tcPr>
            <w:tcW w:w="160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B19286F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F310D74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[0.668-0.713]</w:t>
            </w:r>
          </w:p>
        </w:tc>
        <w:tc>
          <w:tcPr>
            <w:tcW w:w="112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7DE00F8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643-0.686]</w:t>
            </w:r>
          </w:p>
        </w:tc>
        <w:tc>
          <w:tcPr>
            <w:tcW w:w="126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AD7FE29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660-0.704]</w:t>
            </w:r>
          </w:p>
        </w:tc>
        <w:tc>
          <w:tcPr>
            <w:tcW w:w="116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B3E6374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644-0.687]</w:t>
            </w:r>
          </w:p>
        </w:tc>
        <w:tc>
          <w:tcPr>
            <w:tcW w:w="112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37A3D05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662-0.705]</w:t>
            </w:r>
          </w:p>
        </w:tc>
      </w:tr>
    </w:tbl>
    <w:p w14:paraId="218A504D" w14:textId="77777777" w:rsidR="00AA26B3" w:rsidRPr="00AA26B3" w:rsidRDefault="00AA26B3" w:rsidP="00AA26B3">
      <w:pPr>
        <w:spacing w:after="0"/>
        <w:rPr>
          <w:rFonts w:cstheme="minorHAnsi"/>
          <w:sz w:val="16"/>
          <w:szCs w:val="16"/>
          <w:lang w:val="en-US"/>
        </w:rPr>
      </w:pPr>
      <w:r w:rsidRPr="00AA26B3">
        <w:rPr>
          <w:rFonts w:cstheme="minorHAnsi"/>
          <w:sz w:val="16"/>
          <w:szCs w:val="16"/>
          <w:lang w:val="en-US"/>
        </w:rPr>
        <w:t>Notes: “</w:t>
      </w:r>
      <w:r w:rsidRPr="00AA26B3">
        <w:rPr>
          <w:rFonts w:cstheme="minorHAnsi"/>
          <w:color w:val="000000"/>
          <w:sz w:val="16"/>
          <w:szCs w:val="16"/>
          <w:lang w:val="en-US"/>
        </w:rPr>
        <w:t>Prob early exposure”</w:t>
      </w:r>
      <w:r w:rsidRPr="00AA26B3">
        <w:rPr>
          <w:rFonts w:cstheme="minorHAnsi"/>
          <w:sz w:val="16"/>
          <w:szCs w:val="16"/>
          <w:lang w:val="en-US"/>
        </w:rPr>
        <w:t xml:space="preserve"> indicates the probability of social protection exposure during mother’s childhood. Year fixed effects included in the estimate. Results presented in odds ratios; 95% conﬁdence intervals in brackets. *P&lt;0.05; **P&lt;0.01; ***P&lt;0.001.</w:t>
      </w:r>
    </w:p>
    <w:p w14:paraId="52374DBF" w14:textId="77777777" w:rsidR="00AA26B3" w:rsidRPr="00AA26B3" w:rsidRDefault="00AA26B3" w:rsidP="00AA26B3">
      <w:pPr>
        <w:rPr>
          <w:rFonts w:cstheme="minorHAnsi"/>
          <w:sz w:val="16"/>
          <w:szCs w:val="16"/>
          <w:lang w:val="en-US"/>
        </w:rPr>
      </w:pPr>
    </w:p>
    <w:p w14:paraId="2EAE85EF" w14:textId="2306068B" w:rsidR="00AA26B3" w:rsidRPr="00AA26B3" w:rsidRDefault="00AA26B3" w:rsidP="00AA26B3">
      <w:pPr>
        <w:rPr>
          <w:rFonts w:cstheme="minorHAnsi"/>
          <w:b/>
          <w:lang w:val="en-US"/>
        </w:rPr>
      </w:pPr>
      <w:r w:rsidRPr="00AA26B3">
        <w:rPr>
          <w:rFonts w:cstheme="minorHAnsi"/>
          <w:b/>
          <w:lang w:val="en-US"/>
        </w:rPr>
        <w:t xml:space="preserve">Table </w:t>
      </w:r>
      <w:r>
        <w:rPr>
          <w:rFonts w:cstheme="minorHAnsi"/>
          <w:b/>
          <w:lang w:val="en-US"/>
        </w:rPr>
        <w:t>S5</w:t>
      </w:r>
      <w:r w:rsidRPr="00AA26B3">
        <w:rPr>
          <w:rFonts w:cstheme="minorHAnsi"/>
          <w:b/>
          <w:lang w:val="en-US"/>
        </w:rPr>
        <w:t>: Sensitivity analysis of missing at random (MAR) assumption for Very Low Birth Weight</w:t>
      </w:r>
      <w:r w:rsidRPr="00AA26B3">
        <w:rPr>
          <w:rFonts w:cstheme="minorHAnsi"/>
          <w:b/>
          <w:sz w:val="16"/>
          <w:szCs w:val="16"/>
          <w:lang w:val="en-US"/>
        </w:rPr>
        <w:t xml:space="preserve">             </w:t>
      </w:r>
    </w:p>
    <w:tbl>
      <w:tblPr>
        <w:tblW w:w="7415" w:type="dxa"/>
        <w:jc w:val="center"/>
        <w:tblLook w:val="04A0" w:firstRow="1" w:lastRow="0" w:firstColumn="1" w:lastColumn="0" w:noHBand="0" w:noVBand="1"/>
      </w:tblPr>
      <w:tblGrid>
        <w:gridCol w:w="1604"/>
        <w:gridCol w:w="1129"/>
        <w:gridCol w:w="1129"/>
        <w:gridCol w:w="1263"/>
        <w:gridCol w:w="1167"/>
        <w:gridCol w:w="1123"/>
      </w:tblGrid>
      <w:tr w:rsidR="00AA26B3" w:rsidRPr="00AA26B3" w14:paraId="0AE66939" w14:textId="77777777" w:rsidTr="00377983">
        <w:trPr>
          <w:trHeight w:val="660"/>
          <w:jc w:val="center"/>
        </w:trPr>
        <w:tc>
          <w:tcPr>
            <w:tcW w:w="16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54EABA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BDD7A8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Main analysis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072C0F" w14:textId="77777777" w:rsidR="00AA26B3" w:rsidRPr="00AA26B3" w:rsidRDefault="00AA26B3" w:rsidP="003779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cenario 1</w:t>
            </w:r>
          </w:p>
        </w:tc>
        <w:tc>
          <w:tcPr>
            <w:tcW w:w="12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32282C" w14:textId="77777777" w:rsidR="00AA26B3" w:rsidRPr="00AA26B3" w:rsidRDefault="00AA26B3" w:rsidP="003779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cenario 2</w:t>
            </w: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3BE8F6" w14:textId="77777777" w:rsidR="00AA26B3" w:rsidRPr="00AA26B3" w:rsidRDefault="00AA26B3" w:rsidP="003779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cenario 3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65226C" w14:textId="77777777" w:rsidR="00AA26B3" w:rsidRPr="00AA26B3" w:rsidRDefault="00AA26B3" w:rsidP="003779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cenario 4</w:t>
            </w:r>
          </w:p>
        </w:tc>
      </w:tr>
      <w:tr w:rsidR="00AA26B3" w:rsidRPr="00AA26B3" w14:paraId="76EE8EA8" w14:textId="77777777" w:rsidTr="00377983">
        <w:trPr>
          <w:trHeight w:val="210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F56F8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BF Exposur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848D4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EB39A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CD278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30FED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6B1C3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AA26B3" w:rsidRPr="00AA26B3" w14:paraId="76B99ECA" w14:textId="77777777" w:rsidTr="00377983">
        <w:trPr>
          <w:trHeight w:val="210"/>
          <w:jc w:val="center"/>
        </w:trPr>
        <w:tc>
          <w:tcPr>
            <w:tcW w:w="16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3C495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BF uptak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96438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872***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674E3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867**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EF950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869**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F4B87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868**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14F3C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868***</w:t>
            </w:r>
          </w:p>
        </w:tc>
      </w:tr>
      <w:tr w:rsidR="00AA26B3" w:rsidRPr="00AA26B3" w14:paraId="5B963AE3" w14:textId="77777777" w:rsidTr="00377983">
        <w:trPr>
          <w:trHeight w:val="210"/>
          <w:jc w:val="center"/>
        </w:trPr>
        <w:tc>
          <w:tcPr>
            <w:tcW w:w="1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D9E19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70285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[0.848-0.897]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86F32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844-0.891]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ECAED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845-0.892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BA005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845-0.892]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6A2F4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845-0.892]</w:t>
            </w:r>
          </w:p>
        </w:tc>
      </w:tr>
      <w:tr w:rsidR="00AA26B3" w:rsidRPr="00AA26B3" w14:paraId="250F4A57" w14:textId="77777777" w:rsidTr="00377983">
        <w:trPr>
          <w:trHeight w:val="210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E04E9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Prob early exposure  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F2E72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5900D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404E2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C3ADB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A947D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AA26B3" w:rsidRPr="00AA26B3" w14:paraId="278DD3F6" w14:textId="77777777" w:rsidTr="00377983">
        <w:trPr>
          <w:trHeight w:val="210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3B7A8" w14:textId="77777777" w:rsidR="00AA26B3" w:rsidRPr="00AA26B3" w:rsidRDefault="00AA26B3" w:rsidP="00377983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Q1 (Lowest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98FE1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(reference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1A181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(reference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D8185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(reference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E92E0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(reference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560C1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(reference)</w:t>
            </w:r>
          </w:p>
        </w:tc>
      </w:tr>
      <w:tr w:rsidR="00AA26B3" w:rsidRPr="00AA26B3" w14:paraId="5F72955C" w14:textId="77777777" w:rsidTr="00377983">
        <w:trPr>
          <w:trHeight w:val="210"/>
          <w:jc w:val="center"/>
        </w:trPr>
        <w:tc>
          <w:tcPr>
            <w:tcW w:w="16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943FC" w14:textId="77777777" w:rsidR="00AA26B3" w:rsidRPr="00AA26B3" w:rsidRDefault="00AA26B3" w:rsidP="00377983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Q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1D632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849***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2DFC1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837**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ED3AA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837**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B17D1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838**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D9ED1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836***</w:t>
            </w:r>
          </w:p>
        </w:tc>
      </w:tr>
      <w:tr w:rsidR="00AA26B3" w:rsidRPr="00AA26B3" w14:paraId="62420ACB" w14:textId="77777777" w:rsidTr="00377983">
        <w:trPr>
          <w:trHeight w:val="210"/>
          <w:jc w:val="center"/>
        </w:trPr>
        <w:tc>
          <w:tcPr>
            <w:tcW w:w="1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8D7AB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68E85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[0.799-0.903]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63E2A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787-0.890]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B8D6C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787-0.890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D62F7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788-0.891]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A8BCE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786-0.889]</w:t>
            </w:r>
          </w:p>
        </w:tc>
      </w:tr>
      <w:tr w:rsidR="00AA26B3" w:rsidRPr="00AA26B3" w14:paraId="42626487" w14:textId="77777777" w:rsidTr="00377983">
        <w:trPr>
          <w:trHeight w:val="210"/>
          <w:jc w:val="center"/>
        </w:trPr>
        <w:tc>
          <w:tcPr>
            <w:tcW w:w="16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4E6FD" w14:textId="77777777" w:rsidR="00AA26B3" w:rsidRPr="00AA26B3" w:rsidRDefault="00AA26B3" w:rsidP="00377983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Q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E3833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738***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ED086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719**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26FE7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720**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BFF35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 xml:space="preserve">0.721***  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A6BB2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716***</w:t>
            </w:r>
          </w:p>
        </w:tc>
      </w:tr>
      <w:tr w:rsidR="00AA26B3" w:rsidRPr="00AA26B3" w14:paraId="430987FD" w14:textId="77777777" w:rsidTr="00377983">
        <w:trPr>
          <w:trHeight w:val="210"/>
          <w:jc w:val="center"/>
        </w:trPr>
        <w:tc>
          <w:tcPr>
            <w:tcW w:w="1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77937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21B95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[0.691-0.790]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8EC7D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673-0.768]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52438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673-0.769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B43A6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675-0.771]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EFFD5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670-0.765]</w:t>
            </w:r>
          </w:p>
        </w:tc>
      </w:tr>
      <w:tr w:rsidR="00AA26B3" w:rsidRPr="00AA26B3" w14:paraId="151BDEC1" w14:textId="77777777" w:rsidTr="00377983">
        <w:trPr>
          <w:trHeight w:val="210"/>
          <w:jc w:val="center"/>
        </w:trPr>
        <w:tc>
          <w:tcPr>
            <w:tcW w:w="16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2C72E" w14:textId="77777777" w:rsidR="00AA26B3" w:rsidRPr="00AA26B3" w:rsidRDefault="00AA26B3" w:rsidP="00377983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Q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01A7B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695***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4DAAA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669**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5A0E0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671**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96141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673**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4D713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665***</w:t>
            </w:r>
          </w:p>
        </w:tc>
      </w:tr>
      <w:tr w:rsidR="00AA26B3" w:rsidRPr="00AA26B3" w14:paraId="7F11D60B" w14:textId="77777777" w:rsidTr="00377983">
        <w:trPr>
          <w:trHeight w:val="210"/>
          <w:jc w:val="center"/>
        </w:trPr>
        <w:tc>
          <w:tcPr>
            <w:tcW w:w="1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D467C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601F9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[0.645-0.749]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6A21F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621-0.722]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6520E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622-0.723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6D847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624-0.726]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3D291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617-0.717]</w:t>
            </w:r>
          </w:p>
        </w:tc>
      </w:tr>
      <w:tr w:rsidR="00AA26B3" w:rsidRPr="00AA26B3" w14:paraId="568D2FD5" w14:textId="77777777" w:rsidTr="00377983">
        <w:trPr>
          <w:trHeight w:val="210"/>
          <w:jc w:val="center"/>
        </w:trPr>
        <w:tc>
          <w:tcPr>
            <w:tcW w:w="160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4D6E3D" w14:textId="77777777" w:rsidR="00AA26B3" w:rsidRPr="00AA26B3" w:rsidRDefault="00AA26B3" w:rsidP="00377983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Q5 (Highest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AF8F2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707***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D2D22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678**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96DA9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680**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0ACFB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683**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9090F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674***</w:t>
            </w:r>
          </w:p>
        </w:tc>
      </w:tr>
      <w:tr w:rsidR="00AA26B3" w:rsidRPr="00AA26B3" w14:paraId="4149C20C" w14:textId="77777777" w:rsidTr="00377983">
        <w:trPr>
          <w:trHeight w:val="210"/>
          <w:jc w:val="center"/>
        </w:trPr>
        <w:tc>
          <w:tcPr>
            <w:tcW w:w="16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70DEBE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1DC2C3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[0.653-0.765]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AC5A555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627-0.733]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B6481CC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628-0.735]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9D459BB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631-0.739]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283470E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623-0.729]</w:t>
            </w:r>
          </w:p>
        </w:tc>
      </w:tr>
      <w:tr w:rsidR="00AA26B3" w:rsidRPr="00AA26B3" w14:paraId="0279EB7E" w14:textId="77777777" w:rsidTr="00377983">
        <w:trPr>
          <w:trHeight w:val="210"/>
          <w:jc w:val="center"/>
        </w:trPr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5A617A8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FE664F2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Main analysi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4BB5462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cenario 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1A0FD7A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cenario 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8293545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cenario 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FED6CF5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cenario 8</w:t>
            </w:r>
          </w:p>
        </w:tc>
      </w:tr>
      <w:tr w:rsidR="00AA26B3" w:rsidRPr="00AA26B3" w14:paraId="07122EF6" w14:textId="77777777" w:rsidTr="00377983">
        <w:trPr>
          <w:trHeight w:val="210"/>
          <w:jc w:val="center"/>
        </w:trPr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4BF740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BF Exposure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5907C0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8B35C1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9A0143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2F1A25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0AB6C4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AA26B3" w:rsidRPr="00AA26B3" w14:paraId="020B5474" w14:textId="77777777" w:rsidTr="00377983">
        <w:trPr>
          <w:trHeight w:val="210"/>
          <w:jc w:val="center"/>
        </w:trPr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A037DB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BF uptake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8BB802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872***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1EEA56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872***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10B544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866***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06CB3F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871***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AFE5B0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865***</w:t>
            </w:r>
          </w:p>
        </w:tc>
      </w:tr>
      <w:tr w:rsidR="00AA26B3" w:rsidRPr="00AA26B3" w14:paraId="06AEF7FB" w14:textId="77777777" w:rsidTr="00377983">
        <w:trPr>
          <w:trHeight w:val="210"/>
          <w:jc w:val="center"/>
        </w:trPr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B38C82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220AB5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[0.848-0.897]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01840E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849-0.896]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33F487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842-0.890]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389C56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848-0.895]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D2590D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842-0.889]</w:t>
            </w:r>
          </w:p>
        </w:tc>
      </w:tr>
      <w:tr w:rsidR="00AA26B3" w:rsidRPr="00AA26B3" w14:paraId="48EF9105" w14:textId="77777777" w:rsidTr="00377983">
        <w:trPr>
          <w:trHeight w:val="210"/>
          <w:jc w:val="center"/>
        </w:trPr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6C0AC4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Prob early exposure  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E5A59F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0F82E2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1CC6F9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09F665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3E37CE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AA26B3" w:rsidRPr="00AA26B3" w14:paraId="598A2314" w14:textId="77777777" w:rsidTr="00377983">
        <w:trPr>
          <w:trHeight w:val="210"/>
          <w:jc w:val="center"/>
        </w:trPr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9B5156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Q1 (Lowest)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8C0A3D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(reference)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719045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(reference)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B84CD4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(reference)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684FD5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(reference)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CB9118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(reference)</w:t>
            </w:r>
          </w:p>
        </w:tc>
      </w:tr>
      <w:tr w:rsidR="00AA26B3" w:rsidRPr="00AA26B3" w14:paraId="4862A486" w14:textId="77777777" w:rsidTr="00377983">
        <w:trPr>
          <w:trHeight w:val="210"/>
          <w:jc w:val="center"/>
        </w:trPr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709C8B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Q2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325803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849***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674AEC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835***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B225CA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838***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6078FF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836***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0E9479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837***</w:t>
            </w:r>
          </w:p>
        </w:tc>
      </w:tr>
      <w:tr w:rsidR="00AA26B3" w:rsidRPr="00AA26B3" w14:paraId="1AEFFD22" w14:textId="77777777" w:rsidTr="00377983">
        <w:trPr>
          <w:trHeight w:val="210"/>
          <w:jc w:val="center"/>
        </w:trPr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4E75DC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0C2FD8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[0.799-0.903]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9450C7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786-0.888]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EBBDEF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788-0.892]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E232EC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786-0.888]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C84AF2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787-0.891]</w:t>
            </w:r>
          </w:p>
        </w:tc>
      </w:tr>
      <w:tr w:rsidR="00AA26B3" w:rsidRPr="00AA26B3" w14:paraId="25E81315" w14:textId="77777777" w:rsidTr="00377983">
        <w:trPr>
          <w:trHeight w:val="210"/>
          <w:jc w:val="center"/>
        </w:trPr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CEC551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Q3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745E3D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738***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500B46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716***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CD505A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727***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9050F4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717***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7E8CB0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719***</w:t>
            </w:r>
          </w:p>
        </w:tc>
      </w:tr>
      <w:tr w:rsidR="00AA26B3" w:rsidRPr="00AA26B3" w14:paraId="48FE0E80" w14:textId="77777777" w:rsidTr="00377983">
        <w:trPr>
          <w:trHeight w:val="210"/>
          <w:jc w:val="center"/>
        </w:trPr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30C99F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B3AD0F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[0.691-0.790]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02D930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670-0.765]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52DDE1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676-0.773]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16D99B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671-0.766]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A6D31F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672-0.769]</w:t>
            </w:r>
          </w:p>
        </w:tc>
      </w:tr>
      <w:tr w:rsidR="00AA26B3" w:rsidRPr="00AA26B3" w14:paraId="1F418CEA" w14:textId="77777777" w:rsidTr="00377983">
        <w:trPr>
          <w:trHeight w:val="210"/>
          <w:jc w:val="center"/>
        </w:trPr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7F0DDB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Q4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435DBC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695***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6F9A3C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660***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7CDEB2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676***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77FF8B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662***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937021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670***</w:t>
            </w:r>
          </w:p>
        </w:tc>
      </w:tr>
      <w:tr w:rsidR="00AA26B3" w:rsidRPr="00AA26B3" w14:paraId="577BC443" w14:textId="77777777" w:rsidTr="00377983">
        <w:trPr>
          <w:trHeight w:val="210"/>
          <w:jc w:val="center"/>
        </w:trPr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C7A834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8C9965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[0.645-0.749]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E5B4FA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612-0.711]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5C82E9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627-0.729]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16DEF0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614-0.713]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73832A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621-0.723]</w:t>
            </w:r>
          </w:p>
        </w:tc>
      </w:tr>
      <w:tr w:rsidR="00AA26B3" w:rsidRPr="00AA26B3" w14:paraId="394EF313" w14:textId="77777777" w:rsidTr="00377983">
        <w:trPr>
          <w:trHeight w:val="210"/>
          <w:jc w:val="center"/>
        </w:trPr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252EA8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Q5 (Highest)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7BC796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707***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A49630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660***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22A155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688***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93F0F4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662***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8F8786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682***</w:t>
            </w:r>
          </w:p>
        </w:tc>
      </w:tr>
      <w:tr w:rsidR="00AA26B3" w:rsidRPr="00AA26B3" w14:paraId="32ED02D2" w14:textId="77777777" w:rsidTr="00377983">
        <w:trPr>
          <w:trHeight w:val="210"/>
          <w:jc w:val="center"/>
        </w:trPr>
        <w:tc>
          <w:tcPr>
            <w:tcW w:w="160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4D0001D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AA114B4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[0.653-0.765]</w:t>
            </w:r>
          </w:p>
        </w:tc>
        <w:tc>
          <w:tcPr>
            <w:tcW w:w="112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0A411C2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610-0.714]</w:t>
            </w:r>
          </w:p>
        </w:tc>
        <w:tc>
          <w:tcPr>
            <w:tcW w:w="126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14A2D8B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636-0.744]</w:t>
            </w:r>
          </w:p>
        </w:tc>
        <w:tc>
          <w:tcPr>
            <w:tcW w:w="116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5C22740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612-0.715]</w:t>
            </w:r>
          </w:p>
        </w:tc>
        <w:tc>
          <w:tcPr>
            <w:tcW w:w="112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468C8D2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630-0.738]</w:t>
            </w:r>
          </w:p>
        </w:tc>
      </w:tr>
    </w:tbl>
    <w:p w14:paraId="499206A8" w14:textId="77777777" w:rsidR="00AA26B3" w:rsidRPr="00AA26B3" w:rsidRDefault="00AA26B3" w:rsidP="00AA26B3">
      <w:pPr>
        <w:spacing w:after="0"/>
        <w:rPr>
          <w:rFonts w:cstheme="minorHAnsi"/>
          <w:sz w:val="16"/>
          <w:szCs w:val="16"/>
          <w:lang w:val="en-US"/>
        </w:rPr>
      </w:pPr>
      <w:r w:rsidRPr="00AA26B3">
        <w:rPr>
          <w:rFonts w:cstheme="minorHAnsi"/>
          <w:sz w:val="16"/>
          <w:szCs w:val="16"/>
          <w:lang w:val="en-US"/>
        </w:rPr>
        <w:t>Notes: “</w:t>
      </w:r>
      <w:r w:rsidRPr="00AA26B3">
        <w:rPr>
          <w:rFonts w:cstheme="minorHAnsi"/>
          <w:color w:val="000000"/>
          <w:sz w:val="16"/>
          <w:szCs w:val="16"/>
          <w:lang w:val="en-US"/>
        </w:rPr>
        <w:t>Prob early exposure”</w:t>
      </w:r>
      <w:r w:rsidRPr="00AA26B3">
        <w:rPr>
          <w:rFonts w:cstheme="minorHAnsi"/>
          <w:sz w:val="16"/>
          <w:szCs w:val="16"/>
          <w:lang w:val="en-US"/>
        </w:rPr>
        <w:t xml:space="preserve"> indicates the probability of social protection exposure during mother’s childhood. Year fixed effects included in the estimate. Results presented in odds ratios; 95% conﬁdence intervals in brackets. *P&lt;0.05; **P&lt;0.01; ***P&lt;0.001.</w:t>
      </w:r>
    </w:p>
    <w:p w14:paraId="0216491B" w14:textId="77777777" w:rsidR="00AA26B3" w:rsidRPr="00AA26B3" w:rsidRDefault="00AA26B3" w:rsidP="00AA26B3">
      <w:pPr>
        <w:rPr>
          <w:rFonts w:cstheme="minorHAnsi"/>
          <w:sz w:val="16"/>
          <w:szCs w:val="16"/>
          <w:lang w:val="en-US"/>
        </w:rPr>
      </w:pPr>
    </w:p>
    <w:p w14:paraId="2BFF3DC4" w14:textId="0DAFD04C" w:rsidR="00AA26B3" w:rsidRPr="00AA26B3" w:rsidRDefault="00AA26B3" w:rsidP="00AA26B3">
      <w:pPr>
        <w:rPr>
          <w:rFonts w:cstheme="minorHAnsi"/>
          <w:b/>
          <w:lang w:val="en-US"/>
        </w:rPr>
      </w:pPr>
      <w:r w:rsidRPr="00AA26B3">
        <w:rPr>
          <w:rFonts w:cstheme="minorHAnsi"/>
          <w:b/>
          <w:lang w:val="en-US"/>
        </w:rPr>
        <w:t xml:space="preserve">Table </w:t>
      </w:r>
      <w:r>
        <w:rPr>
          <w:rFonts w:cstheme="minorHAnsi"/>
          <w:b/>
          <w:lang w:val="en-US"/>
        </w:rPr>
        <w:t>S6</w:t>
      </w:r>
      <w:r w:rsidRPr="00AA26B3">
        <w:rPr>
          <w:rFonts w:cstheme="minorHAnsi"/>
          <w:b/>
          <w:lang w:val="en-US"/>
        </w:rPr>
        <w:t>: Sensitivity analysis of missing at random (MAR) assumption for Preterm Birth</w:t>
      </w:r>
      <w:r w:rsidRPr="00AA26B3">
        <w:rPr>
          <w:rFonts w:cstheme="minorHAnsi"/>
          <w:b/>
          <w:sz w:val="16"/>
          <w:szCs w:val="16"/>
          <w:lang w:val="en-US"/>
        </w:rPr>
        <w:t xml:space="preserve">            </w:t>
      </w:r>
    </w:p>
    <w:tbl>
      <w:tblPr>
        <w:tblW w:w="7415" w:type="dxa"/>
        <w:jc w:val="center"/>
        <w:tblLook w:val="04A0" w:firstRow="1" w:lastRow="0" w:firstColumn="1" w:lastColumn="0" w:noHBand="0" w:noVBand="1"/>
      </w:tblPr>
      <w:tblGrid>
        <w:gridCol w:w="1604"/>
        <w:gridCol w:w="1129"/>
        <w:gridCol w:w="1129"/>
        <w:gridCol w:w="1263"/>
        <w:gridCol w:w="1167"/>
        <w:gridCol w:w="1123"/>
      </w:tblGrid>
      <w:tr w:rsidR="00AA26B3" w:rsidRPr="00AA26B3" w14:paraId="68629DBA" w14:textId="77777777" w:rsidTr="00377983">
        <w:trPr>
          <w:trHeight w:val="660"/>
          <w:jc w:val="center"/>
        </w:trPr>
        <w:tc>
          <w:tcPr>
            <w:tcW w:w="16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F16171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3429B5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Main analysis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30CFC2" w14:textId="77777777" w:rsidR="00AA26B3" w:rsidRPr="00AA26B3" w:rsidRDefault="00AA26B3" w:rsidP="003779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cenario 1</w:t>
            </w:r>
          </w:p>
        </w:tc>
        <w:tc>
          <w:tcPr>
            <w:tcW w:w="12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9F187F" w14:textId="77777777" w:rsidR="00AA26B3" w:rsidRPr="00AA26B3" w:rsidRDefault="00AA26B3" w:rsidP="003779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cenario 2</w:t>
            </w: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7BA3DE" w14:textId="77777777" w:rsidR="00AA26B3" w:rsidRPr="00AA26B3" w:rsidRDefault="00AA26B3" w:rsidP="003779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cenario 3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4A4C6C" w14:textId="77777777" w:rsidR="00AA26B3" w:rsidRPr="00AA26B3" w:rsidRDefault="00AA26B3" w:rsidP="003779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cenario 4</w:t>
            </w:r>
          </w:p>
        </w:tc>
      </w:tr>
      <w:tr w:rsidR="00AA26B3" w:rsidRPr="00AA26B3" w14:paraId="3A16C2A6" w14:textId="77777777" w:rsidTr="00377983">
        <w:trPr>
          <w:trHeight w:val="210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9E840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BF Exposur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FA681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3991A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54632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2DE81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EDBE6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AA26B3" w:rsidRPr="00AA26B3" w14:paraId="25409639" w14:textId="77777777" w:rsidTr="00377983">
        <w:trPr>
          <w:trHeight w:val="210"/>
          <w:jc w:val="center"/>
        </w:trPr>
        <w:tc>
          <w:tcPr>
            <w:tcW w:w="16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627B5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BF uptak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E1695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979***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52513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989*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C26AA" w14:textId="7548B049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990*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41CA7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988**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C04CB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988**</w:t>
            </w:r>
          </w:p>
        </w:tc>
      </w:tr>
      <w:tr w:rsidR="00AA26B3" w:rsidRPr="00AA26B3" w14:paraId="4D9DDD01" w14:textId="77777777" w:rsidTr="00377983">
        <w:trPr>
          <w:trHeight w:val="210"/>
          <w:jc w:val="center"/>
        </w:trPr>
        <w:tc>
          <w:tcPr>
            <w:tcW w:w="1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FBE35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0C540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[0.971-0.986]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C2BD4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982-0.995]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A15FE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984-0.997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A9109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981-0.995]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ABEFD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982-0.995]</w:t>
            </w:r>
          </w:p>
        </w:tc>
      </w:tr>
      <w:tr w:rsidR="00AA26B3" w:rsidRPr="00AA26B3" w14:paraId="63E09364" w14:textId="77777777" w:rsidTr="00377983">
        <w:trPr>
          <w:trHeight w:val="210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45B30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Prob early exposure  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B0286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CB076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A7A48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1E6B6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CA3B1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AA26B3" w:rsidRPr="00AA26B3" w14:paraId="0D8989B0" w14:textId="77777777" w:rsidTr="00377983">
        <w:trPr>
          <w:trHeight w:val="210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35838" w14:textId="77777777" w:rsidR="00AA26B3" w:rsidRPr="00AA26B3" w:rsidRDefault="00AA26B3" w:rsidP="00377983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Q1 (Lowest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C1D9A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(reference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8A52A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(reference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51ECB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(reference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AFFC0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(reference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256D1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(reference)</w:t>
            </w:r>
          </w:p>
        </w:tc>
      </w:tr>
      <w:tr w:rsidR="00AA26B3" w:rsidRPr="00AA26B3" w14:paraId="0706B7D4" w14:textId="77777777" w:rsidTr="00377983">
        <w:trPr>
          <w:trHeight w:val="210"/>
          <w:jc w:val="center"/>
        </w:trPr>
        <w:tc>
          <w:tcPr>
            <w:tcW w:w="16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3DEDB" w14:textId="77777777" w:rsidR="00AA26B3" w:rsidRPr="00AA26B3" w:rsidRDefault="00AA26B3" w:rsidP="00377983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Q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9610F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936***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D4CB3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932**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4371B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932**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2FCF8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932**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FA12A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932***</w:t>
            </w:r>
          </w:p>
        </w:tc>
      </w:tr>
      <w:tr w:rsidR="00AA26B3" w:rsidRPr="00AA26B3" w14:paraId="0EC31429" w14:textId="77777777" w:rsidTr="00377983">
        <w:trPr>
          <w:trHeight w:val="210"/>
          <w:jc w:val="center"/>
        </w:trPr>
        <w:tc>
          <w:tcPr>
            <w:tcW w:w="1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70540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13BCC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[0.910-0.962]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FC8E4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907-0.958]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AAD1E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907-0.957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02D04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907-0.957]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BD97B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907-0.957]</w:t>
            </w:r>
          </w:p>
        </w:tc>
      </w:tr>
      <w:tr w:rsidR="00AA26B3" w:rsidRPr="00AA26B3" w14:paraId="586963E1" w14:textId="77777777" w:rsidTr="00377983">
        <w:trPr>
          <w:trHeight w:val="210"/>
          <w:jc w:val="center"/>
        </w:trPr>
        <w:tc>
          <w:tcPr>
            <w:tcW w:w="16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91F84" w14:textId="77777777" w:rsidR="00AA26B3" w:rsidRPr="00AA26B3" w:rsidRDefault="00AA26B3" w:rsidP="00377983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Q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AF4C0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922***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C55E0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914**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729F8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914**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206C2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912**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9F71A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914***</w:t>
            </w:r>
          </w:p>
        </w:tc>
      </w:tr>
      <w:tr w:rsidR="00AA26B3" w:rsidRPr="00AA26B3" w14:paraId="54D11497" w14:textId="77777777" w:rsidTr="00377983">
        <w:trPr>
          <w:trHeight w:val="210"/>
          <w:jc w:val="center"/>
        </w:trPr>
        <w:tc>
          <w:tcPr>
            <w:tcW w:w="1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99ADC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6C7E1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[0.897-0.949]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EFA66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889-0.940]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8F80A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889-0.940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0816E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888-0.938]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24515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889-0.939]</w:t>
            </w:r>
          </w:p>
        </w:tc>
      </w:tr>
      <w:tr w:rsidR="00AA26B3" w:rsidRPr="00AA26B3" w14:paraId="678C95E4" w14:textId="77777777" w:rsidTr="00377983">
        <w:trPr>
          <w:trHeight w:val="210"/>
          <w:jc w:val="center"/>
        </w:trPr>
        <w:tc>
          <w:tcPr>
            <w:tcW w:w="16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FB626" w14:textId="77777777" w:rsidR="00AA26B3" w:rsidRPr="00AA26B3" w:rsidRDefault="00AA26B3" w:rsidP="00377983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Q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BD315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932***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D8919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921**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14DF5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921**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8B3F4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918**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C6C88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920***</w:t>
            </w:r>
          </w:p>
        </w:tc>
      </w:tr>
      <w:tr w:rsidR="00AA26B3" w:rsidRPr="00AA26B3" w14:paraId="53CDAC1F" w14:textId="77777777" w:rsidTr="00377983">
        <w:trPr>
          <w:trHeight w:val="210"/>
          <w:jc w:val="center"/>
        </w:trPr>
        <w:tc>
          <w:tcPr>
            <w:tcW w:w="1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F28AB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7DD9F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[0.904-0.961]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DEAC4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893-0.949]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4180D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893-0.949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B8311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890-0.946]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FDC92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892-0.948]</w:t>
            </w:r>
          </w:p>
        </w:tc>
      </w:tr>
      <w:tr w:rsidR="00AA26B3" w:rsidRPr="00AA26B3" w14:paraId="3017957B" w14:textId="77777777" w:rsidTr="00377983">
        <w:trPr>
          <w:trHeight w:val="210"/>
          <w:jc w:val="center"/>
        </w:trPr>
        <w:tc>
          <w:tcPr>
            <w:tcW w:w="160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4510E5C" w14:textId="77777777" w:rsidR="00AA26B3" w:rsidRPr="00AA26B3" w:rsidRDefault="00AA26B3" w:rsidP="00377983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Q5 (Highest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0A4E2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946***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23431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932**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8F737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932**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0FAC1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928**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0AF08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930***</w:t>
            </w:r>
          </w:p>
        </w:tc>
      </w:tr>
      <w:tr w:rsidR="00AA26B3" w:rsidRPr="00AA26B3" w14:paraId="6494FECF" w14:textId="77777777" w:rsidTr="00377983">
        <w:trPr>
          <w:trHeight w:val="210"/>
          <w:jc w:val="center"/>
        </w:trPr>
        <w:tc>
          <w:tcPr>
            <w:tcW w:w="16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CE65C7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2351D1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[0.916-0.976]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606A68E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904-0.962]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8305128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903-0.961]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0A62E85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900-0.957]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25366A1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901-0.959]</w:t>
            </w:r>
          </w:p>
        </w:tc>
      </w:tr>
      <w:tr w:rsidR="00AA26B3" w:rsidRPr="00AA26B3" w14:paraId="7C414F56" w14:textId="77777777" w:rsidTr="00377983">
        <w:trPr>
          <w:trHeight w:val="210"/>
          <w:jc w:val="center"/>
        </w:trPr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300409D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BBB92B6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Main analysi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5F83B7D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cenario 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F0F0F7C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cenario 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FD20985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cenario 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7C42EB9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cenario 8</w:t>
            </w:r>
          </w:p>
        </w:tc>
      </w:tr>
      <w:tr w:rsidR="00AA26B3" w:rsidRPr="00AA26B3" w14:paraId="19D8F68D" w14:textId="77777777" w:rsidTr="00377983">
        <w:trPr>
          <w:trHeight w:val="210"/>
          <w:jc w:val="center"/>
        </w:trPr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8D982A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BF Exposure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138244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7919AF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DB2426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067A8E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986EA1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AA26B3" w:rsidRPr="00AA26B3" w14:paraId="6247311D" w14:textId="77777777" w:rsidTr="00377983">
        <w:trPr>
          <w:trHeight w:val="210"/>
          <w:jc w:val="center"/>
        </w:trPr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772D74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BF uptake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1797C0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979***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258E11" w14:textId="06C837D8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highlight w:val="red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988**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C822FA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987***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F2B3E0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989**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EB772A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990**</w:t>
            </w:r>
          </w:p>
        </w:tc>
      </w:tr>
      <w:tr w:rsidR="00AA26B3" w:rsidRPr="00AA26B3" w14:paraId="268E3FAC" w14:textId="77777777" w:rsidTr="00377983">
        <w:trPr>
          <w:trHeight w:val="210"/>
          <w:jc w:val="center"/>
        </w:trPr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3421D7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031C0E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[0.971-0.986]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5834F4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highlight w:val="red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982-0.995]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F455BF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980-0.994]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8A69D0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982-0.996]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0A19D8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983-0.997]</w:t>
            </w:r>
          </w:p>
        </w:tc>
      </w:tr>
      <w:tr w:rsidR="00AA26B3" w:rsidRPr="00AA26B3" w14:paraId="656B9649" w14:textId="77777777" w:rsidTr="00377983">
        <w:trPr>
          <w:trHeight w:val="210"/>
          <w:jc w:val="center"/>
        </w:trPr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2D78E9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Prob early exposure  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844ACC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36713D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A3182F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E3B9E9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5FFCA2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AA26B3" w:rsidRPr="00AA26B3" w14:paraId="7CCEFDEE" w14:textId="77777777" w:rsidTr="00377983">
        <w:trPr>
          <w:trHeight w:val="210"/>
          <w:jc w:val="center"/>
        </w:trPr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715AA4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Q1 (Lowest)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AF2389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(reference)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F33695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(reference)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81B6B1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(reference)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4A5F7E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(reference)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3E51A6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(reference)</w:t>
            </w:r>
          </w:p>
        </w:tc>
      </w:tr>
      <w:tr w:rsidR="00AA26B3" w:rsidRPr="00AA26B3" w14:paraId="3FD54ACF" w14:textId="77777777" w:rsidTr="00377983">
        <w:trPr>
          <w:trHeight w:val="210"/>
          <w:jc w:val="center"/>
        </w:trPr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F08F3E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Q2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B41A0F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936***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5897CE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932***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C471F6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932***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549FB6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932***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8015E9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932***</w:t>
            </w:r>
          </w:p>
        </w:tc>
      </w:tr>
      <w:tr w:rsidR="00AA26B3" w:rsidRPr="00AA26B3" w14:paraId="2F9A0332" w14:textId="77777777" w:rsidTr="00377983">
        <w:trPr>
          <w:trHeight w:val="210"/>
          <w:jc w:val="center"/>
        </w:trPr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A3C5C1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E68628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[0.910-0.962]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B58EEA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907-0.957]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386D70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901-0.957]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CB57FF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907-0.957]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FBCAA6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907-0.958]</w:t>
            </w:r>
          </w:p>
        </w:tc>
      </w:tr>
      <w:tr w:rsidR="00AA26B3" w:rsidRPr="00AA26B3" w14:paraId="2C62D7FF" w14:textId="77777777" w:rsidTr="00377983">
        <w:trPr>
          <w:trHeight w:val="210"/>
          <w:jc w:val="center"/>
        </w:trPr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79542E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Q3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9F3955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922***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675CCD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913***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600607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914***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D42769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913***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F8E481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916***</w:t>
            </w:r>
          </w:p>
        </w:tc>
      </w:tr>
      <w:tr w:rsidR="00AA26B3" w:rsidRPr="00AA26B3" w14:paraId="18FDF781" w14:textId="77777777" w:rsidTr="00377983">
        <w:trPr>
          <w:trHeight w:val="210"/>
          <w:jc w:val="center"/>
        </w:trPr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050EC7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14CA86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[0.897-0.949]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AA558A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888-0.938]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A06754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889-0.939]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A8ACFA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888-0.938]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00B3C9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891-0.941]</w:t>
            </w:r>
          </w:p>
        </w:tc>
      </w:tr>
      <w:tr w:rsidR="00AA26B3" w:rsidRPr="00AA26B3" w14:paraId="250F2E30" w14:textId="77777777" w:rsidTr="00377983">
        <w:trPr>
          <w:trHeight w:val="210"/>
          <w:jc w:val="center"/>
        </w:trPr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0CD40C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Q4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2FB571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932***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5064CD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916***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37E185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921***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D36503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916***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D6F8AE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923***</w:t>
            </w:r>
          </w:p>
        </w:tc>
      </w:tr>
      <w:tr w:rsidR="00AA26B3" w:rsidRPr="00AA26B3" w14:paraId="1AD87142" w14:textId="77777777" w:rsidTr="00377983">
        <w:trPr>
          <w:trHeight w:val="210"/>
          <w:jc w:val="center"/>
        </w:trPr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6BAE65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0E330F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[0.904-0.961]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C97C2D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889-0.944]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AD86E5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893-0.949]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1CA9AD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889-0.944]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A62B4F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896-0.951]</w:t>
            </w:r>
          </w:p>
        </w:tc>
      </w:tr>
      <w:tr w:rsidR="00AA26B3" w:rsidRPr="00AA26B3" w14:paraId="1D29518F" w14:textId="77777777" w:rsidTr="00377983">
        <w:trPr>
          <w:trHeight w:val="210"/>
          <w:jc w:val="center"/>
        </w:trPr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7DB8AE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Q5 (Highest)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22E4E4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946***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B3FE6F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924***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34A8B0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932***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3842E6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925***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6B5F06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935***</w:t>
            </w:r>
          </w:p>
        </w:tc>
      </w:tr>
      <w:tr w:rsidR="00AA26B3" w:rsidRPr="00AA26B3" w14:paraId="2B6242E6" w14:textId="77777777" w:rsidTr="00377983">
        <w:trPr>
          <w:trHeight w:val="210"/>
          <w:jc w:val="center"/>
        </w:trPr>
        <w:tc>
          <w:tcPr>
            <w:tcW w:w="160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52A8F66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CCC1B96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[0.916-0.976]</w:t>
            </w:r>
          </w:p>
        </w:tc>
        <w:tc>
          <w:tcPr>
            <w:tcW w:w="112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D4B3A09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896-0.953]</w:t>
            </w:r>
          </w:p>
        </w:tc>
        <w:tc>
          <w:tcPr>
            <w:tcW w:w="126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9FE3E5D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904-0.962]</w:t>
            </w:r>
          </w:p>
        </w:tc>
        <w:tc>
          <w:tcPr>
            <w:tcW w:w="116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9AB607B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897-0.954]</w:t>
            </w:r>
          </w:p>
        </w:tc>
        <w:tc>
          <w:tcPr>
            <w:tcW w:w="112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EA141B3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907-0.964]</w:t>
            </w:r>
          </w:p>
        </w:tc>
      </w:tr>
    </w:tbl>
    <w:p w14:paraId="73AD4758" w14:textId="77777777" w:rsidR="00AA26B3" w:rsidRPr="00AA26B3" w:rsidRDefault="00AA26B3" w:rsidP="00AA26B3">
      <w:pPr>
        <w:spacing w:after="0"/>
        <w:rPr>
          <w:rFonts w:cstheme="minorHAnsi"/>
          <w:sz w:val="16"/>
          <w:szCs w:val="16"/>
          <w:lang w:val="en-US"/>
        </w:rPr>
      </w:pPr>
      <w:r w:rsidRPr="00AA26B3">
        <w:rPr>
          <w:rFonts w:cstheme="minorHAnsi"/>
          <w:sz w:val="16"/>
          <w:szCs w:val="16"/>
          <w:lang w:val="en-US"/>
        </w:rPr>
        <w:t>Notes: “</w:t>
      </w:r>
      <w:r w:rsidRPr="00AA26B3">
        <w:rPr>
          <w:rFonts w:cstheme="minorHAnsi"/>
          <w:color w:val="000000"/>
          <w:sz w:val="16"/>
          <w:szCs w:val="16"/>
          <w:lang w:val="en-US"/>
        </w:rPr>
        <w:t>Prob early exposure”</w:t>
      </w:r>
      <w:r w:rsidRPr="00AA26B3">
        <w:rPr>
          <w:rFonts w:cstheme="minorHAnsi"/>
          <w:sz w:val="16"/>
          <w:szCs w:val="16"/>
          <w:lang w:val="en-US"/>
        </w:rPr>
        <w:t xml:space="preserve"> indicates the probability of social protection exposure during mother’s childhood. Year fixed effects included in the estimate. Results presented in odds ratios; 95% conﬁdence intervals in brackets. *P&lt;0.05; **P&lt;0.01; ***P&lt;0.001.</w:t>
      </w:r>
    </w:p>
    <w:p w14:paraId="5996FA58" w14:textId="77777777" w:rsidR="00AA26B3" w:rsidRPr="00AA26B3" w:rsidRDefault="00AA26B3" w:rsidP="00AA26B3">
      <w:pPr>
        <w:rPr>
          <w:rFonts w:cstheme="minorHAnsi"/>
          <w:sz w:val="16"/>
          <w:szCs w:val="16"/>
          <w:lang w:val="en-US"/>
        </w:rPr>
      </w:pPr>
    </w:p>
    <w:p w14:paraId="100EFA15" w14:textId="4EA713A0" w:rsidR="00AA26B3" w:rsidRPr="00AA26B3" w:rsidRDefault="00AA26B3" w:rsidP="00AA26B3">
      <w:pPr>
        <w:rPr>
          <w:rFonts w:cstheme="minorHAnsi"/>
          <w:b/>
          <w:lang w:val="en-US"/>
        </w:rPr>
      </w:pPr>
      <w:r w:rsidRPr="00AA26B3">
        <w:rPr>
          <w:rFonts w:cstheme="minorHAnsi"/>
          <w:b/>
          <w:lang w:val="en-US"/>
        </w:rPr>
        <w:t xml:space="preserve">Table </w:t>
      </w:r>
      <w:r>
        <w:rPr>
          <w:rFonts w:cstheme="minorHAnsi"/>
          <w:b/>
          <w:lang w:val="en-US"/>
        </w:rPr>
        <w:t>S7</w:t>
      </w:r>
      <w:r w:rsidRPr="00AA26B3">
        <w:rPr>
          <w:rFonts w:cstheme="minorHAnsi"/>
          <w:b/>
          <w:lang w:val="en-US"/>
        </w:rPr>
        <w:t>: Sensitivity analysis of missing at random (MAR) assumption for Very Preterm Birth</w:t>
      </w:r>
      <w:r w:rsidRPr="00AA26B3">
        <w:rPr>
          <w:rFonts w:cstheme="minorHAnsi"/>
          <w:b/>
          <w:sz w:val="16"/>
          <w:szCs w:val="16"/>
          <w:lang w:val="en-US"/>
        </w:rPr>
        <w:t xml:space="preserve">            </w:t>
      </w:r>
    </w:p>
    <w:tbl>
      <w:tblPr>
        <w:tblW w:w="7415" w:type="dxa"/>
        <w:jc w:val="center"/>
        <w:tblLook w:val="04A0" w:firstRow="1" w:lastRow="0" w:firstColumn="1" w:lastColumn="0" w:noHBand="0" w:noVBand="1"/>
      </w:tblPr>
      <w:tblGrid>
        <w:gridCol w:w="1604"/>
        <w:gridCol w:w="1129"/>
        <w:gridCol w:w="1129"/>
        <w:gridCol w:w="1263"/>
        <w:gridCol w:w="1167"/>
        <w:gridCol w:w="1123"/>
      </w:tblGrid>
      <w:tr w:rsidR="00AA26B3" w:rsidRPr="00AA26B3" w14:paraId="443FBB10" w14:textId="77777777" w:rsidTr="00377983">
        <w:trPr>
          <w:trHeight w:val="660"/>
          <w:jc w:val="center"/>
        </w:trPr>
        <w:tc>
          <w:tcPr>
            <w:tcW w:w="16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9CB1A0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57113A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Main analysis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3CD08F" w14:textId="77777777" w:rsidR="00AA26B3" w:rsidRPr="00AA26B3" w:rsidRDefault="00AA26B3" w:rsidP="003779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cenario 1</w:t>
            </w:r>
          </w:p>
        </w:tc>
        <w:tc>
          <w:tcPr>
            <w:tcW w:w="12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19ECC4" w14:textId="77777777" w:rsidR="00AA26B3" w:rsidRPr="00AA26B3" w:rsidRDefault="00AA26B3" w:rsidP="003779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cenario 2</w:t>
            </w: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9D0DD8" w14:textId="77777777" w:rsidR="00AA26B3" w:rsidRPr="00AA26B3" w:rsidRDefault="00AA26B3" w:rsidP="003779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cenario 3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28EE03" w14:textId="77777777" w:rsidR="00AA26B3" w:rsidRPr="00AA26B3" w:rsidRDefault="00AA26B3" w:rsidP="003779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cenario 4</w:t>
            </w:r>
          </w:p>
        </w:tc>
      </w:tr>
      <w:tr w:rsidR="00AA26B3" w:rsidRPr="00AA26B3" w14:paraId="487463A8" w14:textId="77777777" w:rsidTr="00377983">
        <w:trPr>
          <w:trHeight w:val="210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823B6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BF Exposur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EE138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314F5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7DF41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CC251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76117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AA26B3" w:rsidRPr="00AA26B3" w14:paraId="77287208" w14:textId="77777777" w:rsidTr="00377983">
        <w:trPr>
          <w:trHeight w:val="210"/>
          <w:jc w:val="center"/>
        </w:trPr>
        <w:tc>
          <w:tcPr>
            <w:tcW w:w="16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FF5A1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BF uptak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EF3E9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930**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003FE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924*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5F2A7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925*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AC02B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923*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B00BF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924**</w:t>
            </w:r>
          </w:p>
        </w:tc>
      </w:tr>
      <w:tr w:rsidR="00AA26B3" w:rsidRPr="00AA26B3" w14:paraId="762F52C3" w14:textId="77777777" w:rsidTr="00377983">
        <w:trPr>
          <w:trHeight w:val="210"/>
          <w:jc w:val="center"/>
        </w:trPr>
        <w:tc>
          <w:tcPr>
            <w:tcW w:w="1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B8428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9D80E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[0.887-0.975]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29603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882-0.968]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1AD8F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883-0.969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C10D4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881-0.967]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E729A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882-0.968]</w:t>
            </w:r>
          </w:p>
        </w:tc>
      </w:tr>
      <w:tr w:rsidR="00AA26B3" w:rsidRPr="00AA26B3" w14:paraId="60B568F3" w14:textId="77777777" w:rsidTr="00377983">
        <w:trPr>
          <w:trHeight w:val="210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6F45C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Prob early exposure  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92818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3DCD1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AE4F7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EA38F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577E5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AA26B3" w:rsidRPr="00AA26B3" w14:paraId="7EB15C0F" w14:textId="77777777" w:rsidTr="00377983">
        <w:trPr>
          <w:trHeight w:val="210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82D89" w14:textId="77777777" w:rsidR="00AA26B3" w:rsidRPr="00AA26B3" w:rsidRDefault="00AA26B3" w:rsidP="00377983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Q1 (Lowest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7B2E4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(reference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6B1A9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(reference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AA29F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(reference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D7BC4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(reference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1C50E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(reference)</w:t>
            </w:r>
          </w:p>
        </w:tc>
      </w:tr>
      <w:tr w:rsidR="00AA26B3" w:rsidRPr="00AA26B3" w14:paraId="691CF8B8" w14:textId="77777777" w:rsidTr="00377983">
        <w:trPr>
          <w:trHeight w:val="210"/>
          <w:jc w:val="center"/>
        </w:trPr>
        <w:tc>
          <w:tcPr>
            <w:tcW w:w="16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5B191" w14:textId="77777777" w:rsidR="00AA26B3" w:rsidRPr="00AA26B3" w:rsidRDefault="00AA26B3" w:rsidP="00377983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Q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A0D46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892*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C0B2C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885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58188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884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723A2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885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EE6E6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884*</w:t>
            </w:r>
          </w:p>
        </w:tc>
      </w:tr>
      <w:tr w:rsidR="00AA26B3" w:rsidRPr="00AA26B3" w14:paraId="5AD20C21" w14:textId="77777777" w:rsidTr="00377983">
        <w:trPr>
          <w:trHeight w:val="210"/>
          <w:jc w:val="center"/>
        </w:trPr>
        <w:tc>
          <w:tcPr>
            <w:tcW w:w="1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E8BBB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33316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[0.807-0.985]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BCF00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800-0.977]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0FE27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800-0.977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2FF1F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801-0.978]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24A1D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800-0.977]</w:t>
            </w:r>
          </w:p>
        </w:tc>
      </w:tr>
      <w:tr w:rsidR="00AA26B3" w:rsidRPr="00AA26B3" w14:paraId="7751CC24" w14:textId="77777777" w:rsidTr="00377983">
        <w:trPr>
          <w:trHeight w:val="210"/>
          <w:jc w:val="center"/>
        </w:trPr>
        <w:tc>
          <w:tcPr>
            <w:tcW w:w="16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846C6" w14:textId="77777777" w:rsidR="00AA26B3" w:rsidRPr="00AA26B3" w:rsidRDefault="00AA26B3" w:rsidP="00377983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Q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FEC46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885*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82B2C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871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D06A2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871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451E9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871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74869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870*</w:t>
            </w:r>
          </w:p>
        </w:tc>
      </w:tr>
      <w:tr w:rsidR="00AA26B3" w:rsidRPr="00AA26B3" w14:paraId="70D714EE" w14:textId="77777777" w:rsidTr="00377983">
        <w:trPr>
          <w:trHeight w:val="210"/>
          <w:jc w:val="center"/>
        </w:trPr>
        <w:tc>
          <w:tcPr>
            <w:tcW w:w="1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185C7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5F124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[0.795-0.986]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0E7B7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782-0.971]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63837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782-0.971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75C8F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781-0.971]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6DE34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781-0.969]</w:t>
            </w:r>
          </w:p>
        </w:tc>
      </w:tr>
      <w:tr w:rsidR="00AA26B3" w:rsidRPr="00AA26B3" w14:paraId="5749CC3E" w14:textId="77777777" w:rsidTr="00377983">
        <w:trPr>
          <w:trHeight w:val="210"/>
          <w:jc w:val="center"/>
        </w:trPr>
        <w:tc>
          <w:tcPr>
            <w:tcW w:w="16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AD678" w14:textId="77777777" w:rsidR="00AA26B3" w:rsidRPr="00AA26B3" w:rsidRDefault="00AA26B3" w:rsidP="00377983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Q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26249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9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12FD5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890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4E9C1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89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85D65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89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39BB9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896</w:t>
            </w:r>
          </w:p>
        </w:tc>
      </w:tr>
      <w:tr w:rsidR="00AA26B3" w:rsidRPr="00AA26B3" w14:paraId="723C2BF8" w14:textId="77777777" w:rsidTr="00377983">
        <w:trPr>
          <w:trHeight w:val="210"/>
          <w:jc w:val="center"/>
        </w:trPr>
        <w:tc>
          <w:tcPr>
            <w:tcW w:w="1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D3DAA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3861C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[0.814-1.034]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CDAD4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798-1.014]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3DE30" w14:textId="77777777" w:rsidR="00AA26B3" w:rsidRPr="00AA26B3" w:rsidRDefault="00AA26B3" w:rsidP="00377983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 xml:space="preserve">[0.798-1.014]   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FDC36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797-1.013]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FD85D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795-1.010]</w:t>
            </w:r>
          </w:p>
        </w:tc>
      </w:tr>
      <w:tr w:rsidR="00AA26B3" w:rsidRPr="00AA26B3" w14:paraId="504873F5" w14:textId="77777777" w:rsidTr="00377983">
        <w:trPr>
          <w:trHeight w:val="210"/>
          <w:jc w:val="center"/>
        </w:trPr>
        <w:tc>
          <w:tcPr>
            <w:tcW w:w="160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6FAE2D" w14:textId="77777777" w:rsidR="00AA26B3" w:rsidRPr="00AA26B3" w:rsidRDefault="00AA26B3" w:rsidP="00377983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Q5 (Highest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9A92D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95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BD900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93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08A94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93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0FE5F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93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B729A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931</w:t>
            </w:r>
          </w:p>
        </w:tc>
      </w:tr>
      <w:tr w:rsidR="00AA26B3" w:rsidRPr="00AA26B3" w14:paraId="12912323" w14:textId="77777777" w:rsidTr="00377983">
        <w:trPr>
          <w:trHeight w:val="210"/>
          <w:jc w:val="center"/>
        </w:trPr>
        <w:tc>
          <w:tcPr>
            <w:tcW w:w="16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955B25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D64574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[0.843-1.084]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3330A7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826-1.062]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BDE7BBE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826-1.061]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13DF247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824-1.061]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08467DC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821-1.056]</w:t>
            </w:r>
          </w:p>
        </w:tc>
      </w:tr>
      <w:tr w:rsidR="00AA26B3" w:rsidRPr="00AA26B3" w14:paraId="7C085CFE" w14:textId="77777777" w:rsidTr="00377983">
        <w:trPr>
          <w:trHeight w:val="210"/>
          <w:jc w:val="center"/>
        </w:trPr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4FDC2BD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624C25F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Main analysi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B419E0F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cenario 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F59A6DA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cenario 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D62C758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cenario 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186661D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cenario 8</w:t>
            </w:r>
          </w:p>
        </w:tc>
      </w:tr>
      <w:tr w:rsidR="00AA26B3" w:rsidRPr="00AA26B3" w14:paraId="23DF1DE9" w14:textId="77777777" w:rsidTr="00377983">
        <w:trPr>
          <w:trHeight w:val="210"/>
          <w:jc w:val="center"/>
        </w:trPr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E48324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BF Exposure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87FA7B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A12AEF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F8DC07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1DE423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C60CA0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AA26B3" w:rsidRPr="00AA26B3" w14:paraId="0BCA8B34" w14:textId="77777777" w:rsidTr="00377983">
        <w:trPr>
          <w:trHeight w:val="210"/>
          <w:jc w:val="center"/>
        </w:trPr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8B2792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BF uptake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79E129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930**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BFA28E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926**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CC186D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922**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D1C439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926**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618224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924**</w:t>
            </w:r>
          </w:p>
        </w:tc>
      </w:tr>
      <w:tr w:rsidR="00AA26B3" w:rsidRPr="00AA26B3" w14:paraId="7A3A967D" w14:textId="77777777" w:rsidTr="00377983">
        <w:trPr>
          <w:trHeight w:val="210"/>
          <w:jc w:val="center"/>
        </w:trPr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4B017C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84E9B4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[0.887-0.975]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06A1BE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884-0.970]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77B989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879-0.966]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15897F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884-0.970]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48A6FA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882-0.968]</w:t>
            </w:r>
          </w:p>
        </w:tc>
      </w:tr>
      <w:tr w:rsidR="00AA26B3" w:rsidRPr="00AA26B3" w14:paraId="2FEEFA90" w14:textId="77777777" w:rsidTr="00377983">
        <w:trPr>
          <w:trHeight w:val="210"/>
          <w:jc w:val="center"/>
        </w:trPr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AC392A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Prob early exposure  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19CE8F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1616AB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708C58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C4C6DE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0DDD48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AA26B3" w:rsidRPr="00AA26B3" w14:paraId="0E7A70B8" w14:textId="77777777" w:rsidTr="00377983">
        <w:trPr>
          <w:trHeight w:val="210"/>
          <w:jc w:val="center"/>
        </w:trPr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0F23FA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Q1 (Lowest)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E41A78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(reference)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D82FC2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(reference)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ACE7DE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(reference)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47E094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(reference)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7F58B1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(reference)</w:t>
            </w:r>
          </w:p>
        </w:tc>
      </w:tr>
      <w:tr w:rsidR="00AA26B3" w:rsidRPr="00AA26B3" w14:paraId="4856D371" w14:textId="77777777" w:rsidTr="00377983">
        <w:trPr>
          <w:trHeight w:val="210"/>
          <w:jc w:val="center"/>
        </w:trPr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430469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Q2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0CE126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892*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2640B4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882*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8D0153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885*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788F03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884*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135954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885*</w:t>
            </w:r>
          </w:p>
        </w:tc>
      </w:tr>
      <w:tr w:rsidR="00AA26B3" w:rsidRPr="00AA26B3" w14:paraId="6B0D30B7" w14:textId="77777777" w:rsidTr="00377983">
        <w:trPr>
          <w:trHeight w:val="210"/>
          <w:jc w:val="center"/>
        </w:trPr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FA6D7E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4753A4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[0.807-0.985]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607E63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799-0.975]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DD8490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801-0.978]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337807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800-0.976]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909E13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801-0.978]</w:t>
            </w:r>
          </w:p>
        </w:tc>
      </w:tr>
      <w:tr w:rsidR="00AA26B3" w:rsidRPr="00AA26B3" w14:paraId="1ACC511D" w14:textId="77777777" w:rsidTr="00377983">
        <w:trPr>
          <w:trHeight w:val="210"/>
          <w:jc w:val="center"/>
        </w:trPr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12D962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Q3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2A7D04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885*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0AB209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867*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5CC3DB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873*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D2986E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868*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2E85B5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873*</w:t>
            </w:r>
          </w:p>
        </w:tc>
      </w:tr>
      <w:tr w:rsidR="00AA26B3" w:rsidRPr="00AA26B3" w14:paraId="3E0AF82F" w14:textId="77777777" w:rsidTr="00377983">
        <w:trPr>
          <w:trHeight w:val="210"/>
          <w:jc w:val="center"/>
        </w:trPr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508FA4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A352B4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[0.795-0.986]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A8B236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778-0.966]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C98DE5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783-0.973]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556096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778-0.967]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671E86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784-0.972]</w:t>
            </w:r>
          </w:p>
        </w:tc>
      </w:tr>
      <w:tr w:rsidR="00AA26B3" w:rsidRPr="00AA26B3" w14:paraId="6422EEDE" w14:textId="77777777" w:rsidTr="00377983">
        <w:trPr>
          <w:trHeight w:val="210"/>
          <w:jc w:val="center"/>
        </w:trPr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E00681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Q4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665E20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92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35D49A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889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2A1620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902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9F9EF9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890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A265AA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901</w:t>
            </w:r>
          </w:p>
        </w:tc>
      </w:tr>
      <w:tr w:rsidR="00AA26B3" w:rsidRPr="00AA26B3" w14:paraId="24F8E142" w14:textId="77777777" w:rsidTr="00377983">
        <w:trPr>
          <w:trHeight w:val="210"/>
          <w:jc w:val="center"/>
        </w:trPr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3298C3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1B29B6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[0.814-1.034]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1BFFC9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788-1.001]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30A59A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800-1.017]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4DC7C8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789-1.004]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F61E65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799-1.016]</w:t>
            </w:r>
          </w:p>
        </w:tc>
      </w:tr>
      <w:tr w:rsidR="00AA26B3" w:rsidRPr="00AA26B3" w14:paraId="43848F12" w14:textId="77777777" w:rsidTr="00377983">
        <w:trPr>
          <w:trHeight w:val="210"/>
          <w:jc w:val="center"/>
        </w:trPr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E66F46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lastRenderedPageBreak/>
              <w:t>Q5 (Highest)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47C983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956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0A94CF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917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FBAA88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940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C9FB60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920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BD4ECA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939</w:t>
            </w:r>
          </w:p>
        </w:tc>
      </w:tr>
      <w:tr w:rsidR="00AA26B3" w:rsidRPr="00AA26B3" w14:paraId="299A6C8E" w14:textId="77777777" w:rsidTr="00377983">
        <w:trPr>
          <w:trHeight w:val="210"/>
          <w:jc w:val="center"/>
        </w:trPr>
        <w:tc>
          <w:tcPr>
            <w:tcW w:w="160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F7190C3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2CB5FE8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[0.843-1.084]</w:t>
            </w:r>
          </w:p>
        </w:tc>
        <w:tc>
          <w:tcPr>
            <w:tcW w:w="112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F2B23AB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809-1.040]</w:t>
            </w:r>
          </w:p>
        </w:tc>
        <w:tc>
          <w:tcPr>
            <w:tcW w:w="126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5042F8A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829-1.066]</w:t>
            </w:r>
          </w:p>
        </w:tc>
        <w:tc>
          <w:tcPr>
            <w:tcW w:w="116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CA0817F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811-1.044]</w:t>
            </w:r>
          </w:p>
        </w:tc>
        <w:tc>
          <w:tcPr>
            <w:tcW w:w="112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494C01A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828-1.064]</w:t>
            </w:r>
          </w:p>
        </w:tc>
      </w:tr>
    </w:tbl>
    <w:p w14:paraId="24434586" w14:textId="77777777" w:rsidR="00AA26B3" w:rsidRPr="00AA26B3" w:rsidRDefault="00AA26B3" w:rsidP="00AA26B3">
      <w:pPr>
        <w:spacing w:after="0"/>
        <w:rPr>
          <w:rFonts w:cstheme="minorHAnsi"/>
          <w:sz w:val="16"/>
          <w:szCs w:val="16"/>
          <w:lang w:val="en-US"/>
        </w:rPr>
      </w:pPr>
      <w:r w:rsidRPr="00AA26B3">
        <w:rPr>
          <w:rFonts w:cstheme="minorHAnsi"/>
          <w:sz w:val="16"/>
          <w:szCs w:val="16"/>
          <w:lang w:val="en-US"/>
        </w:rPr>
        <w:t>Notes: “</w:t>
      </w:r>
      <w:r w:rsidRPr="00AA26B3">
        <w:rPr>
          <w:rFonts w:cstheme="minorHAnsi"/>
          <w:color w:val="000000"/>
          <w:sz w:val="16"/>
          <w:szCs w:val="16"/>
          <w:lang w:val="en-US"/>
        </w:rPr>
        <w:t>Prob early exposure”</w:t>
      </w:r>
      <w:r w:rsidRPr="00AA26B3">
        <w:rPr>
          <w:rFonts w:cstheme="minorHAnsi"/>
          <w:sz w:val="16"/>
          <w:szCs w:val="16"/>
          <w:lang w:val="en-US"/>
        </w:rPr>
        <w:t xml:space="preserve"> indicates the probability of social protection exposure during mother’s childhood. Year fixed effects included in the estimate. Results presented in odds ratios; 95% conﬁdence intervals in brackets. *P&lt;0.05; **P&lt;0.01; ***P&lt;0.001.</w:t>
      </w:r>
    </w:p>
    <w:p w14:paraId="43CEF986" w14:textId="77777777" w:rsidR="00AA26B3" w:rsidRPr="00AA26B3" w:rsidRDefault="00AA26B3" w:rsidP="00AA26B3">
      <w:pPr>
        <w:rPr>
          <w:rFonts w:cstheme="minorHAnsi"/>
          <w:sz w:val="16"/>
          <w:szCs w:val="16"/>
          <w:lang w:val="en-US"/>
        </w:rPr>
      </w:pPr>
    </w:p>
    <w:p w14:paraId="76476D55" w14:textId="59E0BACD" w:rsidR="00AA26B3" w:rsidRPr="00AA26B3" w:rsidRDefault="00AA26B3" w:rsidP="00AA26B3">
      <w:pPr>
        <w:rPr>
          <w:rFonts w:cstheme="minorHAnsi"/>
          <w:b/>
          <w:lang w:val="en-US"/>
        </w:rPr>
      </w:pPr>
      <w:r w:rsidRPr="00AA26B3">
        <w:rPr>
          <w:rFonts w:cstheme="minorHAnsi"/>
          <w:b/>
          <w:lang w:val="en-US"/>
        </w:rPr>
        <w:t xml:space="preserve">Table </w:t>
      </w:r>
      <w:r w:rsidR="004243D2">
        <w:rPr>
          <w:rFonts w:cstheme="minorHAnsi"/>
          <w:b/>
          <w:lang w:val="en-US"/>
        </w:rPr>
        <w:t>S8</w:t>
      </w:r>
      <w:r w:rsidRPr="00AA26B3">
        <w:rPr>
          <w:rFonts w:cstheme="minorHAnsi"/>
          <w:b/>
          <w:lang w:val="en-US"/>
        </w:rPr>
        <w:t>: Sensitivity analysis of missing at random (MAR) assumption for Congenital Malformation</w:t>
      </w:r>
      <w:r w:rsidRPr="00AA26B3">
        <w:rPr>
          <w:rFonts w:cstheme="minorHAnsi"/>
          <w:b/>
          <w:sz w:val="16"/>
          <w:szCs w:val="16"/>
          <w:lang w:val="en-US"/>
        </w:rPr>
        <w:t xml:space="preserve">            </w:t>
      </w:r>
    </w:p>
    <w:tbl>
      <w:tblPr>
        <w:tblW w:w="7415" w:type="dxa"/>
        <w:jc w:val="center"/>
        <w:tblLook w:val="04A0" w:firstRow="1" w:lastRow="0" w:firstColumn="1" w:lastColumn="0" w:noHBand="0" w:noVBand="1"/>
      </w:tblPr>
      <w:tblGrid>
        <w:gridCol w:w="1604"/>
        <w:gridCol w:w="1129"/>
        <w:gridCol w:w="1129"/>
        <w:gridCol w:w="1263"/>
        <w:gridCol w:w="1167"/>
        <w:gridCol w:w="1123"/>
      </w:tblGrid>
      <w:tr w:rsidR="00AA26B3" w:rsidRPr="00AA26B3" w14:paraId="566D2226" w14:textId="77777777" w:rsidTr="00377983">
        <w:trPr>
          <w:trHeight w:val="660"/>
          <w:jc w:val="center"/>
        </w:trPr>
        <w:tc>
          <w:tcPr>
            <w:tcW w:w="16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3A460C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9E110E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Main analysis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00FFA1" w14:textId="77777777" w:rsidR="00AA26B3" w:rsidRPr="00AA26B3" w:rsidRDefault="00AA26B3" w:rsidP="003779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cenario 1</w:t>
            </w:r>
          </w:p>
        </w:tc>
        <w:tc>
          <w:tcPr>
            <w:tcW w:w="12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5BB082" w14:textId="77777777" w:rsidR="00AA26B3" w:rsidRPr="00AA26B3" w:rsidRDefault="00AA26B3" w:rsidP="003779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cenario 2</w:t>
            </w: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8F5015" w14:textId="77777777" w:rsidR="00AA26B3" w:rsidRPr="00AA26B3" w:rsidRDefault="00AA26B3" w:rsidP="003779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cenario 3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FFFBD6" w14:textId="77777777" w:rsidR="00AA26B3" w:rsidRPr="00AA26B3" w:rsidRDefault="00AA26B3" w:rsidP="003779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cenario 4</w:t>
            </w:r>
          </w:p>
        </w:tc>
      </w:tr>
      <w:tr w:rsidR="00AA26B3" w:rsidRPr="00AA26B3" w14:paraId="525949F4" w14:textId="77777777" w:rsidTr="00377983">
        <w:trPr>
          <w:trHeight w:val="210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3EABD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BF Exposur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133D1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DCCFD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DEDB0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44270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5CA28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AA26B3" w:rsidRPr="00AA26B3" w14:paraId="0781C835" w14:textId="77777777" w:rsidTr="00377983">
        <w:trPr>
          <w:trHeight w:val="210"/>
          <w:jc w:val="center"/>
        </w:trPr>
        <w:tc>
          <w:tcPr>
            <w:tcW w:w="16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70549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BF uptak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28DB8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.01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3C1A1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1.00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82C03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1.0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D1F7E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1.00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E0BA7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1.002</w:t>
            </w:r>
          </w:p>
        </w:tc>
      </w:tr>
      <w:tr w:rsidR="00AA26B3" w:rsidRPr="00AA26B3" w14:paraId="71D1DE2F" w14:textId="77777777" w:rsidTr="00377983">
        <w:trPr>
          <w:trHeight w:val="210"/>
          <w:jc w:val="center"/>
        </w:trPr>
        <w:tc>
          <w:tcPr>
            <w:tcW w:w="1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A581F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35FF2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[0.982-1.042]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4BA14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974-1.031]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37226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975-1.032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EF053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974-1.031]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675CD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974-1.031]</w:t>
            </w:r>
          </w:p>
        </w:tc>
      </w:tr>
      <w:tr w:rsidR="00AA26B3" w:rsidRPr="00AA26B3" w14:paraId="621DCB78" w14:textId="77777777" w:rsidTr="00377983">
        <w:trPr>
          <w:trHeight w:val="210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5B16E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Prob early exposure  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48248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6DC46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D3449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B999A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094EA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AA26B3" w:rsidRPr="00AA26B3" w14:paraId="3E3884E8" w14:textId="77777777" w:rsidTr="00377983">
        <w:trPr>
          <w:trHeight w:val="210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39B1A" w14:textId="77777777" w:rsidR="00AA26B3" w:rsidRPr="00AA26B3" w:rsidRDefault="00AA26B3" w:rsidP="00377983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Q1 (Lowest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20C7D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(reference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5DB4C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(reference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ABBD1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(reference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40628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(reference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D2670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(reference)</w:t>
            </w:r>
          </w:p>
        </w:tc>
      </w:tr>
      <w:tr w:rsidR="00AA26B3" w:rsidRPr="00AA26B3" w14:paraId="0272CC91" w14:textId="77777777" w:rsidTr="00377983">
        <w:trPr>
          <w:trHeight w:val="210"/>
          <w:jc w:val="center"/>
        </w:trPr>
        <w:tc>
          <w:tcPr>
            <w:tcW w:w="16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F998A" w14:textId="77777777" w:rsidR="00AA26B3" w:rsidRPr="00AA26B3" w:rsidRDefault="00AA26B3" w:rsidP="00377983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Q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21422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810***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B1D64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810**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35248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810**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85C8A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810**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2DF70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809***</w:t>
            </w:r>
          </w:p>
        </w:tc>
      </w:tr>
      <w:tr w:rsidR="00AA26B3" w:rsidRPr="00AA26B3" w14:paraId="2983EF00" w14:textId="77777777" w:rsidTr="00377983">
        <w:trPr>
          <w:trHeight w:val="210"/>
          <w:jc w:val="center"/>
        </w:trPr>
        <w:tc>
          <w:tcPr>
            <w:tcW w:w="1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E9A57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3AFE8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[0.747-0.879]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03FDF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746-0.878]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F2E98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747-0.879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B5C4E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747-0.879]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0E311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746-0.878]</w:t>
            </w:r>
          </w:p>
        </w:tc>
      </w:tr>
      <w:tr w:rsidR="00AA26B3" w:rsidRPr="00AA26B3" w14:paraId="72BC686E" w14:textId="77777777" w:rsidTr="00377983">
        <w:trPr>
          <w:trHeight w:val="210"/>
          <w:jc w:val="center"/>
        </w:trPr>
        <w:tc>
          <w:tcPr>
            <w:tcW w:w="16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49529" w14:textId="77777777" w:rsidR="00AA26B3" w:rsidRPr="00AA26B3" w:rsidRDefault="00AA26B3" w:rsidP="00377983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Q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B2EA5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716***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9473D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715**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E93B9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716**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6129F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717**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5459E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713***</w:t>
            </w:r>
          </w:p>
        </w:tc>
      </w:tr>
      <w:tr w:rsidR="00AA26B3" w:rsidRPr="00AA26B3" w14:paraId="48D28878" w14:textId="77777777" w:rsidTr="00377983">
        <w:trPr>
          <w:trHeight w:val="210"/>
          <w:jc w:val="center"/>
        </w:trPr>
        <w:tc>
          <w:tcPr>
            <w:tcW w:w="1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F4058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43787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[0.657-0.780]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2FB6E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657-0.779]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46615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657-0.780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CF32C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658-0.781]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993A9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654-0.777]</w:t>
            </w:r>
          </w:p>
        </w:tc>
      </w:tr>
      <w:tr w:rsidR="00AA26B3" w:rsidRPr="00AA26B3" w14:paraId="0057E467" w14:textId="77777777" w:rsidTr="00377983">
        <w:trPr>
          <w:trHeight w:val="210"/>
          <w:jc w:val="center"/>
        </w:trPr>
        <w:tc>
          <w:tcPr>
            <w:tcW w:w="16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A47C6" w14:textId="77777777" w:rsidR="00AA26B3" w:rsidRPr="00AA26B3" w:rsidRDefault="00AA26B3" w:rsidP="00377983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Q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04B27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686***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FD0F0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685**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F62C1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686**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C383F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686**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669DC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682***</w:t>
            </w:r>
          </w:p>
        </w:tc>
      </w:tr>
      <w:tr w:rsidR="00AA26B3" w:rsidRPr="00AA26B3" w14:paraId="11A9C241" w14:textId="77777777" w:rsidTr="00377983">
        <w:trPr>
          <w:trHeight w:val="210"/>
          <w:jc w:val="center"/>
        </w:trPr>
        <w:tc>
          <w:tcPr>
            <w:tcW w:w="1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1FA31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7FB2C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[0.623-0.754]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BB93F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622-0.753]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EA62B" w14:textId="77777777" w:rsidR="00AA26B3" w:rsidRPr="00AA26B3" w:rsidRDefault="00AA26B3" w:rsidP="00377983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623-0.755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971E7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624-0.755]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359D3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619-0.750]</w:t>
            </w:r>
          </w:p>
        </w:tc>
      </w:tr>
      <w:tr w:rsidR="00AA26B3" w:rsidRPr="00AA26B3" w14:paraId="25189847" w14:textId="77777777" w:rsidTr="00377983">
        <w:trPr>
          <w:trHeight w:val="210"/>
          <w:jc w:val="center"/>
        </w:trPr>
        <w:tc>
          <w:tcPr>
            <w:tcW w:w="160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8DFFD8" w14:textId="77777777" w:rsidR="00AA26B3" w:rsidRPr="00AA26B3" w:rsidRDefault="00AA26B3" w:rsidP="00377983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Q5 (Highest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CDF34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617***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BB0A6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616**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49337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617**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086B0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617**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BE261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613***</w:t>
            </w:r>
          </w:p>
        </w:tc>
      </w:tr>
      <w:tr w:rsidR="00AA26B3" w:rsidRPr="00AA26B3" w14:paraId="20C5CF23" w14:textId="77777777" w:rsidTr="00377983">
        <w:trPr>
          <w:trHeight w:val="210"/>
          <w:jc w:val="center"/>
        </w:trPr>
        <w:tc>
          <w:tcPr>
            <w:tcW w:w="16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96AAFE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2AABE4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[0.558-0.681]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6110698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557-0.680]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636DAF9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558-0.682]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17B4F8E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559-0.682]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2A7F745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555-0.678]</w:t>
            </w:r>
          </w:p>
        </w:tc>
      </w:tr>
      <w:tr w:rsidR="00AA26B3" w:rsidRPr="00AA26B3" w14:paraId="10BC26DC" w14:textId="77777777" w:rsidTr="00377983">
        <w:trPr>
          <w:trHeight w:val="210"/>
          <w:jc w:val="center"/>
        </w:trPr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FA8269D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0DE3804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Main analysi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817C944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cenario 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3913169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cenario 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4215ECA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cenario 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F3E3675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cenario 8</w:t>
            </w:r>
          </w:p>
        </w:tc>
      </w:tr>
      <w:tr w:rsidR="00AA26B3" w:rsidRPr="00AA26B3" w14:paraId="342D366D" w14:textId="77777777" w:rsidTr="00377983">
        <w:trPr>
          <w:trHeight w:val="210"/>
          <w:jc w:val="center"/>
        </w:trPr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2B7F3F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BF Exposure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BD45A4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256F70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30BA69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6C13C1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3EB186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AA26B3" w:rsidRPr="00AA26B3" w14:paraId="365A2B8C" w14:textId="77777777" w:rsidTr="00377983">
        <w:trPr>
          <w:trHeight w:val="210"/>
          <w:jc w:val="center"/>
        </w:trPr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8DB7C8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BF uptake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D058BB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.012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E8FF6A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1.002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9B3430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1.002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2DF57E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1.001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2FDDBB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1.002</w:t>
            </w:r>
          </w:p>
        </w:tc>
      </w:tr>
      <w:tr w:rsidR="00AA26B3" w:rsidRPr="00AA26B3" w14:paraId="142E9DCE" w14:textId="77777777" w:rsidTr="00377983">
        <w:trPr>
          <w:trHeight w:val="210"/>
          <w:jc w:val="center"/>
        </w:trPr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4560D1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A00C4A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[0.982-1.042]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044EF9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974-1.031]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566300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974-1.031]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20C7D9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973-1.030]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9FA94B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974-1.031]</w:t>
            </w:r>
          </w:p>
        </w:tc>
      </w:tr>
      <w:tr w:rsidR="00AA26B3" w:rsidRPr="00AA26B3" w14:paraId="57ADDCC3" w14:textId="77777777" w:rsidTr="00377983">
        <w:trPr>
          <w:trHeight w:val="210"/>
          <w:jc w:val="center"/>
        </w:trPr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68AF8A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Prob early exposure  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233AD1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943D2B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FB5AEA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DB70A3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7D0ECF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AA26B3" w:rsidRPr="00AA26B3" w14:paraId="58FC8224" w14:textId="77777777" w:rsidTr="00377983">
        <w:trPr>
          <w:trHeight w:val="210"/>
          <w:jc w:val="center"/>
        </w:trPr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FAFC35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Q1 (Lowest)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AA4F27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(reference)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AB531A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(reference)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9FCE4E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(reference)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BA7993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(reference)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D6E42E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(reference)</w:t>
            </w:r>
          </w:p>
        </w:tc>
      </w:tr>
      <w:tr w:rsidR="00AA26B3" w:rsidRPr="00AA26B3" w14:paraId="2E8B81E8" w14:textId="77777777" w:rsidTr="00377983">
        <w:trPr>
          <w:trHeight w:val="210"/>
          <w:jc w:val="center"/>
        </w:trPr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197937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Q2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4C2086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810***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88A3F2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810***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067114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810***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2CD0FA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810***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59CFF4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809***</w:t>
            </w:r>
          </w:p>
        </w:tc>
      </w:tr>
      <w:tr w:rsidR="00AA26B3" w:rsidRPr="00AA26B3" w14:paraId="4AF479CB" w14:textId="77777777" w:rsidTr="00377983">
        <w:trPr>
          <w:trHeight w:val="210"/>
          <w:jc w:val="center"/>
        </w:trPr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0378F3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43C9AF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[0.747-0.879]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9D1C63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746-0.879]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56C553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747-0.879]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DCE64F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747-0.879]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7C206C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746-0.878]</w:t>
            </w:r>
          </w:p>
        </w:tc>
      </w:tr>
      <w:tr w:rsidR="00AA26B3" w:rsidRPr="00AA26B3" w14:paraId="110BAE7D" w14:textId="77777777" w:rsidTr="00377983">
        <w:trPr>
          <w:trHeight w:val="210"/>
          <w:jc w:val="center"/>
        </w:trPr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F1412E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Q3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5E52CA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716***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9AB107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716***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86225F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716***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E185A2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717***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D059A3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714***</w:t>
            </w:r>
          </w:p>
        </w:tc>
      </w:tr>
      <w:tr w:rsidR="00AA26B3" w:rsidRPr="00AA26B3" w14:paraId="41BAD7C9" w14:textId="77777777" w:rsidTr="00377983">
        <w:trPr>
          <w:trHeight w:val="210"/>
          <w:jc w:val="center"/>
        </w:trPr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31B6F3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442AF7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[0.657-0.780]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3149C1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657-0.780]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E74D0C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657-0.780]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83C0B1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658-0.781]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841F8B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655-0.778]</w:t>
            </w:r>
          </w:p>
        </w:tc>
      </w:tr>
      <w:tr w:rsidR="00AA26B3" w:rsidRPr="00AA26B3" w14:paraId="63DE2CAE" w14:textId="77777777" w:rsidTr="00377983">
        <w:trPr>
          <w:trHeight w:val="210"/>
          <w:jc w:val="center"/>
        </w:trPr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F50E04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Q4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277AAE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686***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9A4D23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685***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8E0F16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686***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E56A86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686***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3484F9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684***</w:t>
            </w:r>
          </w:p>
        </w:tc>
      </w:tr>
      <w:tr w:rsidR="00AA26B3" w:rsidRPr="00AA26B3" w14:paraId="2F588F08" w14:textId="77777777" w:rsidTr="00377983">
        <w:trPr>
          <w:trHeight w:val="210"/>
          <w:jc w:val="center"/>
        </w:trPr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650286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1EBD6D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[0.623-0.754]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55C3E8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623-0.754]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4975CC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624-0.755]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38D6C5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62-0.756]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941E3B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621-0.752]</w:t>
            </w:r>
          </w:p>
        </w:tc>
      </w:tr>
      <w:tr w:rsidR="00AA26B3" w:rsidRPr="00AA26B3" w14:paraId="31C7B9FA" w14:textId="77777777" w:rsidTr="00377983">
        <w:trPr>
          <w:trHeight w:val="210"/>
          <w:jc w:val="center"/>
        </w:trPr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73F853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Q5 (Highest)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0A80DD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617***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FE69BE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616***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2B4E21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618***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6112FE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617***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226D4B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0.616***</w:t>
            </w:r>
          </w:p>
        </w:tc>
      </w:tr>
      <w:tr w:rsidR="00AA26B3" w:rsidRPr="00AA26B3" w14:paraId="53BD930F" w14:textId="77777777" w:rsidTr="00377983">
        <w:trPr>
          <w:trHeight w:val="210"/>
          <w:jc w:val="center"/>
        </w:trPr>
        <w:tc>
          <w:tcPr>
            <w:tcW w:w="160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6367C98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356A5B8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[0.558-0.681]</w:t>
            </w:r>
          </w:p>
        </w:tc>
        <w:tc>
          <w:tcPr>
            <w:tcW w:w="112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E2036CC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557-0.681]</w:t>
            </w:r>
          </w:p>
        </w:tc>
        <w:tc>
          <w:tcPr>
            <w:tcW w:w="126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4E2F75E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560-0.683]</w:t>
            </w:r>
          </w:p>
        </w:tc>
        <w:tc>
          <w:tcPr>
            <w:tcW w:w="116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238A106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558-0.682]</w:t>
            </w:r>
          </w:p>
        </w:tc>
        <w:tc>
          <w:tcPr>
            <w:tcW w:w="112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1862EC8" w14:textId="77777777" w:rsidR="00AA26B3" w:rsidRPr="00AA26B3" w:rsidRDefault="00AA26B3" w:rsidP="0037798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AA26B3">
              <w:rPr>
                <w:rFonts w:cstheme="minorHAnsi"/>
                <w:sz w:val="16"/>
                <w:szCs w:val="16"/>
                <w:lang w:val="en-US"/>
              </w:rPr>
              <w:t>[0.558-0.681]</w:t>
            </w:r>
          </w:p>
        </w:tc>
      </w:tr>
    </w:tbl>
    <w:p w14:paraId="2ABF8F93" w14:textId="77777777" w:rsidR="00AA26B3" w:rsidRPr="00AA26B3" w:rsidRDefault="00AA26B3" w:rsidP="00AA26B3">
      <w:pPr>
        <w:spacing w:after="0"/>
        <w:rPr>
          <w:rFonts w:cstheme="minorHAnsi"/>
          <w:sz w:val="16"/>
          <w:szCs w:val="16"/>
          <w:lang w:val="en-US"/>
        </w:rPr>
      </w:pPr>
      <w:r w:rsidRPr="00AA26B3">
        <w:rPr>
          <w:rFonts w:cstheme="minorHAnsi"/>
          <w:sz w:val="16"/>
          <w:szCs w:val="16"/>
          <w:lang w:val="en-US"/>
        </w:rPr>
        <w:t>Notes: “</w:t>
      </w:r>
      <w:r w:rsidRPr="00AA26B3">
        <w:rPr>
          <w:rFonts w:cstheme="minorHAnsi"/>
          <w:color w:val="000000"/>
          <w:sz w:val="16"/>
          <w:szCs w:val="16"/>
          <w:lang w:val="en-US"/>
        </w:rPr>
        <w:t>Prob early exposure”</w:t>
      </w:r>
      <w:r w:rsidRPr="00AA26B3">
        <w:rPr>
          <w:rFonts w:cstheme="minorHAnsi"/>
          <w:sz w:val="16"/>
          <w:szCs w:val="16"/>
          <w:lang w:val="en-US"/>
        </w:rPr>
        <w:t xml:space="preserve"> indicates the probability of social protection exposure during mother’s childhood. Year fixed effects included in the estimate. Results presented in odds ratios; 95% conﬁdence intervals in brackets. *P&lt;0.05; **P&lt;0.01; ***P&lt;0.001.</w:t>
      </w:r>
    </w:p>
    <w:p w14:paraId="11F3CE2D" w14:textId="77777777" w:rsidR="00AA26B3" w:rsidRPr="00AA26B3" w:rsidRDefault="00AA26B3" w:rsidP="00AA26B3">
      <w:pPr>
        <w:rPr>
          <w:rFonts w:cstheme="minorHAnsi"/>
          <w:sz w:val="16"/>
          <w:szCs w:val="16"/>
          <w:lang w:val="en-US"/>
        </w:rPr>
      </w:pPr>
    </w:p>
    <w:p w14:paraId="1198FF60" w14:textId="6D773F5E" w:rsidR="00377983" w:rsidRDefault="00377983">
      <w:pPr>
        <w:rPr>
          <w:rFonts w:cstheme="minorHAnsi"/>
          <w:lang w:val="en-US"/>
        </w:rPr>
      </w:pPr>
    </w:p>
    <w:p w14:paraId="12C6ED84" w14:textId="448ADC55" w:rsidR="00377983" w:rsidRPr="00377983" w:rsidRDefault="00377983">
      <w:pPr>
        <w:rPr>
          <w:rFonts w:cstheme="minorHAnsi"/>
          <w:b/>
          <w:lang w:val="en-US"/>
        </w:rPr>
      </w:pPr>
      <w:r w:rsidRPr="00377983">
        <w:rPr>
          <w:rFonts w:cstheme="minorHAnsi"/>
          <w:b/>
          <w:lang w:val="en-US"/>
        </w:rPr>
        <w:t>References</w:t>
      </w:r>
    </w:p>
    <w:p w14:paraId="7E2893EB" w14:textId="77777777" w:rsidR="00377983" w:rsidRDefault="00377983">
      <w:pPr>
        <w:rPr>
          <w:rFonts w:cstheme="minorHAnsi"/>
          <w:lang w:val="en-US"/>
        </w:rPr>
      </w:pPr>
    </w:p>
    <w:p w14:paraId="5E5B1EAC" w14:textId="77777777" w:rsidR="00377983" w:rsidRPr="00377983" w:rsidRDefault="00377983" w:rsidP="00377983">
      <w:pPr>
        <w:pStyle w:val="EndNoteBibliography"/>
        <w:ind w:left="720" w:hanging="720"/>
      </w:pPr>
      <w:r>
        <w:rPr>
          <w:rFonts w:cstheme="minorHAnsi"/>
        </w:rPr>
        <w:fldChar w:fldCharType="begin"/>
      </w:r>
      <w:r>
        <w:rPr>
          <w:rFonts w:cstheme="minorHAnsi"/>
        </w:rPr>
        <w:instrText xml:space="preserve"> ADDIN EN.REFLIST </w:instrText>
      </w:r>
      <w:r>
        <w:rPr>
          <w:rFonts w:cstheme="minorHAnsi"/>
        </w:rPr>
        <w:fldChar w:fldCharType="separate"/>
      </w:r>
      <w:r w:rsidRPr="00377983">
        <w:t>1.</w:t>
      </w:r>
      <w:r w:rsidRPr="00377983">
        <w:tab/>
        <w:t xml:space="preserve">Leurent, B., et al., </w:t>
      </w:r>
      <w:r w:rsidRPr="00377983">
        <w:rPr>
          <w:i/>
        </w:rPr>
        <w:t>Sensitivity Analysis for Not-at-Random Missing Data in Trial-Based Cost-Effectiveness Analysis: A Tutorial.</w:t>
      </w:r>
      <w:r w:rsidRPr="00377983">
        <w:t xml:space="preserve"> PharmacoEconomics, 2018. </w:t>
      </w:r>
      <w:r w:rsidRPr="00377983">
        <w:rPr>
          <w:b/>
        </w:rPr>
        <w:t>36</w:t>
      </w:r>
      <w:r w:rsidRPr="00377983">
        <w:t>(8): p. 889-901.</w:t>
      </w:r>
    </w:p>
    <w:p w14:paraId="7C4B2D79" w14:textId="131D192A" w:rsidR="00AA26B3" w:rsidRPr="00AA26B3" w:rsidRDefault="00377983">
      <w:pPr>
        <w:rPr>
          <w:rFonts w:cstheme="minorHAnsi"/>
          <w:lang w:val="en-US"/>
        </w:rPr>
      </w:pPr>
      <w:r>
        <w:rPr>
          <w:rFonts w:cstheme="minorHAnsi"/>
          <w:lang w:val="en-US"/>
        </w:rPr>
        <w:fldChar w:fldCharType="end"/>
      </w:r>
    </w:p>
    <w:sectPr w:rsidR="00AA26B3" w:rsidRPr="00AA26B3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4C9CB6" w14:textId="77777777" w:rsidR="0056226E" w:rsidRDefault="0056226E" w:rsidP="00AA26B3">
      <w:pPr>
        <w:spacing w:after="0" w:line="240" w:lineRule="auto"/>
      </w:pPr>
      <w:r>
        <w:separator/>
      </w:r>
    </w:p>
  </w:endnote>
  <w:endnote w:type="continuationSeparator" w:id="0">
    <w:p w14:paraId="699FDD17" w14:textId="77777777" w:rsidR="0056226E" w:rsidRDefault="0056226E" w:rsidP="00AA26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yriad Pro Light">
    <w:altName w:val="Myriad Pro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NeueLT Std Med">
    <w:altName w:val="HelveticaNeueLT Std Me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NeueLT Std Lt">
    <w:altName w:val="HelveticaNeueLT Std L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 Bol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inio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-Bold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248028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B29761" w14:textId="18A29649" w:rsidR="00457B17" w:rsidRDefault="00457B17">
        <w:pPr>
          <w:pStyle w:val="Rodap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0FEAA9A" w14:textId="77777777" w:rsidR="00457B17" w:rsidRDefault="00457B17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C69E13" w14:textId="77777777" w:rsidR="0056226E" w:rsidRDefault="0056226E" w:rsidP="00AA26B3">
      <w:pPr>
        <w:spacing w:after="0" w:line="240" w:lineRule="auto"/>
      </w:pPr>
      <w:r>
        <w:separator/>
      </w:r>
    </w:p>
  </w:footnote>
  <w:footnote w:type="continuationSeparator" w:id="0">
    <w:p w14:paraId="6FA24811" w14:textId="77777777" w:rsidR="0056226E" w:rsidRDefault="0056226E" w:rsidP="00AA26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B23D15"/>
    <w:multiLevelType w:val="hybridMultilevel"/>
    <w:tmpl w:val="48F42E64"/>
    <w:lvl w:ilvl="0" w:tplc="14FC7F3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7220D1"/>
    <w:multiLevelType w:val="multilevel"/>
    <w:tmpl w:val="3A30AF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6111B02"/>
    <w:multiLevelType w:val="multilevel"/>
    <w:tmpl w:val="8E9A56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1427C3E"/>
    <w:multiLevelType w:val="hybridMultilevel"/>
    <w:tmpl w:val="7354D95E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E726099"/>
    <w:multiLevelType w:val="hybridMultilevel"/>
    <w:tmpl w:val="4D505518"/>
    <w:lvl w:ilvl="0" w:tplc="B1CC959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5F3472E"/>
    <w:multiLevelType w:val="multilevel"/>
    <w:tmpl w:val="D9D2EF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7D32BFD"/>
    <w:multiLevelType w:val="multilevel"/>
    <w:tmpl w:val="7610C5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AF313F7"/>
    <w:multiLevelType w:val="multilevel"/>
    <w:tmpl w:val="4EE40F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68A7B2F"/>
    <w:multiLevelType w:val="multilevel"/>
    <w:tmpl w:val="F8906E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776234D2"/>
    <w:multiLevelType w:val="multilevel"/>
    <w:tmpl w:val="517421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4"/>
  </w:num>
  <w:num w:numId="2">
    <w:abstractNumId w:val="9"/>
  </w:num>
  <w:num w:numId="3">
    <w:abstractNumId w:val="2"/>
  </w:num>
  <w:num w:numId="4">
    <w:abstractNumId w:val="8"/>
  </w:num>
  <w:num w:numId="5">
    <w:abstractNumId w:val="5"/>
  </w:num>
  <w:num w:numId="6">
    <w:abstractNumId w:val="0"/>
  </w:num>
  <w:num w:numId="7">
    <w:abstractNumId w:val="3"/>
  </w:num>
  <w:num w:numId="8">
    <w:abstractNumId w:val="1"/>
  </w:num>
  <w:num w:numId="9">
    <w:abstractNumId w:val="6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pafevtyvvz52eedx5pa9akr5trr2pdef5z&quot;&gt;Backup_8_11_2021&lt;record-ids&gt;&lt;item&gt;143&lt;/item&gt;&lt;/record-ids&gt;&lt;/item&gt;&lt;/Libraries&gt;"/>
  </w:docVars>
  <w:rsids>
    <w:rsidRoot w:val="00612739"/>
    <w:rsid w:val="000E6E04"/>
    <w:rsid w:val="00157DB4"/>
    <w:rsid w:val="0016003B"/>
    <w:rsid w:val="001B4C11"/>
    <w:rsid w:val="002C2B91"/>
    <w:rsid w:val="00304AE2"/>
    <w:rsid w:val="00377983"/>
    <w:rsid w:val="003C5F52"/>
    <w:rsid w:val="00421D1E"/>
    <w:rsid w:val="004243D2"/>
    <w:rsid w:val="00457B17"/>
    <w:rsid w:val="00462035"/>
    <w:rsid w:val="00466093"/>
    <w:rsid w:val="004C4EF8"/>
    <w:rsid w:val="00553489"/>
    <w:rsid w:val="0056226E"/>
    <w:rsid w:val="005B7C44"/>
    <w:rsid w:val="005D2F92"/>
    <w:rsid w:val="00612739"/>
    <w:rsid w:val="00765168"/>
    <w:rsid w:val="007B2691"/>
    <w:rsid w:val="00845E6B"/>
    <w:rsid w:val="008E44FF"/>
    <w:rsid w:val="00985EED"/>
    <w:rsid w:val="00987B17"/>
    <w:rsid w:val="009A6B56"/>
    <w:rsid w:val="009A7CA1"/>
    <w:rsid w:val="009B67D1"/>
    <w:rsid w:val="009E2C73"/>
    <w:rsid w:val="00A44CB2"/>
    <w:rsid w:val="00A8658A"/>
    <w:rsid w:val="00AA26B3"/>
    <w:rsid w:val="00AA298B"/>
    <w:rsid w:val="00AD2B3D"/>
    <w:rsid w:val="00AE33AF"/>
    <w:rsid w:val="00B04CBB"/>
    <w:rsid w:val="00B7795B"/>
    <w:rsid w:val="00BB2FCF"/>
    <w:rsid w:val="00D06D48"/>
    <w:rsid w:val="00DD2D67"/>
    <w:rsid w:val="00E96954"/>
    <w:rsid w:val="00F64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74A7512"/>
  <w15:chartTrackingRefBased/>
  <w15:docId w15:val="{78346137-1EF3-4649-9611-7BE6C03B1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har"/>
    <w:uiPriority w:val="9"/>
    <w:qFormat/>
    <w:rsid w:val="0061273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61273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612739"/>
    <w:rPr>
      <w:rFonts w:ascii="Times New Roman" w:eastAsia="Times New Roman" w:hAnsi="Times New Roman" w:cs="Times New Roman"/>
      <w:b/>
      <w:bCs/>
      <w:kern w:val="36"/>
      <w:sz w:val="48"/>
      <w:szCs w:val="48"/>
      <w:lang w:val="pt-BR" w:eastAsia="pt-BR"/>
    </w:rPr>
  </w:style>
  <w:style w:type="character" w:customStyle="1" w:styleId="Ttulo3Char">
    <w:name w:val="Título 3 Char"/>
    <w:basedOn w:val="Fontepargpadro"/>
    <w:link w:val="Ttulo3"/>
    <w:uiPriority w:val="9"/>
    <w:semiHidden/>
    <w:rsid w:val="00612739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pt-BR"/>
    </w:rPr>
  </w:style>
  <w:style w:type="paragraph" w:styleId="PargrafodaLista">
    <w:name w:val="List Paragraph"/>
    <w:basedOn w:val="Normal"/>
    <w:uiPriority w:val="34"/>
    <w:qFormat/>
    <w:rsid w:val="00612739"/>
    <w:pPr>
      <w:spacing w:after="200" w:line="276" w:lineRule="auto"/>
      <w:ind w:left="720"/>
      <w:contextualSpacing/>
    </w:pPr>
    <w:rPr>
      <w:rFonts w:ascii="Arial" w:hAnsi="Arial"/>
      <w:lang w:val="de-CH"/>
    </w:rPr>
  </w:style>
  <w:style w:type="character" w:styleId="Forte">
    <w:name w:val="Strong"/>
    <w:basedOn w:val="Fontepargpadro"/>
    <w:uiPriority w:val="22"/>
    <w:qFormat/>
    <w:rsid w:val="00612739"/>
    <w:rPr>
      <w:b/>
      <w:bCs/>
    </w:rPr>
  </w:style>
  <w:style w:type="paragraph" w:styleId="NormalWeb">
    <w:name w:val="Normal (Web)"/>
    <w:basedOn w:val="Normal"/>
    <w:uiPriority w:val="99"/>
    <w:unhideWhenUsed/>
    <w:rsid w:val="006127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Hyperlink">
    <w:name w:val="Hyperlink"/>
    <w:basedOn w:val="Fontepargpadro"/>
    <w:uiPriority w:val="99"/>
    <w:unhideWhenUsed/>
    <w:rsid w:val="00612739"/>
    <w:rPr>
      <w:color w:val="0000FF"/>
      <w:u w:val="single"/>
    </w:rPr>
  </w:style>
  <w:style w:type="paragraph" w:customStyle="1" w:styleId="Default">
    <w:name w:val="Default"/>
    <w:rsid w:val="00612739"/>
    <w:pPr>
      <w:autoSpaceDE w:val="0"/>
      <w:autoSpaceDN w:val="0"/>
      <w:adjustRightInd w:val="0"/>
      <w:spacing w:after="0" w:line="240" w:lineRule="auto"/>
    </w:pPr>
    <w:rPr>
      <w:rFonts w:ascii="Myriad Pro Light" w:hAnsi="Myriad Pro Light" w:cs="Myriad Pro Light"/>
      <w:color w:val="000000"/>
      <w:sz w:val="24"/>
      <w:szCs w:val="24"/>
    </w:rPr>
  </w:style>
  <w:style w:type="paragraph" w:customStyle="1" w:styleId="Pa26">
    <w:name w:val="Pa26"/>
    <w:basedOn w:val="Default"/>
    <w:next w:val="Default"/>
    <w:uiPriority w:val="99"/>
    <w:rsid w:val="00612739"/>
    <w:pPr>
      <w:spacing w:line="221" w:lineRule="atLeast"/>
    </w:pPr>
    <w:rPr>
      <w:rFonts w:cstheme="minorBidi"/>
      <w:color w:val="auto"/>
    </w:rPr>
  </w:style>
  <w:style w:type="paragraph" w:customStyle="1" w:styleId="Pa28">
    <w:name w:val="Pa28"/>
    <w:basedOn w:val="Default"/>
    <w:next w:val="Default"/>
    <w:uiPriority w:val="99"/>
    <w:rsid w:val="00612739"/>
    <w:pPr>
      <w:spacing w:line="221" w:lineRule="atLeast"/>
    </w:pPr>
    <w:rPr>
      <w:rFonts w:cstheme="minorBidi"/>
      <w:color w:val="auto"/>
    </w:rPr>
  </w:style>
  <w:style w:type="paragraph" w:customStyle="1" w:styleId="Pa32">
    <w:name w:val="Pa3+2"/>
    <w:basedOn w:val="Default"/>
    <w:next w:val="Default"/>
    <w:uiPriority w:val="99"/>
    <w:rsid w:val="00612739"/>
    <w:pPr>
      <w:spacing w:line="241" w:lineRule="atLeast"/>
    </w:pPr>
    <w:rPr>
      <w:rFonts w:ascii="HelveticaNeueLT Std Med" w:hAnsi="HelveticaNeueLT Std Med" w:cstheme="minorBidi"/>
      <w:color w:val="auto"/>
    </w:rPr>
  </w:style>
  <w:style w:type="character" w:customStyle="1" w:styleId="A62">
    <w:name w:val="A6+2"/>
    <w:uiPriority w:val="99"/>
    <w:rsid w:val="00612739"/>
    <w:rPr>
      <w:rFonts w:cs="HelveticaNeueLT Std Med"/>
      <w:color w:val="000000"/>
      <w:sz w:val="22"/>
      <w:szCs w:val="22"/>
    </w:rPr>
  </w:style>
  <w:style w:type="paragraph" w:customStyle="1" w:styleId="Pa12">
    <w:name w:val="Pa1+2"/>
    <w:basedOn w:val="Default"/>
    <w:next w:val="Default"/>
    <w:uiPriority w:val="99"/>
    <w:rsid w:val="00612739"/>
    <w:pPr>
      <w:spacing w:line="161" w:lineRule="atLeast"/>
    </w:pPr>
    <w:rPr>
      <w:rFonts w:ascii="HelveticaNeueLT Std Med" w:hAnsi="HelveticaNeueLT Std Med" w:cstheme="minorBidi"/>
      <w:color w:val="auto"/>
    </w:rPr>
  </w:style>
  <w:style w:type="paragraph" w:customStyle="1" w:styleId="Pa21">
    <w:name w:val="Pa2+1"/>
    <w:basedOn w:val="Default"/>
    <w:next w:val="Default"/>
    <w:uiPriority w:val="99"/>
    <w:rsid w:val="00612739"/>
    <w:pPr>
      <w:spacing w:line="241" w:lineRule="atLeast"/>
    </w:pPr>
    <w:rPr>
      <w:rFonts w:ascii="HelveticaNeueLT Std Med" w:hAnsi="HelveticaNeueLT Std Med" w:cstheme="minorBidi"/>
      <w:color w:val="auto"/>
    </w:rPr>
  </w:style>
  <w:style w:type="character" w:customStyle="1" w:styleId="A52">
    <w:name w:val="A5+2"/>
    <w:uiPriority w:val="99"/>
    <w:rsid w:val="00612739"/>
    <w:rPr>
      <w:rFonts w:ascii="HelveticaNeueLT Std Lt" w:hAnsi="HelveticaNeueLT Std Lt" w:cs="HelveticaNeueLT Std Lt"/>
      <w:color w:val="000000"/>
      <w:sz w:val="20"/>
      <w:szCs w:val="20"/>
    </w:rPr>
  </w:style>
  <w:style w:type="character" w:styleId="TextodoEspaoReservado">
    <w:name w:val="Placeholder Text"/>
    <w:basedOn w:val="Fontepargpadro"/>
    <w:uiPriority w:val="99"/>
    <w:semiHidden/>
    <w:rsid w:val="00612739"/>
    <w:rPr>
      <w:color w:val="808080"/>
    </w:rPr>
  </w:style>
  <w:style w:type="paragraph" w:styleId="Cabealho">
    <w:name w:val="header"/>
    <w:basedOn w:val="Normal"/>
    <w:link w:val="CabealhoChar"/>
    <w:uiPriority w:val="99"/>
    <w:unhideWhenUsed/>
    <w:rsid w:val="0061273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612739"/>
    <w:rPr>
      <w:lang w:val="pt-BR"/>
    </w:rPr>
  </w:style>
  <w:style w:type="paragraph" w:styleId="Rodap">
    <w:name w:val="footer"/>
    <w:basedOn w:val="Normal"/>
    <w:link w:val="RodapChar"/>
    <w:uiPriority w:val="99"/>
    <w:unhideWhenUsed/>
    <w:rsid w:val="0061273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612739"/>
    <w:rPr>
      <w:lang w:val="pt-BR"/>
    </w:rPr>
  </w:style>
  <w:style w:type="character" w:styleId="Refdecomentrio">
    <w:name w:val="annotation reference"/>
    <w:basedOn w:val="Fontepargpadro"/>
    <w:uiPriority w:val="99"/>
    <w:semiHidden/>
    <w:unhideWhenUsed/>
    <w:rsid w:val="00612739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612739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612739"/>
    <w:rPr>
      <w:sz w:val="20"/>
      <w:szCs w:val="20"/>
      <w:lang w:val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1273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12739"/>
    <w:rPr>
      <w:b/>
      <w:bCs/>
      <w:sz w:val="20"/>
      <w:szCs w:val="20"/>
      <w:lang w:val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6127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12739"/>
    <w:rPr>
      <w:rFonts w:ascii="Segoe UI" w:hAnsi="Segoe UI" w:cs="Segoe UI"/>
      <w:sz w:val="18"/>
      <w:szCs w:val="18"/>
      <w:lang w:val="pt-BR"/>
    </w:rPr>
  </w:style>
  <w:style w:type="paragraph" w:styleId="Textodenotaderodap">
    <w:name w:val="footnote text"/>
    <w:basedOn w:val="Normal"/>
    <w:link w:val="TextodenotaderodapChar"/>
    <w:uiPriority w:val="99"/>
    <w:unhideWhenUsed/>
    <w:rsid w:val="00612739"/>
    <w:pPr>
      <w:spacing w:after="0" w:line="240" w:lineRule="auto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rsid w:val="00612739"/>
    <w:rPr>
      <w:sz w:val="20"/>
      <w:szCs w:val="20"/>
      <w:lang w:val="pt-BR"/>
    </w:rPr>
  </w:style>
  <w:style w:type="character" w:styleId="Refdenotaderodap">
    <w:name w:val="footnote reference"/>
    <w:basedOn w:val="Fontepargpadro"/>
    <w:uiPriority w:val="99"/>
    <w:semiHidden/>
    <w:unhideWhenUsed/>
    <w:rsid w:val="00612739"/>
    <w:rPr>
      <w:vertAlign w:val="superscript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61273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612739"/>
    <w:rPr>
      <w:rFonts w:ascii="Courier New" w:eastAsia="Times New Roman" w:hAnsi="Courier New" w:cs="Courier New"/>
      <w:sz w:val="20"/>
      <w:szCs w:val="20"/>
      <w:lang w:val="pt-BR" w:eastAsia="pt-BR"/>
    </w:rPr>
  </w:style>
  <w:style w:type="character" w:styleId="nfaseSutil">
    <w:name w:val="Subtle Emphasis"/>
    <w:basedOn w:val="Fontepargpadro"/>
    <w:uiPriority w:val="19"/>
    <w:qFormat/>
    <w:rsid w:val="00612739"/>
    <w:rPr>
      <w:i/>
      <w:iCs/>
      <w:color w:val="404040" w:themeColor="text1" w:themeTint="BF"/>
    </w:rPr>
  </w:style>
  <w:style w:type="character" w:customStyle="1" w:styleId="UnresolvedMention1">
    <w:name w:val="Unresolved Mention1"/>
    <w:basedOn w:val="Fontepargpadro"/>
    <w:uiPriority w:val="99"/>
    <w:semiHidden/>
    <w:unhideWhenUsed/>
    <w:rsid w:val="00612739"/>
    <w:rPr>
      <w:color w:val="605E5C"/>
      <w:shd w:val="clear" w:color="auto" w:fill="E1DFDD"/>
    </w:rPr>
  </w:style>
  <w:style w:type="character" w:styleId="nfase">
    <w:name w:val="Emphasis"/>
    <w:basedOn w:val="Fontepargpadro"/>
    <w:uiPriority w:val="20"/>
    <w:qFormat/>
    <w:rsid w:val="00612739"/>
    <w:rPr>
      <w:i/>
      <w:iCs/>
    </w:rPr>
  </w:style>
  <w:style w:type="character" w:customStyle="1" w:styleId="u-visually-hidden">
    <w:name w:val="u-visually-hidden"/>
    <w:basedOn w:val="Fontepargpadro"/>
    <w:rsid w:val="00612739"/>
  </w:style>
  <w:style w:type="paragraph" w:customStyle="1" w:styleId="p">
    <w:name w:val="p"/>
    <w:basedOn w:val="Normal"/>
    <w:rsid w:val="006127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kwd-text">
    <w:name w:val="kwd-text"/>
    <w:basedOn w:val="Fontepargpadro"/>
    <w:rsid w:val="00612739"/>
  </w:style>
  <w:style w:type="paragraph" w:customStyle="1" w:styleId="EndNoteBibliographyTitle">
    <w:name w:val="EndNote Bibliography Title"/>
    <w:basedOn w:val="Normal"/>
    <w:link w:val="EndNoteBibliographyTitleChar"/>
    <w:rsid w:val="0061273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61273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1273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Fontepargpadro"/>
    <w:link w:val="EndNoteBibliography"/>
    <w:rsid w:val="00612739"/>
    <w:rPr>
      <w:rFonts w:ascii="Calibri" w:hAnsi="Calibri" w:cs="Calibri"/>
      <w:noProof/>
      <w:lang w:val="en-US"/>
    </w:rPr>
  </w:style>
  <w:style w:type="paragraph" w:styleId="Reviso">
    <w:name w:val="Revision"/>
    <w:hidden/>
    <w:uiPriority w:val="99"/>
    <w:semiHidden/>
    <w:rsid w:val="00612739"/>
    <w:pPr>
      <w:spacing w:after="0" w:line="240" w:lineRule="auto"/>
    </w:pPr>
  </w:style>
  <w:style w:type="paragraph" w:customStyle="1" w:styleId="Standardms">
    <w:name w:val="Standard_ms"/>
    <w:basedOn w:val="Normal"/>
    <w:rsid w:val="00612739"/>
    <w:pPr>
      <w:spacing w:after="0" w:line="360" w:lineRule="auto"/>
      <w:jc w:val="both"/>
    </w:pPr>
    <w:rPr>
      <w:rFonts w:ascii="Arial" w:eastAsia="Times New Roman" w:hAnsi="Arial" w:cs="Times New Roman"/>
      <w:szCs w:val="20"/>
      <w:lang w:val="en-GB" w:eastAsia="de-DE"/>
    </w:rPr>
  </w:style>
  <w:style w:type="character" w:customStyle="1" w:styleId="st">
    <w:name w:val="st"/>
    <w:basedOn w:val="Fontepargpadro"/>
    <w:rsid w:val="00612739"/>
  </w:style>
  <w:style w:type="character" w:customStyle="1" w:styleId="MenoPendente1">
    <w:name w:val="Menção Pendente1"/>
    <w:basedOn w:val="Fontepargpadro"/>
    <w:uiPriority w:val="99"/>
    <w:semiHidden/>
    <w:unhideWhenUsed/>
    <w:rsid w:val="00612739"/>
    <w:rPr>
      <w:color w:val="605E5C"/>
      <w:shd w:val="clear" w:color="auto" w:fill="E1DFDD"/>
    </w:rPr>
  </w:style>
  <w:style w:type="character" w:customStyle="1" w:styleId="italic">
    <w:name w:val="italic"/>
    <w:basedOn w:val="Fontepargpadro"/>
    <w:rsid w:val="00612739"/>
  </w:style>
  <w:style w:type="paragraph" w:customStyle="1" w:styleId="xmsonormal">
    <w:name w:val="x_msonormal"/>
    <w:basedOn w:val="Normal"/>
    <w:rsid w:val="006127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iperlinkVisitado">
    <w:name w:val="FollowedHyperlink"/>
    <w:basedOn w:val="Fontepargpadro"/>
    <w:uiPriority w:val="99"/>
    <w:semiHidden/>
    <w:unhideWhenUsed/>
    <w:rsid w:val="00612739"/>
    <w:rPr>
      <w:color w:val="954F72" w:themeColor="followed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612739"/>
    <w:rPr>
      <w:color w:val="605E5C"/>
      <w:shd w:val="clear" w:color="auto" w:fill="E1DFDD"/>
    </w:rPr>
  </w:style>
  <w:style w:type="paragraph" w:customStyle="1" w:styleId="Pa0">
    <w:name w:val="Pa0"/>
    <w:basedOn w:val="Default"/>
    <w:next w:val="Default"/>
    <w:uiPriority w:val="99"/>
    <w:rsid w:val="00612739"/>
    <w:pPr>
      <w:spacing w:line="241" w:lineRule="atLeast"/>
    </w:pPr>
    <w:rPr>
      <w:rFonts w:ascii="Minion Bold" w:hAnsi="Minion Bold" w:cstheme="minorBidi"/>
      <w:color w:val="auto"/>
    </w:rPr>
  </w:style>
  <w:style w:type="character" w:customStyle="1" w:styleId="A2">
    <w:name w:val="A2"/>
    <w:uiPriority w:val="99"/>
    <w:rsid w:val="00612739"/>
    <w:rPr>
      <w:rFonts w:cs="Minion Bold"/>
      <w:color w:val="000000"/>
      <w:sz w:val="25"/>
      <w:szCs w:val="25"/>
    </w:rPr>
  </w:style>
  <w:style w:type="paragraph" w:customStyle="1" w:styleId="Pa3">
    <w:name w:val="Pa3"/>
    <w:basedOn w:val="Default"/>
    <w:next w:val="Default"/>
    <w:uiPriority w:val="99"/>
    <w:rsid w:val="00612739"/>
    <w:pPr>
      <w:spacing w:line="221" w:lineRule="atLeast"/>
    </w:pPr>
    <w:rPr>
      <w:rFonts w:ascii="Minion Bold" w:hAnsi="Minion Bold" w:cstheme="minorBidi"/>
      <w:color w:val="auto"/>
    </w:rPr>
  </w:style>
  <w:style w:type="character" w:customStyle="1" w:styleId="A0">
    <w:name w:val="A0"/>
    <w:uiPriority w:val="99"/>
    <w:rsid w:val="00612739"/>
    <w:rPr>
      <w:rFonts w:ascii="Minion" w:hAnsi="Minion" w:cs="Minion"/>
      <w:color w:val="000000"/>
      <w:sz w:val="18"/>
      <w:szCs w:val="18"/>
    </w:rPr>
  </w:style>
  <w:style w:type="character" w:customStyle="1" w:styleId="A5">
    <w:name w:val="A5"/>
    <w:uiPriority w:val="99"/>
    <w:rsid w:val="00612739"/>
    <w:rPr>
      <w:rFonts w:ascii="Minion" w:hAnsi="Minion" w:cs="Minion"/>
      <w:color w:val="000000"/>
      <w:sz w:val="10"/>
      <w:szCs w:val="10"/>
    </w:rPr>
  </w:style>
  <w:style w:type="paragraph" w:customStyle="1" w:styleId="Pa2">
    <w:name w:val="Pa2"/>
    <w:basedOn w:val="Default"/>
    <w:next w:val="Default"/>
    <w:uiPriority w:val="99"/>
    <w:rsid w:val="00612739"/>
    <w:pPr>
      <w:spacing w:line="241" w:lineRule="atLeast"/>
    </w:pPr>
    <w:rPr>
      <w:rFonts w:ascii="Minion Bold" w:hAnsi="Minion Bold" w:cstheme="minorBidi"/>
      <w:color w:val="auto"/>
    </w:rPr>
  </w:style>
  <w:style w:type="character" w:customStyle="1" w:styleId="A3">
    <w:name w:val="A3"/>
    <w:uiPriority w:val="99"/>
    <w:rsid w:val="00612739"/>
    <w:rPr>
      <w:rFonts w:cs="Minion Bold"/>
      <w:color w:val="000000"/>
      <w:sz w:val="20"/>
      <w:szCs w:val="20"/>
    </w:rPr>
  </w:style>
  <w:style w:type="character" w:customStyle="1" w:styleId="A4">
    <w:name w:val="A4"/>
    <w:uiPriority w:val="99"/>
    <w:rsid w:val="00612739"/>
    <w:rPr>
      <w:rFonts w:ascii="Minion" w:hAnsi="Minion" w:cs="Minion"/>
      <w:i/>
      <w:iCs/>
      <w:color w:val="000000"/>
      <w:sz w:val="19"/>
      <w:szCs w:val="19"/>
    </w:rPr>
  </w:style>
  <w:style w:type="character" w:customStyle="1" w:styleId="A8">
    <w:name w:val="A8"/>
    <w:uiPriority w:val="99"/>
    <w:rsid w:val="00612739"/>
    <w:rPr>
      <w:rFonts w:cs="Minion"/>
      <w:color w:val="000000"/>
      <w:sz w:val="14"/>
      <w:szCs w:val="14"/>
    </w:rPr>
  </w:style>
  <w:style w:type="character" w:customStyle="1" w:styleId="MenoPendente2">
    <w:name w:val="Menção Pendente2"/>
    <w:basedOn w:val="Fontepargpadro"/>
    <w:uiPriority w:val="99"/>
    <w:semiHidden/>
    <w:unhideWhenUsed/>
    <w:rsid w:val="00B04CBB"/>
    <w:rPr>
      <w:color w:val="605E5C"/>
      <w:shd w:val="clear" w:color="auto" w:fill="E1DFDD"/>
    </w:rPr>
  </w:style>
  <w:style w:type="character" w:customStyle="1" w:styleId="hgkelc">
    <w:name w:val="hgkelc"/>
    <w:basedOn w:val="Fontepargpadro"/>
    <w:rsid w:val="00B04CBB"/>
  </w:style>
  <w:style w:type="character" w:customStyle="1" w:styleId="FooterBold">
    <w:name w:val="Footer Bold"/>
    <w:basedOn w:val="Fontepargpadro"/>
    <w:rsid w:val="00B04CBB"/>
    <w:rPr>
      <w:rFonts w:ascii="Arial" w:hAnsi="Arial" w:cs="Arial-BoldMT"/>
      <w:b/>
      <w:bCs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120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2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8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9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3496</Words>
  <Characters>18884</Characters>
  <Application>Microsoft Office Word</Application>
  <DocSecurity>0</DocSecurity>
  <Lines>157</Lines>
  <Paragraphs>4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Salari</dc:creator>
  <cp:keywords/>
  <dc:description/>
  <cp:lastModifiedBy>Andreza Lucas</cp:lastModifiedBy>
  <cp:revision>2</cp:revision>
  <dcterms:created xsi:type="dcterms:W3CDTF">2021-12-22T13:13:00Z</dcterms:created>
  <dcterms:modified xsi:type="dcterms:W3CDTF">2021-12-22T13:13:00Z</dcterms:modified>
</cp:coreProperties>
</file>